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0DB99" w14:textId="55757969" w:rsidR="00E96CCD" w:rsidRDefault="00E96CCD" w:rsidP="00E96CCD">
      <w:pPr>
        <w:spacing w:line="360" w:lineRule="auto"/>
        <w:rPr>
          <w:b/>
          <w:sz w:val="28"/>
        </w:rPr>
      </w:pPr>
      <w:r>
        <w:rPr>
          <w:b/>
          <w:sz w:val="28"/>
        </w:rPr>
        <w:t>Supplementary Materials</w:t>
      </w:r>
    </w:p>
    <w:p w14:paraId="1685CA11" w14:textId="4DEEB0D2" w:rsidR="00E96CCD" w:rsidRPr="00013149" w:rsidRDefault="00E96CCD" w:rsidP="00E96CCD">
      <w:pPr>
        <w:spacing w:line="360" w:lineRule="auto"/>
        <w:rPr>
          <w:b/>
          <w:sz w:val="28"/>
        </w:rPr>
      </w:pPr>
      <w:r>
        <w:rPr>
          <w:b/>
          <w:sz w:val="28"/>
        </w:rPr>
        <w:t xml:space="preserve">Polygenic evidence and overlapped brain functional connectivities for the association between </w:t>
      </w:r>
      <w:r w:rsidRPr="00013149">
        <w:rPr>
          <w:rFonts w:hint="eastAsia"/>
          <w:b/>
          <w:sz w:val="28"/>
        </w:rPr>
        <w:t xml:space="preserve">chronic pain and </w:t>
      </w:r>
      <w:r>
        <w:rPr>
          <w:b/>
          <w:sz w:val="28"/>
        </w:rPr>
        <w:t xml:space="preserve">sleep </w:t>
      </w:r>
      <w:r w:rsidR="008C2EAE">
        <w:rPr>
          <w:b/>
          <w:sz w:val="28"/>
        </w:rPr>
        <w:t>disturbance</w:t>
      </w:r>
    </w:p>
    <w:p w14:paraId="05F1AD07" w14:textId="385A3060" w:rsidR="00D50052" w:rsidRPr="00774250" w:rsidRDefault="00D50052" w:rsidP="00D50052">
      <w:pPr>
        <w:spacing w:line="360" w:lineRule="auto"/>
      </w:pPr>
      <w:proofErr w:type="spellStart"/>
      <w:r w:rsidRPr="00E7599C">
        <w:t>Jie</w:t>
      </w:r>
      <w:proofErr w:type="spellEnd"/>
      <w:r w:rsidRPr="00E7599C">
        <w:t xml:space="preserve"> Sun</w:t>
      </w:r>
      <w:r w:rsidRPr="00E7599C">
        <w:rPr>
          <w:vertAlign w:val="superscript"/>
        </w:rPr>
        <w:t>1,2,3</w:t>
      </w:r>
      <w:r>
        <w:t>,</w:t>
      </w:r>
      <w:r w:rsidRPr="00E7599C">
        <w:t xml:space="preserve"> Wei</w:t>
      </w:r>
      <w:r>
        <w:rPr>
          <w:rFonts w:hint="eastAsia"/>
        </w:rPr>
        <w:t xml:space="preserve"> Yan</w:t>
      </w:r>
      <w:r w:rsidRPr="002905B5">
        <w:rPr>
          <w:vertAlign w:val="superscript"/>
        </w:rPr>
        <w:t>2</w:t>
      </w:r>
      <w:r>
        <w:rPr>
          <w:rFonts w:hint="eastAsia"/>
        </w:rPr>
        <w:t>,</w:t>
      </w:r>
      <w:r w:rsidRPr="00E7599C">
        <w:t xml:space="preserve"> Xing</w:t>
      </w:r>
      <w:r w:rsidR="00935062">
        <w:t>-N</w:t>
      </w:r>
      <w:r w:rsidRPr="00E7599C">
        <w:t>an Zhang</w:t>
      </w:r>
      <w:r w:rsidRPr="00E7599C">
        <w:rPr>
          <w:rFonts w:hint="eastAsia"/>
          <w:vertAlign w:val="superscript"/>
        </w:rPr>
        <w:t>2</w:t>
      </w:r>
      <w:r>
        <w:t>,</w:t>
      </w:r>
      <w:r w:rsidRPr="00CE5FA4">
        <w:t xml:space="preserve"> </w:t>
      </w:r>
      <w:r w:rsidRPr="00902B66">
        <w:t>Xiao Lin</w:t>
      </w:r>
      <w:r w:rsidRPr="00CC5917">
        <w:rPr>
          <w:rFonts w:hint="eastAsia"/>
          <w:vertAlign w:val="superscript"/>
        </w:rPr>
        <w:t>2</w:t>
      </w:r>
      <w:r w:rsidRPr="00CC5917">
        <w:t>,</w:t>
      </w:r>
      <w:r>
        <w:t xml:space="preserve"> </w:t>
      </w:r>
      <w:r w:rsidRPr="00497947">
        <w:t>Hui Li</w:t>
      </w:r>
      <w:r w:rsidRPr="002233D9">
        <w:rPr>
          <w:rFonts w:hint="eastAsia"/>
          <w:vertAlign w:val="superscript"/>
        </w:rPr>
        <w:t>2</w:t>
      </w:r>
      <w:r w:rsidRPr="000F4A8A">
        <w:t xml:space="preserve">, </w:t>
      </w:r>
      <w:r>
        <w:t>Yi</w:t>
      </w:r>
      <w:r w:rsidR="00935062">
        <w:t>-M</w:t>
      </w:r>
      <w:r>
        <w:t>iao Gong</w:t>
      </w:r>
      <w:r w:rsidRPr="00E7599C">
        <w:rPr>
          <w:vertAlign w:val="superscript"/>
        </w:rPr>
        <w:t>2</w:t>
      </w:r>
      <w:r>
        <w:t xml:space="preserve">, </w:t>
      </w:r>
      <w:r w:rsidRPr="00E7599C">
        <w:t>Xi</w:t>
      </w:r>
      <w:r w:rsidR="00935062">
        <w:t>-M</w:t>
      </w:r>
      <w:r w:rsidRPr="00E7599C">
        <w:t>ei Zhu</w:t>
      </w:r>
      <w:r w:rsidRPr="00E7599C">
        <w:rPr>
          <w:vertAlign w:val="superscript"/>
        </w:rPr>
        <w:t>2</w:t>
      </w:r>
      <w:r w:rsidRPr="00E7599C">
        <w:t>, Yong</w:t>
      </w:r>
      <w:r w:rsidR="00935062">
        <w:t>-B</w:t>
      </w:r>
      <w:r w:rsidRPr="00E7599C">
        <w:t>o Zheng</w:t>
      </w:r>
      <w:r w:rsidRPr="00E7599C">
        <w:rPr>
          <w:vertAlign w:val="superscript"/>
        </w:rPr>
        <w:t>2</w:t>
      </w:r>
      <w:r w:rsidRPr="00E7599C">
        <w:t>, Xiang</w:t>
      </w:r>
      <w:r w:rsidR="00935062">
        <w:t>-Y</w:t>
      </w:r>
      <w:r w:rsidRPr="00E7599C">
        <w:t>ang Guo</w:t>
      </w:r>
      <w:r w:rsidRPr="00E7599C">
        <w:rPr>
          <w:vertAlign w:val="superscript"/>
        </w:rPr>
        <w:t>3</w:t>
      </w:r>
      <w:r w:rsidRPr="00E7599C">
        <w:t>, Yun</w:t>
      </w:r>
      <w:r w:rsidR="00935062">
        <w:t>-D</w:t>
      </w:r>
      <w:r w:rsidRPr="00E7599C">
        <w:t>ong Ma</w:t>
      </w:r>
      <w:r w:rsidRPr="00E7599C">
        <w:rPr>
          <w:vertAlign w:val="superscript"/>
        </w:rPr>
        <w:t>2</w:t>
      </w:r>
      <w:r w:rsidRPr="00E7599C">
        <w:t>, Zeng</w:t>
      </w:r>
      <w:r w:rsidR="00935062">
        <w:t>-Y</w:t>
      </w:r>
      <w:r w:rsidRPr="00E7599C">
        <w:t>i Liu</w:t>
      </w:r>
      <w:r w:rsidRPr="00E7599C">
        <w:rPr>
          <w:vertAlign w:val="superscript"/>
        </w:rPr>
        <w:t>2</w:t>
      </w:r>
      <w:r w:rsidRPr="00E7599C">
        <w:t>, Lin Liu</w:t>
      </w:r>
      <w:r w:rsidRPr="00E7599C">
        <w:rPr>
          <w:vertAlign w:val="superscript"/>
        </w:rPr>
        <w:t>2</w:t>
      </w:r>
      <w:r w:rsidRPr="00E7599C">
        <w:t>, Jia</w:t>
      </w:r>
      <w:r w:rsidR="00935062">
        <w:t>-H</w:t>
      </w:r>
      <w:r w:rsidRPr="00E7599C">
        <w:t>ong Gao</w:t>
      </w:r>
      <w:r w:rsidR="00294A54">
        <w:rPr>
          <w:rFonts w:hint="eastAsia"/>
          <w:vertAlign w:val="superscript"/>
        </w:rPr>
        <w:t>4</w:t>
      </w:r>
      <w:r w:rsidRPr="00E7599C">
        <w:t xml:space="preserve">, </w:t>
      </w:r>
      <w:r w:rsidRPr="002905B5">
        <w:rPr>
          <w:color w:val="000000"/>
          <w:shd w:val="clear" w:color="auto" w:fill="FFFFFF"/>
        </w:rPr>
        <w:t>Michael V. Vitiello</w:t>
      </w:r>
      <w:r w:rsidR="00545A46">
        <w:rPr>
          <w:rFonts w:hint="eastAsia"/>
          <w:vertAlign w:val="superscript"/>
        </w:rPr>
        <w:t>5</w:t>
      </w:r>
      <w:r>
        <w:rPr>
          <w:rFonts w:hint="eastAsia"/>
        </w:rPr>
        <w:t>,</w:t>
      </w:r>
      <w:r w:rsidRPr="00E7599C">
        <w:t xml:space="preserve"> Su</w:t>
      </w:r>
      <w:r w:rsidR="00935062">
        <w:t>-H</w:t>
      </w:r>
      <w:r w:rsidRPr="00E7599C">
        <w:t>ua Chang</w:t>
      </w:r>
      <w:r w:rsidR="00545A46">
        <w:rPr>
          <w:vertAlign w:val="superscript"/>
        </w:rPr>
        <w:t>2,</w:t>
      </w:r>
      <w:proofErr w:type="gramStart"/>
      <w:r w:rsidR="00545A46">
        <w:rPr>
          <w:rFonts w:hint="eastAsia"/>
          <w:vertAlign w:val="superscript"/>
        </w:rPr>
        <w:t>6</w:t>
      </w:r>
      <w:r w:rsidR="00935062">
        <w:rPr>
          <w:vertAlign w:val="superscript"/>
        </w:rPr>
        <w:t>,</w:t>
      </w:r>
      <w:r w:rsidRPr="00902B66">
        <w:rPr>
          <w:rFonts w:hint="eastAsia"/>
          <w:vertAlign w:val="superscript"/>
        </w:rPr>
        <w:t>*</w:t>
      </w:r>
      <w:proofErr w:type="gramEnd"/>
      <w:r w:rsidRPr="00CC5917">
        <w:t xml:space="preserve">, </w:t>
      </w:r>
      <w:r w:rsidRPr="00F640B6">
        <w:t>Xiao</w:t>
      </w:r>
      <w:r w:rsidR="00935062">
        <w:t>-</w:t>
      </w:r>
      <w:proofErr w:type="spellStart"/>
      <w:r w:rsidR="00935062">
        <w:t>G</w:t>
      </w:r>
      <w:r w:rsidRPr="00F640B6">
        <w:t>uang</w:t>
      </w:r>
      <w:proofErr w:type="spellEnd"/>
      <w:r w:rsidRPr="00F640B6">
        <w:t xml:space="preserve"> Liu</w:t>
      </w:r>
      <w:r w:rsidRPr="00F640B6">
        <w:rPr>
          <w:vertAlign w:val="superscript"/>
        </w:rPr>
        <w:t>1,7</w:t>
      </w:r>
      <w:r w:rsidRPr="002233D9">
        <w:rPr>
          <w:vertAlign w:val="superscript"/>
        </w:rPr>
        <w:t>,</w:t>
      </w:r>
      <w:r w:rsidRPr="000F4A8A">
        <w:rPr>
          <w:rFonts w:hint="eastAsia"/>
          <w:vertAlign w:val="superscript"/>
        </w:rPr>
        <w:t>*</w:t>
      </w:r>
      <w:r w:rsidRPr="000F4A8A">
        <w:t xml:space="preserve">, </w:t>
      </w:r>
      <w:r w:rsidRPr="00E024DF">
        <w:t>Lin Lu</w:t>
      </w:r>
      <w:r w:rsidRPr="00F4747A">
        <w:rPr>
          <w:vertAlign w:val="superscript"/>
        </w:rPr>
        <w:t>2,</w:t>
      </w:r>
      <w:r w:rsidR="00545A46">
        <w:rPr>
          <w:rFonts w:hint="eastAsia"/>
          <w:vertAlign w:val="superscript"/>
        </w:rPr>
        <w:t>6</w:t>
      </w:r>
      <w:r w:rsidR="00935062">
        <w:rPr>
          <w:vertAlign w:val="superscript"/>
        </w:rPr>
        <w:t>,*</w:t>
      </w:r>
    </w:p>
    <w:p w14:paraId="6E657C7C" w14:textId="26A06D22" w:rsidR="003F7DD7" w:rsidRDefault="003F7DD7" w:rsidP="003F7DD7">
      <w:pPr>
        <w:spacing w:line="360" w:lineRule="auto"/>
      </w:pPr>
      <w:r w:rsidRPr="00A83D2D">
        <w:rPr>
          <w:vertAlign w:val="superscript"/>
        </w:rPr>
        <w:t>1</w:t>
      </w:r>
      <w:r>
        <w:t xml:space="preserve"> </w:t>
      </w:r>
      <w:r w:rsidRPr="006A7CB0">
        <w:rPr>
          <w:i/>
        </w:rPr>
        <w:t>Center for Pain Medicine, Peking University Third Hospital</w:t>
      </w:r>
      <w:r>
        <w:rPr>
          <w:i/>
        </w:rPr>
        <w:t xml:space="preserve">, </w:t>
      </w:r>
      <w:r w:rsidRPr="00285D69">
        <w:rPr>
          <w:i/>
        </w:rPr>
        <w:t>Beijing 100191, China.</w:t>
      </w:r>
    </w:p>
    <w:p w14:paraId="4665A3F2" w14:textId="77777777" w:rsidR="003F7DD7" w:rsidRDefault="003F7DD7" w:rsidP="003F7DD7">
      <w:pPr>
        <w:spacing w:line="360" w:lineRule="auto"/>
        <w:rPr>
          <w:i/>
        </w:rPr>
      </w:pPr>
      <w:r w:rsidRPr="00A83D2D">
        <w:rPr>
          <w:vertAlign w:val="superscript"/>
        </w:rPr>
        <w:t>2</w:t>
      </w:r>
      <w:r>
        <w:t xml:space="preserve"> </w:t>
      </w:r>
      <w:r w:rsidRPr="004B6E04">
        <w:rPr>
          <w:i/>
        </w:rPr>
        <w:t>Peking University Sixth Hospital, Peking University Institute of Mental Health, NHC Key Laboratory of Mental Health (Peking University), National Clinical Research Center for Mental Disorders (Peking University Sixth Hospital)</w:t>
      </w:r>
      <w:r>
        <w:rPr>
          <w:i/>
        </w:rPr>
        <w:t>,</w:t>
      </w:r>
      <w:r w:rsidRPr="00285D69">
        <w:rPr>
          <w:rFonts w:eastAsia="等线"/>
        </w:rPr>
        <w:t xml:space="preserve"> </w:t>
      </w:r>
      <w:r w:rsidRPr="00285D69">
        <w:rPr>
          <w:rFonts w:eastAsia="等线"/>
          <w:i/>
        </w:rPr>
        <w:t>Beijing 100191, China</w:t>
      </w:r>
      <w:r w:rsidRPr="00835A3A">
        <w:rPr>
          <w:i/>
        </w:rPr>
        <w:t>.</w:t>
      </w:r>
    </w:p>
    <w:p w14:paraId="444F6157" w14:textId="77777777" w:rsidR="003F7DD7" w:rsidRPr="00E152FE" w:rsidRDefault="003F7DD7" w:rsidP="003F7DD7">
      <w:pPr>
        <w:spacing w:line="360" w:lineRule="auto"/>
        <w:rPr>
          <w:i/>
        </w:rPr>
      </w:pPr>
      <w:r w:rsidRPr="00E152FE">
        <w:rPr>
          <w:iCs/>
          <w:vertAlign w:val="superscript"/>
        </w:rPr>
        <w:t>3</w:t>
      </w:r>
      <w:r>
        <w:rPr>
          <w:rFonts w:hint="eastAsia"/>
          <w:i/>
        </w:rPr>
        <w:t>D</w:t>
      </w:r>
      <w:r>
        <w:rPr>
          <w:i/>
        </w:rPr>
        <w:t xml:space="preserve">epartment of Anesthesiology, </w:t>
      </w:r>
      <w:r w:rsidRPr="006A7CB0">
        <w:rPr>
          <w:i/>
        </w:rPr>
        <w:t>Peking University Third Hospital</w:t>
      </w:r>
      <w:r>
        <w:rPr>
          <w:i/>
        </w:rPr>
        <w:t xml:space="preserve">, </w:t>
      </w:r>
      <w:r w:rsidRPr="00285D69">
        <w:rPr>
          <w:i/>
        </w:rPr>
        <w:t>Beijing 100191, China.</w:t>
      </w:r>
    </w:p>
    <w:p w14:paraId="34562C0F" w14:textId="77777777" w:rsidR="003F7DD7" w:rsidRDefault="003F7DD7" w:rsidP="003F7DD7">
      <w:pPr>
        <w:spacing w:line="360" w:lineRule="auto"/>
        <w:rPr>
          <w:i/>
        </w:rPr>
      </w:pPr>
      <w:r>
        <w:rPr>
          <w:vertAlign w:val="superscript"/>
        </w:rPr>
        <w:t>4</w:t>
      </w:r>
      <w:r>
        <w:rPr>
          <w:rFonts w:hint="eastAsia"/>
          <w:i/>
        </w:rPr>
        <w:t xml:space="preserve"> </w:t>
      </w:r>
      <w:r w:rsidRPr="007723BC">
        <w:rPr>
          <w:i/>
        </w:rPr>
        <w:t>Center for MRI Research, Peking University, Beijing 100871, China.</w:t>
      </w:r>
    </w:p>
    <w:p w14:paraId="75FE99E7" w14:textId="7FE03250" w:rsidR="008B64A3" w:rsidRDefault="00545A46" w:rsidP="003F7DD7">
      <w:pPr>
        <w:spacing w:line="360" w:lineRule="auto"/>
        <w:rPr>
          <w:i/>
        </w:rPr>
      </w:pPr>
      <w:r>
        <w:rPr>
          <w:rFonts w:hint="eastAsia"/>
          <w:vertAlign w:val="superscript"/>
        </w:rPr>
        <w:t>5</w:t>
      </w:r>
      <w:r w:rsidR="008B64A3">
        <w:rPr>
          <w:i/>
        </w:rPr>
        <w:t xml:space="preserve">Department of Psychiatry and Behavioral Sciences, University of Washington, Seattle WA, 98195, </w:t>
      </w:r>
      <w:r w:rsidR="00F876D3">
        <w:rPr>
          <w:i/>
        </w:rPr>
        <w:t>USA</w:t>
      </w:r>
    </w:p>
    <w:p w14:paraId="170DE47B" w14:textId="0BC9F326" w:rsidR="00545A46" w:rsidRPr="00044D0F" w:rsidRDefault="00545A46" w:rsidP="003F7DD7">
      <w:pPr>
        <w:spacing w:line="360" w:lineRule="auto"/>
        <w:rPr>
          <w:i/>
        </w:rPr>
      </w:pPr>
      <w:r>
        <w:rPr>
          <w:rFonts w:hint="eastAsia"/>
          <w:vertAlign w:val="superscript"/>
        </w:rPr>
        <w:t>6</w:t>
      </w:r>
      <w:r>
        <w:t xml:space="preserve"> </w:t>
      </w:r>
      <w:r w:rsidRPr="00AA43CF">
        <w:rPr>
          <w:i/>
        </w:rPr>
        <w:t>Research Unit of Diagnosis and Treatment of Mood Cognitive Disorder (2018RU006), Chinese Academy of Medical Sciences</w:t>
      </w:r>
      <w:r>
        <w:rPr>
          <w:i/>
        </w:rPr>
        <w:t xml:space="preserve">, </w:t>
      </w:r>
      <w:r w:rsidRPr="00285D69">
        <w:rPr>
          <w:i/>
        </w:rPr>
        <w:t>Beijing 100191, China</w:t>
      </w:r>
      <w:r>
        <w:rPr>
          <w:i/>
        </w:rPr>
        <w:t>.</w:t>
      </w:r>
    </w:p>
    <w:p w14:paraId="4849FB85" w14:textId="3572C6EF" w:rsidR="008400F7" w:rsidRDefault="008B64A3" w:rsidP="003F7DD7">
      <w:pPr>
        <w:spacing w:line="360" w:lineRule="auto"/>
        <w:rPr>
          <w:i/>
        </w:rPr>
      </w:pPr>
      <w:r>
        <w:rPr>
          <w:rFonts w:hint="eastAsia"/>
          <w:vertAlign w:val="superscript"/>
        </w:rPr>
        <w:t>7</w:t>
      </w:r>
      <w:r w:rsidR="003F7DD7" w:rsidRPr="00A76A44">
        <w:rPr>
          <w:i/>
        </w:rPr>
        <w:t>Department of Orthopedics, Peking University Third Hospital</w:t>
      </w:r>
      <w:r w:rsidR="003F7DD7">
        <w:rPr>
          <w:i/>
        </w:rPr>
        <w:t xml:space="preserve">, </w:t>
      </w:r>
      <w:r w:rsidR="003F7DD7" w:rsidRPr="00285D69">
        <w:rPr>
          <w:i/>
        </w:rPr>
        <w:t>Beijing 100191, China.</w:t>
      </w:r>
    </w:p>
    <w:p w14:paraId="3A5F7D42" w14:textId="77777777" w:rsidR="003F7DD7" w:rsidRPr="00D3290E" w:rsidRDefault="003F7DD7" w:rsidP="003F7DD7">
      <w:pPr>
        <w:spacing w:line="360" w:lineRule="auto"/>
      </w:pPr>
    </w:p>
    <w:p w14:paraId="572AC752" w14:textId="24F5C09F" w:rsidR="004B642A" w:rsidRPr="00986FAA" w:rsidRDefault="004B642A" w:rsidP="004B642A">
      <w:pPr>
        <w:adjustRightInd w:val="0"/>
        <w:snapToGrid w:val="0"/>
        <w:spacing w:afterLines="50" w:after="163" w:line="480" w:lineRule="auto"/>
        <w:rPr>
          <w:rFonts w:eastAsia="等线"/>
        </w:rPr>
      </w:pPr>
      <w:r w:rsidRPr="0033079F">
        <w:rPr>
          <w:vertAlign w:val="superscript"/>
        </w:rPr>
        <w:t>*</w:t>
      </w:r>
      <w:r>
        <w:t xml:space="preserve"> </w:t>
      </w:r>
      <w:r w:rsidRPr="00B1673B">
        <w:rPr>
          <w:b/>
        </w:rPr>
        <w:t>Correspondence</w:t>
      </w:r>
      <w:r>
        <w:t>:</w:t>
      </w:r>
      <w:r w:rsidRPr="00D77012">
        <w:rPr>
          <w:rFonts w:eastAsia="等线"/>
        </w:rPr>
        <w:t xml:space="preserve"> </w:t>
      </w:r>
      <w:r w:rsidR="00E67179">
        <w:rPr>
          <w:rFonts w:eastAsia="等线"/>
        </w:rPr>
        <w:t>Suhua Chang (</w:t>
      </w:r>
      <w:r w:rsidR="00E67179" w:rsidRPr="00227D49">
        <w:rPr>
          <w:rFonts w:eastAsia="等线"/>
        </w:rPr>
        <w:t>changsh@bjmu.edu.cn)</w:t>
      </w:r>
      <w:r w:rsidR="00E67179">
        <w:rPr>
          <w:rStyle w:val="af1"/>
          <w:rFonts w:eastAsia="等线"/>
        </w:rPr>
        <w:t xml:space="preserve">, </w:t>
      </w:r>
      <w:r w:rsidR="00E67179">
        <w:rPr>
          <w:rFonts w:eastAsia="等线"/>
        </w:rPr>
        <w:t>Lin Lu (</w:t>
      </w:r>
      <w:r w:rsidR="00E67179" w:rsidRPr="00227D49">
        <w:rPr>
          <w:rFonts w:eastAsia="等线"/>
        </w:rPr>
        <w:t>linlu@bjmu.edu.cn</w:t>
      </w:r>
      <w:r w:rsidR="00E67179">
        <w:rPr>
          <w:rFonts w:eastAsia="等线"/>
        </w:rPr>
        <w:t>),</w:t>
      </w:r>
      <w:r w:rsidR="00E67179">
        <w:t xml:space="preserve"> or </w:t>
      </w:r>
      <w:proofErr w:type="spellStart"/>
      <w:r w:rsidR="00E67179">
        <w:rPr>
          <w:rFonts w:eastAsia="等线"/>
        </w:rPr>
        <w:t>Xiaoguang</w:t>
      </w:r>
      <w:proofErr w:type="spellEnd"/>
      <w:r w:rsidR="00E67179">
        <w:rPr>
          <w:rFonts w:eastAsia="等线"/>
        </w:rPr>
        <w:t xml:space="preserve"> Liu (</w:t>
      </w:r>
      <w:r w:rsidR="00E67179" w:rsidRPr="00227D49">
        <w:rPr>
          <w:rFonts w:eastAsia="等线"/>
        </w:rPr>
        <w:t>xglius@vip.sina.com)</w:t>
      </w:r>
      <w:r>
        <w:rPr>
          <w:rFonts w:eastAsia="等线"/>
        </w:rPr>
        <w:t>.</w:t>
      </w:r>
    </w:p>
    <w:p w14:paraId="2387A589" w14:textId="77777777" w:rsidR="00D50052" w:rsidRDefault="00D50052" w:rsidP="0000506D">
      <w:pPr>
        <w:spacing w:line="360" w:lineRule="auto"/>
        <w:rPr>
          <w:b/>
        </w:rPr>
      </w:pPr>
    </w:p>
    <w:p w14:paraId="5FE43AE5" w14:textId="77777777" w:rsidR="00B91835" w:rsidRDefault="00B91835" w:rsidP="0000506D">
      <w:pPr>
        <w:spacing w:line="360" w:lineRule="auto"/>
        <w:rPr>
          <w:b/>
        </w:rPr>
      </w:pPr>
      <w:bookmarkStart w:id="0" w:name="_GoBack"/>
      <w:bookmarkEnd w:id="0"/>
    </w:p>
    <w:p w14:paraId="4879B67E" w14:textId="77777777" w:rsidR="00170CEB" w:rsidRDefault="00170CEB" w:rsidP="0000506D">
      <w:pPr>
        <w:spacing w:line="360" w:lineRule="auto"/>
        <w:rPr>
          <w:b/>
        </w:rPr>
      </w:pPr>
    </w:p>
    <w:p w14:paraId="4D90CDFE" w14:textId="77777777" w:rsidR="00FF4CB0" w:rsidRDefault="00FF4CB0" w:rsidP="0000506D">
      <w:pPr>
        <w:spacing w:line="360" w:lineRule="auto"/>
        <w:rPr>
          <w:b/>
        </w:rPr>
      </w:pPr>
    </w:p>
    <w:p w14:paraId="5AE6B102" w14:textId="73E9F4E8" w:rsidR="006345D9" w:rsidRDefault="00655137" w:rsidP="0000506D">
      <w:pPr>
        <w:spacing w:line="360" w:lineRule="auto"/>
        <w:rPr>
          <w:b/>
        </w:rPr>
      </w:pPr>
      <w:r>
        <w:rPr>
          <w:b/>
        </w:rPr>
        <w:lastRenderedPageBreak/>
        <w:t>Supplementary</w:t>
      </w:r>
      <w:r w:rsidR="002D10E1">
        <w:rPr>
          <w:rFonts w:hint="eastAsia"/>
          <w:b/>
        </w:rPr>
        <w:t xml:space="preserve"> Methods</w:t>
      </w:r>
    </w:p>
    <w:p w14:paraId="71655BE5" w14:textId="631DB08A" w:rsidR="00655137" w:rsidRDefault="00B42718" w:rsidP="0000506D">
      <w:pPr>
        <w:spacing w:line="360" w:lineRule="auto"/>
        <w:rPr>
          <w:b/>
        </w:rPr>
      </w:pPr>
      <w:r>
        <w:rPr>
          <w:b/>
        </w:rPr>
        <w:t>Phenotypes</w:t>
      </w:r>
    </w:p>
    <w:p w14:paraId="09718591" w14:textId="79F7F14F" w:rsidR="00B42718" w:rsidRDefault="001462CA" w:rsidP="0000506D">
      <w:pPr>
        <w:spacing w:line="360" w:lineRule="auto"/>
      </w:pPr>
      <w:r w:rsidRPr="005216A5">
        <w:t xml:space="preserve">The sleep phenotype of participants in the HCP was assessed by </w:t>
      </w:r>
      <w:r>
        <w:t>Pittsburgh Sleep Quality Index (</w:t>
      </w:r>
      <w:r w:rsidRPr="005216A5">
        <w:t>PS</w:t>
      </w:r>
      <w:r w:rsidRPr="005C5A28">
        <w:t>QI</w:t>
      </w:r>
      <w:r w:rsidRPr="004C10A5">
        <w:t>)</w:t>
      </w:r>
      <w:r>
        <w:t>,</w:t>
      </w:r>
      <w:r w:rsidRPr="004C10A5">
        <w:t xml:space="preserve"> a </w:t>
      </w:r>
      <w:r w:rsidRPr="00F873B8">
        <w:t>va</w:t>
      </w:r>
      <w:r w:rsidRPr="005C5A28">
        <w:t xml:space="preserve">lidated </w:t>
      </w:r>
      <w:r w:rsidRPr="004C10A5">
        <w:t>sel</w:t>
      </w:r>
      <w:r w:rsidRPr="005216A5">
        <w:t>f-reported</w:t>
      </w:r>
      <w:r>
        <w:t xml:space="preserve"> assessment of sleep disturbance</w:t>
      </w:r>
      <w:r>
        <w:fldChar w:fldCharType="begin">
          <w:fldData xml:space="preserve">PEVuZE5vdGU+PENpdGU+PEF1dGhvcj5Nb2xsYXlldmE8L0F1dGhvcj48WWVhcj4yMDE2PC9ZZWFy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</w:fldData>
        </w:fldChar>
      </w:r>
      <w:r w:rsidR="00D83392">
        <w:instrText xml:space="preserve"> ADDIN EN.CITE </w:instrText>
      </w:r>
      <w:r w:rsidR="00D83392">
        <w:fldChar w:fldCharType="begin">
          <w:fldData xml:space="preserve">PEVuZE5vdGU+PENpdGU+PEF1dGhvcj5Nb2xsYXlldmE8L0F1dGhvcj48WWVhcj4yMDE2PC9ZZWFy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</w:fldData>
        </w:fldChar>
      </w:r>
      <w:r w:rsidR="00D83392">
        <w:instrText xml:space="preserve"> ADDIN EN.CITE.DATA </w:instrText>
      </w:r>
      <w:r w:rsidR="00D83392">
        <w:fldChar w:fldCharType="end"/>
      </w:r>
      <w:r>
        <w:fldChar w:fldCharType="separate"/>
      </w:r>
      <w:r w:rsidR="00D83392" w:rsidRPr="00D83392">
        <w:rPr>
          <w:noProof/>
          <w:vertAlign w:val="superscript"/>
        </w:rPr>
        <w:t>1</w:t>
      </w:r>
      <w:r>
        <w:fldChar w:fldCharType="end"/>
      </w:r>
      <w:r>
        <w:t>. The PSQI consists of a</w:t>
      </w:r>
      <w:r w:rsidRPr="005216A5">
        <w:t xml:space="preserve"> total score, which </w:t>
      </w:r>
      <w:r>
        <w:t>sums</w:t>
      </w:r>
      <w:r w:rsidRPr="005216A5">
        <w:t xml:space="preserve"> 7 component scores: subjective sleep quality, sleep latency, sleep duration, habitual sleep efficiency, sleep disturbances, use of sleeping medication, and daytime dysfunction in the past month</w:t>
      </w:r>
      <w:r>
        <w:t>.</w:t>
      </w:r>
      <w:r>
        <w:rPr>
          <w:rFonts w:hint="eastAsia"/>
        </w:rPr>
        <w:t xml:space="preserve"> </w:t>
      </w:r>
      <w:r w:rsidRPr="005216A5">
        <w:t xml:space="preserve">Participants’ self-reported experience of pain </w:t>
      </w:r>
      <w:r>
        <w:rPr>
          <w:rFonts w:hint="eastAsia"/>
        </w:rPr>
        <w:t>was</w:t>
      </w:r>
      <w:r w:rsidRPr="005216A5">
        <w:t xml:space="preserve"> measured by the NIH Toolbox Pain Intensity Survey</w:t>
      </w:r>
      <w:r>
        <w:fldChar w:fldCharType="begin"/>
      </w:r>
      <w:r w:rsidR="00D83392">
        <w:instrText xml:space="preserve"> ADDIN EN.CITE &lt;EndNote&gt;&lt;Cite&gt;&lt;Author&gt;Cook&lt;/Author&gt;&lt;Year&gt;2013&lt;/Year&gt;&lt;RecNum&gt;54868&lt;/RecNum&gt;&lt;DisplayText&gt;&lt;style face="superscript"&gt;2&lt;/style&gt;&lt;/DisplayText&gt;&lt;record&gt;&lt;rec-number&gt;54868&lt;/rec-number&gt;&lt;foreign-keys&gt;&lt;key app="EN" db-id="dfstzxva1e9tpaeae9d5tttlfxtexwr552ds" timestamp="1585649574" guid="c0f04fb5-0f3e-4148-a598-419f8197665f"&gt;54868&lt;/key&gt;&lt;/foreign-keys&gt;&lt;ref-type name="Journal Article"&gt;17&lt;/ref-type&gt;&lt;contributors&gt;&lt;authors&gt;&lt;author&gt;Cook, K. F.&lt;/author&gt;&lt;author&gt;Dunn, W.&lt;/author&gt;&lt;author&gt;Griffith, J. W.&lt;/author&gt;&lt;author&gt;Morrison, M. T.&lt;/author&gt;&lt;author&gt;Tanquary, J.&lt;/author&gt;&lt;author&gt;Sabata, D.&lt;/author&gt;&lt;author&gt;Victorson, D.&lt;/author&gt;&lt;author&gt;Carey, L. M.&lt;/author&gt;&lt;author&gt;Macdermid, J. C.&lt;/author&gt;&lt;author&gt;Dudgeon, B. J.&lt;/author&gt;&lt;author&gt;Gershon, R. C.&lt;/author&gt;&lt;/authors&gt;&lt;/contributors&gt;&lt;auth-address&gt;Northwestern University, Chicago, IL, USA. karon.cook@northwestern.edu&lt;/auth-address&gt;&lt;titles&gt;&lt;title&gt;Pain assessment using the NIH Toolbox&lt;/title&gt;&lt;secondary-title&gt;Neurology&lt;/secondary-title&gt;&lt;/titles&gt;&lt;periodical&gt;&lt;full-title&gt;Neurology&lt;/full-title&gt;&lt;/periodical&gt;&lt;pages&gt;S49-53&lt;/pages&gt;&lt;volume&gt;80&lt;/volume&gt;&lt;number&gt;11 Suppl 3&lt;/number&gt;&lt;edition&gt;2013/03/27&lt;/edition&gt;&lt;keywords&gt;&lt;keyword&gt;Adolescent&lt;/keyword&gt;&lt;keyword&gt;Adult&lt;/keyword&gt;&lt;keyword&gt;Child&lt;/keyword&gt;&lt;keyword&gt;Humans&lt;/keyword&gt;&lt;keyword&gt;*National Institutes of Health (U.S.)&lt;/keyword&gt;&lt;keyword&gt;Pain/*physiopathology&lt;/keyword&gt;&lt;keyword&gt;Pain Measurement/*methods/standards&lt;/keyword&gt;&lt;keyword&gt;Pediatrics&lt;/keyword&gt;&lt;keyword&gt;Quality of Life&lt;/keyword&gt;&lt;keyword&gt;Self Report&lt;/keyword&gt;&lt;keyword&gt;Surveys and Questionnaires/standards&lt;/keyword&gt;&lt;keyword&gt;United States&lt;/keyword&gt;&lt;/keywords&gt;&lt;dates&gt;&lt;year&gt;2013&lt;/year&gt;&lt;pub-dates&gt;&lt;date&gt;Mar 12&lt;/date&gt;&lt;/pub-dates&gt;&lt;/dates&gt;&lt;isbn&gt;1526-632X (Electronic)&amp;#xD;0028-3878 (Linking)&lt;/isbn&gt;&lt;accession-num&gt;23479545&lt;/accession-num&gt;&lt;urls&gt;&lt;related-urls&gt;&lt;url&gt;https://www.ncbi.nlm.nih.gov/pubmed/23479545&lt;/url&gt;&lt;/related-urls&gt;&lt;/urls&gt;&lt;custom2&gt;PMC3662342&lt;/custom2&gt;&lt;electronic-resource-num&gt;10.1212/WNL.0b013e3182872e80&lt;/electronic-resource-num&gt;&lt;/record&gt;&lt;/Cite&gt;&lt;/EndNote&gt;</w:instrText>
      </w:r>
      <w:r>
        <w:fldChar w:fldCharType="separate"/>
      </w:r>
      <w:r w:rsidR="00D83392" w:rsidRPr="00D83392">
        <w:rPr>
          <w:noProof/>
          <w:vertAlign w:val="superscript"/>
        </w:rPr>
        <w:t>2</w:t>
      </w:r>
      <w:r>
        <w:fldChar w:fldCharType="end"/>
      </w:r>
      <w:r w:rsidRPr="005216A5">
        <w:t xml:space="preserve">. Pain Intensity </w:t>
      </w:r>
      <w:r>
        <w:rPr>
          <w:rFonts w:hint="eastAsia"/>
        </w:rPr>
        <w:t>Survey</w:t>
      </w:r>
      <w:r>
        <w:t xml:space="preserve"> </w:t>
      </w:r>
      <w:r w:rsidRPr="005216A5">
        <w:t xml:space="preserve">consists of one self-report item asking </w:t>
      </w:r>
      <w:r w:rsidRPr="00353E1B">
        <w:t>“In the past 7 days, how would you rate your pain on average</w:t>
      </w:r>
      <w:r w:rsidR="00C95E29">
        <w:t>?</w:t>
      </w:r>
      <w:r w:rsidRPr="00353E1B">
        <w:t>” is scored on a</w:t>
      </w:r>
      <w:r>
        <w:rPr>
          <w:rFonts w:hint="eastAsia"/>
        </w:rPr>
        <w:t xml:space="preserve"> </w:t>
      </w:r>
      <w:r>
        <w:t>numerical rating scale from</w:t>
      </w:r>
      <w:r w:rsidRPr="00353E1B">
        <w:t xml:space="preserve"> 0 to 10</w:t>
      </w:r>
      <w:r>
        <w:t xml:space="preserve">, </w:t>
      </w:r>
      <w:r w:rsidRPr="00353E1B">
        <w:t xml:space="preserve">in which 0 </w:t>
      </w:r>
      <w:r>
        <w:t>denotes</w:t>
      </w:r>
      <w:r w:rsidRPr="00353E1B">
        <w:t xml:space="preserve"> no pain and 10 </w:t>
      </w:r>
      <w:r>
        <w:t>denotes</w:t>
      </w:r>
      <w:r w:rsidRPr="00353E1B">
        <w:t xml:space="preserve"> worst imaginable pain.</w:t>
      </w:r>
      <w:r w:rsidRPr="005216A5">
        <w:t xml:space="preserve"> </w:t>
      </w:r>
      <w:r>
        <w:rPr>
          <w:rFonts w:hint="eastAsia"/>
        </w:rPr>
        <w:t>The phenotype distribution</w:t>
      </w:r>
      <w:r w:rsidR="00273005">
        <w:t>s</w:t>
      </w:r>
      <w:r>
        <w:rPr>
          <w:rFonts w:hint="eastAsia"/>
        </w:rPr>
        <w:t xml:space="preserve"> of the two phenotypes </w:t>
      </w:r>
      <w:r w:rsidR="00273005">
        <w:t>are</w:t>
      </w:r>
      <w:r>
        <w:rPr>
          <w:rFonts w:hint="eastAsia"/>
        </w:rPr>
        <w:t xml:space="preserve"> shown in </w:t>
      </w:r>
      <w:r w:rsidR="00B91835">
        <w:t xml:space="preserve">Supplementary </w:t>
      </w:r>
      <w:r>
        <w:rPr>
          <w:rFonts w:hint="eastAsia"/>
        </w:rPr>
        <w:t>Figure</w:t>
      </w:r>
      <w:r w:rsidR="00B91835">
        <w:t xml:space="preserve"> </w:t>
      </w:r>
      <w:r w:rsidR="008C164C">
        <w:t>1</w:t>
      </w:r>
      <w:r>
        <w:rPr>
          <w:rFonts w:hint="eastAsia"/>
        </w:rPr>
        <w:t xml:space="preserve">. </w:t>
      </w:r>
      <w:r w:rsidR="00171457">
        <w:t>Since the distribution of pain intensity score was not normal, w</w:t>
      </w:r>
      <w:r w:rsidR="00171457">
        <w:rPr>
          <w:rFonts w:hint="eastAsia"/>
        </w:rPr>
        <w:t xml:space="preserve">e </w:t>
      </w:r>
      <w:r w:rsidR="00171457">
        <w:t>used</w:t>
      </w:r>
      <w:r w:rsidR="00171457">
        <w:rPr>
          <w:rFonts w:hint="eastAsia"/>
        </w:rPr>
        <w:t xml:space="preserve"> a binary variable for pain (</w:t>
      </w:r>
      <w:r w:rsidR="00171457">
        <w:t xml:space="preserve">chronic pain binary, </w:t>
      </w:r>
      <w:proofErr w:type="spellStart"/>
      <w:r w:rsidR="00171457">
        <w:t>CPb</w:t>
      </w:r>
      <w:proofErr w:type="spellEnd"/>
      <w:r w:rsidR="00171457">
        <w:rPr>
          <w:rFonts w:hint="eastAsia"/>
        </w:rPr>
        <w:t>)</w:t>
      </w:r>
      <w:r w:rsidR="00171457">
        <w:t>.</w:t>
      </w:r>
      <w:r w:rsidR="00171457">
        <w:rPr>
          <w:rFonts w:hint="eastAsia"/>
        </w:rPr>
        <w:t xml:space="preserve"> </w:t>
      </w:r>
      <w:r w:rsidR="00B91835">
        <w:t>According to previous studies</w:t>
      </w:r>
      <w:r w:rsidR="00171457">
        <w:fldChar w:fldCharType="begin">
          <w:fldData xml:space="preserve">PEVuZE5vdGU+PENpdGU+PEF1dGhvcj5BbHNjaHVsZXI8L0F1dGhvcj48WWVhcj4yMDEyPC9ZZWFy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</w:fldData>
        </w:fldChar>
      </w:r>
      <w:r w:rsidR="00D83392">
        <w:instrText xml:space="preserve"> ADDIN EN.CITE </w:instrText>
      </w:r>
      <w:r w:rsidR="00D83392">
        <w:fldChar w:fldCharType="begin">
          <w:fldData xml:space="preserve">PEVuZE5vdGU+PENpdGU+PEF1dGhvcj5BbHNjaHVsZXI8L0F1dGhvcj48WWVhcj4yMDEyPC9ZZWFy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</w:fldData>
        </w:fldChar>
      </w:r>
      <w:r w:rsidR="00D83392">
        <w:instrText xml:space="preserve"> ADDIN EN.CITE.DATA </w:instrText>
      </w:r>
      <w:r w:rsidR="00D83392">
        <w:fldChar w:fldCharType="end"/>
      </w:r>
      <w:r w:rsidR="00171457">
        <w:fldChar w:fldCharType="separate"/>
      </w:r>
      <w:r w:rsidR="00D83392" w:rsidRPr="00D83392">
        <w:rPr>
          <w:noProof/>
          <w:vertAlign w:val="superscript"/>
        </w:rPr>
        <w:t>3</w:t>
      </w:r>
      <w:r w:rsidR="00171457">
        <w:fldChar w:fldCharType="end"/>
      </w:r>
      <w:r w:rsidR="00171457">
        <w:t xml:space="preserve">, </w:t>
      </w:r>
      <w:r w:rsidR="00B91835">
        <w:t xml:space="preserve">a </w:t>
      </w:r>
      <w:r w:rsidR="00171457">
        <w:rPr>
          <w:rFonts w:hint="eastAsia"/>
        </w:rPr>
        <w:t xml:space="preserve">pain intensity </w:t>
      </w:r>
      <w:r w:rsidR="00171457">
        <w:t>score</w:t>
      </w:r>
      <w:r w:rsidR="00B91835" w:rsidRPr="002A0623">
        <w:t>≥</w:t>
      </w:r>
      <w:r w:rsidR="00B91835" w:rsidRPr="002A0623">
        <w:rPr>
          <w:rFonts w:hint="eastAsia"/>
        </w:rPr>
        <w:t xml:space="preserve">6 </w:t>
      </w:r>
      <w:r w:rsidR="00B91835" w:rsidRPr="002A0623">
        <w:t xml:space="preserve">denotes severe pain, which was set as 1, </w:t>
      </w:r>
      <w:r w:rsidR="00B91835" w:rsidRPr="00626398">
        <w:t>and a pain intensity score ≤ 5</w:t>
      </w:r>
      <w:r w:rsidR="00B91835" w:rsidRPr="002A0623">
        <w:t xml:space="preserve"> was set as</w:t>
      </w:r>
      <w:r w:rsidR="00B91835">
        <w:rPr>
          <w:rFonts w:hint="eastAsia"/>
        </w:rPr>
        <w:t xml:space="preserve"> 0</w:t>
      </w:r>
      <w:r w:rsidR="00171457">
        <w:rPr>
          <w:rFonts w:hint="eastAsia"/>
        </w:rPr>
        <w:t>.</w:t>
      </w:r>
    </w:p>
    <w:p w14:paraId="04564340" w14:textId="77777777" w:rsidR="001462CA" w:rsidRDefault="001462CA" w:rsidP="0000506D">
      <w:pPr>
        <w:spacing w:line="360" w:lineRule="auto"/>
        <w:rPr>
          <w:b/>
        </w:rPr>
      </w:pPr>
    </w:p>
    <w:p w14:paraId="03AEDD76" w14:textId="604E9A7A" w:rsidR="002D10E1" w:rsidRDefault="002D10E1" w:rsidP="00C95E29">
      <w:pPr>
        <w:spacing w:line="360" w:lineRule="auto"/>
        <w:rPr>
          <w:b/>
        </w:rPr>
      </w:pPr>
      <w:r>
        <w:rPr>
          <w:rFonts w:hint="eastAsia"/>
          <w:b/>
        </w:rPr>
        <w:t>Genotype data</w:t>
      </w:r>
      <w:r w:rsidR="00793A8D">
        <w:rPr>
          <w:rFonts w:hint="eastAsia"/>
          <w:b/>
        </w:rPr>
        <w:t xml:space="preserve"> quality control</w:t>
      </w:r>
    </w:p>
    <w:p w14:paraId="2EF9C18A" w14:textId="28D12011" w:rsidR="00E976C4" w:rsidRPr="00335C52" w:rsidRDefault="005D553D" w:rsidP="001E510A">
      <w:pPr>
        <w:spacing w:line="360" w:lineRule="auto"/>
      </w:pPr>
      <w:r w:rsidRPr="00335C52">
        <w:t xml:space="preserve">The genotype data was requested from </w:t>
      </w:r>
      <w:bookmarkStart w:id="1" w:name="OLE_LINK11"/>
      <w:proofErr w:type="spellStart"/>
      <w:r w:rsidRPr="00335C52">
        <w:t>dbGaP</w:t>
      </w:r>
      <w:bookmarkEnd w:id="1"/>
      <w:proofErr w:type="spellEnd"/>
      <w:r>
        <w:t xml:space="preserve"> under access number </w:t>
      </w:r>
      <w:r w:rsidRPr="00C13652">
        <w:t>phs001364</w:t>
      </w:r>
      <w:r w:rsidRPr="00335C52">
        <w:t xml:space="preserve">. </w:t>
      </w:r>
      <w:r>
        <w:t xml:space="preserve">Among the total 1206 participants, </w:t>
      </w:r>
      <w:r w:rsidRPr="00335C52">
        <w:t>1</w:t>
      </w:r>
      <w:r>
        <w:t>1</w:t>
      </w:r>
      <w:r w:rsidRPr="00335C52">
        <w:t>4</w:t>
      </w:r>
      <w:r>
        <w:t>2</w:t>
      </w:r>
      <w:r w:rsidRPr="00335C52">
        <w:t xml:space="preserve"> subjects were genotyped using </w:t>
      </w:r>
      <w:r w:rsidRPr="00335C52">
        <w:rPr>
          <w:rFonts w:hint="eastAsia"/>
        </w:rPr>
        <w:t>Infinium</w:t>
      </w:r>
      <w:r w:rsidRPr="00335C52">
        <w:t xml:space="preserve"> Multi-Ethnic Genotyping Array. </w:t>
      </w:r>
      <w:r w:rsidR="00E976C4">
        <w:t>T</w:t>
      </w:r>
      <w:r w:rsidR="00E976C4" w:rsidRPr="00335C52">
        <w:t xml:space="preserve">he SNPs with call rates &lt; 95% (45,987), minor allele frequency (MAF) &lt; 0.01 (842,872) were removed. Samples from individuals with call rate &lt; 95% (1 individuals), autosomal heterozygosity &gt; 5 </w:t>
      </w:r>
      <w:proofErr w:type="spellStart"/>
      <w:r w:rsidR="00E976C4" w:rsidRPr="00335C52">
        <w:t>s.d.</w:t>
      </w:r>
      <w:proofErr w:type="spellEnd"/>
      <w:r w:rsidR="00E976C4" w:rsidRPr="00335C52">
        <w:t xml:space="preserve"> away from the mean (0 individual) or being one of a pair of individuals with proportion identity by descent (IBD) PI_HAT ≥ 0.2 were removed (since HCP contained many twins and siblings, 703 individuals were removed </w:t>
      </w:r>
      <w:r w:rsidR="00E976C4">
        <w:t>by</w:t>
      </w:r>
      <w:r w:rsidR="00E976C4" w:rsidRPr="00335C52">
        <w:t xml:space="preserve"> this </w:t>
      </w:r>
      <w:r w:rsidR="00E976C4">
        <w:t>condition</w:t>
      </w:r>
      <w:r w:rsidR="00E976C4" w:rsidRPr="00335C52">
        <w:t xml:space="preserve">; the one with lower call rate was removed). </w:t>
      </w:r>
      <w:bookmarkStart w:id="2" w:name="OLE_LINK88"/>
      <w:bookmarkStart w:id="3" w:name="OLE_LINK89"/>
      <w:r w:rsidR="00E976C4" w:rsidRPr="00335C52">
        <w:t xml:space="preserve">Principal component analysis (PCA) was then performed for all samples. A total of 42,119 genotyped autosomal SNPs, which were in low linkage </w:t>
      </w:r>
      <w:r w:rsidR="00E976C4" w:rsidRPr="00335C52">
        <w:lastRenderedPageBreak/>
        <w:t>disequilibrium (LD) (MAF &gt; 0.05 and r</w:t>
      </w:r>
      <w:r w:rsidR="00E976C4" w:rsidRPr="00335C52">
        <w:rPr>
          <w:vertAlign w:val="superscript"/>
        </w:rPr>
        <w:t>2</w:t>
      </w:r>
      <w:r w:rsidR="00E976C4" w:rsidRPr="00335C52">
        <w:t xml:space="preserve"> &lt; 0.05 for each pair of SNPs) and absent from the 5 long-range LD regions</w:t>
      </w:r>
      <w:r w:rsidR="00E976C4" w:rsidRPr="000E72F0">
        <w:rPr>
          <w:sz w:val="22"/>
        </w:rPr>
        <w:fldChar w:fldCharType="begin"/>
      </w:r>
      <w:r w:rsidR="00D83392">
        <w:rPr>
          <w:sz w:val="22"/>
        </w:rPr>
        <w:instrText xml:space="preserve"> ADDIN EN.CITE &lt;EndNote&gt;&lt;Cite&gt;&lt;Author&gt;Chen&lt;/Author&gt;&lt;Year&gt;2009&lt;/Year&gt;&lt;RecNum&gt;2383&lt;/RecNum&gt;&lt;DisplayText&gt;&lt;style face="superscript"&gt;4&lt;/style&gt;&lt;/DisplayText&gt;&lt;record&gt;&lt;rec-number&gt;2383&lt;/rec-number&gt;&lt;foreign-keys&gt;&lt;key app="EN" db-id="p0f9t9zrjxrfzgeda5zpserveraexavvatd5"&gt;2383&lt;/key&gt;&lt;/foreign-keys&gt;&lt;ref-type name="Journal Article"&gt;17&lt;/ref-type&gt;&lt;contributors&gt;&lt;authors&gt;&lt;author&gt;Chen, J.&lt;/author&gt;&lt;author&gt;Zheng, H.&lt;/author&gt;&lt;author&gt;Bei, J. X.&lt;/author&gt;&lt;author&gt;Sun, L.&lt;/author&gt;&lt;author&gt;Jia, W. H.&lt;/author&gt;&lt;author&gt;Li, T.&lt;/author&gt;&lt;author&gt;Zhang, F.&lt;/author&gt;&lt;author&gt;Seielstad, M.&lt;/author&gt;&lt;author&gt;Zeng, Y. X.&lt;/author&gt;&lt;author&gt;Zhang, X.&lt;/author&gt;&lt;author&gt;Liu, J.&lt;/author&gt;&lt;/authors&gt;&lt;/contributors&gt;&lt;auth-address&gt;Human Genetics, Genome Institute of Singapore, Singapore 138672, Singapore.&lt;/auth-address&gt;&lt;titles&gt;&lt;title&gt;Genetic structure of the Han Chinese population revealed by genome-wide SNP variation&lt;/title&gt;&lt;secondary-title&gt;Am J Hum Genet&lt;/secondary-title&gt;&lt;alt-title&gt;American journal of human genetics&lt;/alt-title&gt;&lt;/titles&gt;&lt;periodical&gt;&lt;full-title&gt;Am J Hum Genet&lt;/full-title&gt;&lt;/periodical&gt;&lt;pages&gt;775-85&lt;/pages&gt;&lt;volume&gt;85&lt;/volume&gt;&lt;number&gt;6&lt;/number&gt;&lt;keywords&gt;&lt;keyword&gt;Algorithms&lt;/keyword&gt;&lt;keyword&gt;Asian Continental Ancestry Group&lt;/keyword&gt;&lt;keyword&gt;China&lt;/keyword&gt;&lt;keyword&gt;Computer Simulation&lt;/keyword&gt;&lt;keyword&gt;Ethnic Groups&lt;/keyword&gt;&lt;keyword&gt;Genetic Variation/*genetics&lt;/keyword&gt;&lt;keyword&gt;Genetics, Population&lt;/keyword&gt;&lt;keyword&gt;Genome&lt;/keyword&gt;&lt;keyword&gt;Genome-Wide Association Study&lt;/keyword&gt;&lt;keyword&gt;Humans&lt;/keyword&gt;&lt;keyword&gt;Models, Genetic&lt;/keyword&gt;&lt;keyword&gt;*Polymorphism, Single Nucleotide&lt;/keyword&gt;&lt;/keywords&gt;&lt;dates&gt;&lt;year&gt;2009&lt;/year&gt;&lt;pub-dates&gt;&lt;date&gt;Dec&lt;/date&gt;&lt;/pub-dates&gt;&lt;/dates&gt;&lt;isbn&gt;1537-6605 (Electronic)&amp;#xD;0002-9297 (Linking)&lt;/isbn&gt;&lt;accession-num&gt;19944401&lt;/accession-num&gt;&lt;urls&gt;&lt;related-urls&gt;&lt;url&gt;http://www.ncbi.nlm.nih.gov/pubmed/19944401&lt;/url&gt;&lt;/related-urls&gt;&lt;/urls&gt;&lt;custom2&gt;2790583&lt;/custom2&gt;&lt;electronic-resource-num&gt;10.1016/j.ajhg.2009.10.016&lt;/electronic-resource-num&gt;&lt;/record&gt;&lt;/Cite&gt;&lt;/EndNote&gt;</w:instrText>
      </w:r>
      <w:r w:rsidR="00E976C4" w:rsidRPr="000E72F0">
        <w:rPr>
          <w:sz w:val="22"/>
        </w:rPr>
        <w:fldChar w:fldCharType="separate"/>
      </w:r>
      <w:r w:rsidR="00D83392" w:rsidRPr="00D83392">
        <w:rPr>
          <w:noProof/>
          <w:sz w:val="22"/>
          <w:vertAlign w:val="superscript"/>
        </w:rPr>
        <w:t>4</w:t>
      </w:r>
      <w:r w:rsidR="00E976C4" w:rsidRPr="000E72F0">
        <w:rPr>
          <w:sz w:val="22"/>
        </w:rPr>
        <w:fldChar w:fldCharType="end"/>
      </w:r>
      <w:r w:rsidR="00E976C4" w:rsidRPr="00335C52">
        <w:t>, were included in the PCA using EIGENSOFT 4.2 software</w:t>
      </w:r>
      <w:r w:rsidR="00E976C4" w:rsidRPr="000E72F0">
        <w:rPr>
          <w:sz w:val="22"/>
        </w:rPr>
        <w:fldChar w:fldCharType="begin">
          <w:fldData xml:space="preserve">PEVuZE5vdGU+PENpdGU+PEF1dGhvcj5QYXR0ZXJzb248L0F1dGhvcj48WWVhcj4yMDA2PC9ZZWFy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</w:fldData>
        </w:fldChar>
      </w:r>
      <w:r w:rsidR="00D83392">
        <w:rPr>
          <w:sz w:val="22"/>
        </w:rPr>
        <w:instrText xml:space="preserve"> ADDIN EN.CITE </w:instrText>
      </w:r>
      <w:r w:rsidR="00D83392">
        <w:rPr>
          <w:sz w:val="22"/>
        </w:rPr>
        <w:fldChar w:fldCharType="begin">
          <w:fldData xml:space="preserve">PEVuZE5vdGU+PENpdGU+PEF1dGhvcj5QYXR0ZXJzb248L0F1dGhvcj48WWVhcj4yMDA2PC9ZZWFy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</w:fldData>
        </w:fldChar>
      </w:r>
      <w:r w:rsidR="00D83392">
        <w:rPr>
          <w:sz w:val="22"/>
        </w:rPr>
        <w:instrText xml:space="preserve"> ADDIN EN.CITE.DATA </w:instrText>
      </w:r>
      <w:r w:rsidR="00D83392">
        <w:rPr>
          <w:sz w:val="22"/>
        </w:rPr>
      </w:r>
      <w:r w:rsidR="00D83392">
        <w:rPr>
          <w:sz w:val="22"/>
        </w:rPr>
        <w:fldChar w:fldCharType="end"/>
      </w:r>
      <w:r w:rsidR="00E976C4" w:rsidRPr="000E72F0">
        <w:rPr>
          <w:sz w:val="22"/>
        </w:rPr>
      </w:r>
      <w:r w:rsidR="00E976C4" w:rsidRPr="000E72F0">
        <w:rPr>
          <w:sz w:val="22"/>
        </w:rPr>
        <w:fldChar w:fldCharType="separate"/>
      </w:r>
      <w:r w:rsidR="00D83392" w:rsidRPr="00D83392">
        <w:rPr>
          <w:noProof/>
          <w:sz w:val="22"/>
          <w:vertAlign w:val="superscript"/>
        </w:rPr>
        <w:t>5,6</w:t>
      </w:r>
      <w:r w:rsidR="00E976C4" w:rsidRPr="000E72F0">
        <w:rPr>
          <w:sz w:val="22"/>
        </w:rPr>
        <w:fldChar w:fldCharType="end"/>
      </w:r>
      <w:r w:rsidR="00E976C4" w:rsidRPr="00335C52">
        <w:t xml:space="preserve">. 41 outliers were identified by PCA, which were further removed from the samples. </w:t>
      </w:r>
      <w:r w:rsidR="00E976C4">
        <w:rPr>
          <w:rFonts w:hint="eastAsia"/>
        </w:rPr>
        <w:t>Q</w:t>
      </w:r>
      <w:r w:rsidR="00E976C4" w:rsidRPr="00335C52">
        <w:t>uality control (--</w:t>
      </w:r>
      <w:proofErr w:type="spellStart"/>
      <w:r w:rsidR="00E976C4" w:rsidRPr="00335C52">
        <w:t>geno</w:t>
      </w:r>
      <w:proofErr w:type="spellEnd"/>
      <w:r w:rsidR="00E976C4" w:rsidRPr="00335C52">
        <w:t xml:space="preserve"> 0.05, --mind 0.05, --</w:t>
      </w:r>
      <w:proofErr w:type="spellStart"/>
      <w:r w:rsidR="00E976C4" w:rsidRPr="00335C52">
        <w:t>maf</w:t>
      </w:r>
      <w:proofErr w:type="spellEnd"/>
      <w:r w:rsidR="00E976C4" w:rsidRPr="00335C52">
        <w:t xml:space="preserve"> 0.01, --</w:t>
      </w:r>
      <w:proofErr w:type="spellStart"/>
      <w:r w:rsidR="00E976C4" w:rsidRPr="00335C52">
        <w:t>hwe</w:t>
      </w:r>
      <w:proofErr w:type="spellEnd"/>
      <w:r w:rsidR="00E976C4" w:rsidRPr="00335C52">
        <w:t xml:space="preserve"> 0.000001) were conducted again and the final dataset included 429 individuals with 1,169,182 SNPs</w:t>
      </w:r>
      <w:r w:rsidR="00E976C4">
        <w:t xml:space="preserve"> for polygenic score association analysis</w:t>
      </w:r>
      <w:r w:rsidR="00E976C4" w:rsidRPr="00335C52">
        <w:t>. The PCA plot</w:t>
      </w:r>
      <w:r w:rsidR="00E976C4" w:rsidRPr="00335C52">
        <w:rPr>
          <w:rFonts w:hint="eastAsia"/>
        </w:rPr>
        <w:t>s</w:t>
      </w:r>
      <w:r w:rsidR="00E976C4" w:rsidRPr="00335C52">
        <w:t xml:space="preserve"> for the top </w:t>
      </w:r>
      <w:r w:rsidR="00E976C4">
        <w:t>10</w:t>
      </w:r>
      <w:r w:rsidR="00E976C4" w:rsidRPr="00335C52">
        <w:t xml:space="preserve"> principal components </w:t>
      </w:r>
      <w:r w:rsidR="00E976C4">
        <w:t>(</w:t>
      </w:r>
      <w:r w:rsidR="00E976C4" w:rsidRPr="00335C52">
        <w:t>PCs</w:t>
      </w:r>
      <w:r w:rsidR="00E976C4">
        <w:t>)</w:t>
      </w:r>
      <w:r w:rsidR="00E976C4" w:rsidRPr="00335C52">
        <w:t xml:space="preserve"> are shown in </w:t>
      </w:r>
      <w:r w:rsidR="00B91835">
        <w:t xml:space="preserve">Supplementary </w:t>
      </w:r>
      <w:r w:rsidR="00E976C4" w:rsidRPr="00335C52">
        <w:t xml:space="preserve">Figure </w:t>
      </w:r>
      <w:r w:rsidR="004B642A">
        <w:rPr>
          <w:rFonts w:hint="eastAsia"/>
        </w:rPr>
        <w:t>2</w:t>
      </w:r>
      <w:r w:rsidR="00E976C4" w:rsidRPr="00335C52">
        <w:t xml:space="preserve">. The top 10 PCs </w:t>
      </w:r>
      <w:r w:rsidR="00783841">
        <w:t>with Tracy-</w:t>
      </w:r>
      <w:proofErr w:type="spellStart"/>
      <w:r w:rsidR="00783841">
        <w:t>Widom</w:t>
      </w:r>
      <w:proofErr w:type="spellEnd"/>
      <w:r w:rsidR="00783841">
        <w:t xml:space="preserve"> test p-value</w:t>
      </w:r>
      <w:r w:rsidR="009B721B">
        <w:t xml:space="preserve">&lt;0.05 </w:t>
      </w:r>
      <w:r w:rsidR="00E976C4" w:rsidRPr="00335C52">
        <w:t>were used as covariates in subsequent association analysis.</w:t>
      </w:r>
    </w:p>
    <w:bookmarkEnd w:id="2"/>
    <w:bookmarkEnd w:id="3"/>
    <w:p w14:paraId="6B73469C" w14:textId="77777777" w:rsidR="00793A8D" w:rsidRDefault="00793A8D" w:rsidP="00C95E29">
      <w:pPr>
        <w:spacing w:line="360" w:lineRule="auto"/>
      </w:pPr>
    </w:p>
    <w:p w14:paraId="6B157A26" w14:textId="77777777" w:rsidR="001D4409" w:rsidRPr="00062095" w:rsidRDefault="001D4409" w:rsidP="001D4409">
      <w:pPr>
        <w:spacing w:line="360" w:lineRule="auto"/>
        <w:outlineLvl w:val="0"/>
        <w:rPr>
          <w:b/>
        </w:rPr>
      </w:pPr>
      <w:r w:rsidRPr="00062095">
        <w:rPr>
          <w:b/>
        </w:rPr>
        <w:t>Imaging data and construction of whole-brain functional network</w:t>
      </w:r>
    </w:p>
    <w:p w14:paraId="5EEFCAA0" w14:textId="43523EF8" w:rsidR="00F63BA1" w:rsidRDefault="003975B0" w:rsidP="0000506D">
      <w:pPr>
        <w:spacing w:line="360" w:lineRule="auto"/>
      </w:pPr>
      <w:r>
        <w:rPr>
          <w:rFonts w:hint="eastAsia"/>
        </w:rPr>
        <w:t>P</w:t>
      </w:r>
      <w:r>
        <w:t xml:space="preserve">arameter of scanning is </w:t>
      </w:r>
      <w:r w:rsidRPr="00335C52">
        <w:rPr>
          <w:color w:val="2A2A2A"/>
          <w:shd w:val="clear" w:color="auto" w:fill="FFFFFF"/>
        </w:rPr>
        <w:t xml:space="preserve">TR = 720 </w:t>
      </w:r>
      <w:proofErr w:type="spellStart"/>
      <w:r w:rsidRPr="00335C52">
        <w:rPr>
          <w:color w:val="2A2A2A"/>
          <w:shd w:val="clear" w:color="auto" w:fill="FFFFFF"/>
        </w:rPr>
        <w:t>ms</w:t>
      </w:r>
      <w:proofErr w:type="spellEnd"/>
      <w:r w:rsidRPr="00335C52">
        <w:rPr>
          <w:color w:val="2A2A2A"/>
          <w:shd w:val="clear" w:color="auto" w:fill="FFFFFF"/>
        </w:rPr>
        <w:t xml:space="preserve">, TE = 33.1 </w:t>
      </w:r>
      <w:proofErr w:type="spellStart"/>
      <w:r w:rsidRPr="00335C52">
        <w:rPr>
          <w:color w:val="2A2A2A"/>
          <w:shd w:val="clear" w:color="auto" w:fill="FFFFFF"/>
        </w:rPr>
        <w:t>ms</w:t>
      </w:r>
      <w:proofErr w:type="spellEnd"/>
      <w:r w:rsidRPr="00335C52">
        <w:rPr>
          <w:color w:val="2A2A2A"/>
          <w:shd w:val="clear" w:color="auto" w:fill="FFFFFF"/>
        </w:rPr>
        <w:t xml:space="preserve">, 72 slices, 2.0 mm isotropic resolution, </w:t>
      </w:r>
      <w:proofErr w:type="gramStart"/>
      <w:r w:rsidRPr="00335C52">
        <w:rPr>
          <w:color w:val="2A2A2A"/>
          <w:shd w:val="clear" w:color="auto" w:fill="FFFFFF"/>
        </w:rPr>
        <w:t>52 degree</w:t>
      </w:r>
      <w:proofErr w:type="gramEnd"/>
      <w:r w:rsidRPr="00335C52">
        <w:rPr>
          <w:color w:val="2A2A2A"/>
          <w:shd w:val="clear" w:color="auto" w:fill="FFFFFF"/>
        </w:rPr>
        <w:t xml:space="preserve"> flip angle, multiband factor = 8</w:t>
      </w:r>
      <w:r w:rsidR="00DE30DA">
        <w:rPr>
          <w:color w:val="2A2A2A"/>
          <w:shd w:val="clear" w:color="auto" w:fill="FFFFFF"/>
        </w:rPr>
        <w:t>.</w:t>
      </w:r>
      <w:r w:rsidR="00DE30DA" w:rsidRPr="00DE30DA">
        <w:rPr>
          <w:rFonts w:hint="eastAsia"/>
        </w:rPr>
        <w:t xml:space="preserve"> </w:t>
      </w:r>
      <w:r w:rsidR="00F63BA1">
        <w:t xml:space="preserve">Preprocessing was conducted by HCP using the </w:t>
      </w:r>
      <w:r w:rsidR="00C53B28">
        <w:t xml:space="preserve">HCP </w:t>
      </w:r>
      <w:r w:rsidR="00F63BA1">
        <w:t>pipeline</w:t>
      </w:r>
      <w:r w:rsidR="00A021E9" w:rsidRPr="00335C52">
        <w:fldChar w:fldCharType="begin"/>
      </w:r>
      <w:r w:rsidR="00D83392">
        <w:instrText xml:space="preserve"> ADDIN EN.CITE &lt;EndNote&gt;&lt;Cite&gt;&lt;Author&gt;Van Essen&lt;/Author&gt;&lt;Year&gt;2013&lt;/Year&gt;&lt;RecNum&gt;54501&lt;/RecNum&gt;&lt;DisplayText&gt;&lt;style face="superscript"&gt;7&lt;/style&gt;&lt;/DisplayText&gt;&lt;record&gt;&lt;rec-number&gt;54501&lt;/rec-number&gt;&lt;foreign-keys&gt;&lt;key app="EN" db-id="dfstzxva1e9tpaeae9d5tttlfxtexwr552ds" timestamp="1577153330" guid="3b1c2ed5-a8b3-4979-ae43-bebdd7a3f026"&gt;54501&lt;/key&gt;&lt;/foreign-keys&gt;&lt;ref-type name="Journal Article"&gt;17&lt;/ref-type&gt;&lt;contributors&gt;&lt;authors&gt;&lt;author&gt;Van Essen, D. C.&lt;/author&gt;&lt;author&gt;Smith, S. M.&lt;/author&gt;&lt;author&gt;Barch, D. M.&lt;/author&gt;&lt;author&gt;Behrens, T. E.&lt;/author&gt;&lt;author&gt;Yacoub, E.&lt;/author&gt;&lt;author&gt;Ugurbil, K.&lt;/author&gt;&lt;author&gt;W. U-Minn HCP Consortium&lt;/author&gt;&lt;/authors&gt;&lt;/contributors&gt;&lt;auth-address&gt;Department of Anatomy &amp;amp; Neurobiology, Washington University School of Medicine, 660 S. Euclid Avenue, St. Louis, MO 63110, USA. vanessen@wustl.edu&lt;/auth-address&gt;&lt;titles&gt;&lt;title&gt;The WU-Minn Human Connectome Project: an overview&lt;/title&gt;&lt;secondary-title&gt;Neuroimage&lt;/secondary-title&gt;&lt;/titles&gt;&lt;periodical&gt;&lt;full-title&gt;Neuroimage&lt;/full-title&gt;&lt;/periodical&gt;&lt;pages&gt;62-79&lt;/pages&gt;&lt;volume&gt;80&lt;/volume&gt;&lt;edition&gt;2013/05/21&lt;/edition&gt;&lt;keywords&gt;&lt;keyword&gt;Brain/*anatomy &amp;amp; histology/*physiology&lt;/keyword&gt;&lt;keyword&gt;Connectome/*methods&lt;/keyword&gt;&lt;keyword&gt;Humans&lt;/keyword&gt;&lt;keyword&gt;*Models, Anatomic&lt;/keyword&gt;&lt;keyword&gt;*Models, Neurological&lt;/keyword&gt;&lt;keyword&gt;Nerve Net/*anatomy &amp;amp; histology/*physiology&lt;/keyword&gt;&lt;/keywords&gt;&lt;dates&gt;&lt;year&gt;2013&lt;/year&gt;&lt;pub-dates&gt;&lt;date&gt;Oct 15&lt;/date&gt;&lt;/pub-dates&gt;&lt;/dates&gt;&lt;isbn&gt;1095-9572 (Electronic)&amp;#xD;1053-8119 (Linking)&lt;/isbn&gt;&lt;accession-num&gt;23684880&lt;/accession-num&gt;&lt;urls&gt;&lt;related-urls&gt;&lt;url&gt;https://www.ncbi.nlm.nih.gov/pubmed/23684880&lt;/url&gt;&lt;url&gt;https://www.ncbi.nlm.nih.gov/pmc/articles/PMC3724347/pdf/nihms482605.pdf&lt;/url&gt;&lt;/related-urls&gt;&lt;/urls&gt;&lt;custom2&gt;PMC3724347&lt;/custom2&gt;&lt;electronic-resource-num&gt;10.1016/j.neuroimage.2013.05.041&lt;/electronic-resource-num&gt;&lt;/record&gt;&lt;/Cite&gt;&lt;/EndNote&gt;</w:instrText>
      </w:r>
      <w:r w:rsidR="00A021E9" w:rsidRPr="00335C52">
        <w:fldChar w:fldCharType="separate"/>
      </w:r>
      <w:r w:rsidR="00D83392" w:rsidRPr="00D83392">
        <w:rPr>
          <w:noProof/>
          <w:vertAlign w:val="superscript"/>
        </w:rPr>
        <w:t>7</w:t>
      </w:r>
      <w:r w:rsidR="00A021E9" w:rsidRPr="00335C52">
        <w:fldChar w:fldCharType="end"/>
      </w:r>
      <w:r w:rsidR="00F63BA1">
        <w:t>.</w:t>
      </w:r>
      <w:r w:rsidR="005F7784">
        <w:t xml:space="preserve"> The participants with four resting-state data </w:t>
      </w:r>
      <w:r w:rsidR="005F7784" w:rsidRPr="00335C52">
        <w:t>(</w:t>
      </w:r>
      <w:r w:rsidR="005F7784">
        <w:t xml:space="preserve">two </w:t>
      </w:r>
      <w:r w:rsidR="002F3D90">
        <w:rPr>
          <w:rFonts w:hint="eastAsia"/>
        </w:rPr>
        <w:t>scans</w:t>
      </w:r>
      <w:r w:rsidR="005F7784">
        <w:t xml:space="preserve">, oblique axial acquisitions alternated between phase encoding in a right-to-left direction in one run and phase encoding in a left-to-right direction in the other run within each </w:t>
      </w:r>
      <w:r w:rsidR="002F3D90">
        <w:rPr>
          <w:rFonts w:hint="eastAsia"/>
        </w:rPr>
        <w:t>scan</w:t>
      </w:r>
      <w:r w:rsidR="005F7784" w:rsidRPr="001573A7">
        <w:t>)</w:t>
      </w:r>
      <w:r w:rsidR="005F7784">
        <w:t xml:space="preserve"> were used for the construction of whole-brain functional network. </w:t>
      </w:r>
    </w:p>
    <w:p w14:paraId="0ACDDC86" w14:textId="67563CF2" w:rsidR="00E976C4" w:rsidRDefault="00F63BA1" w:rsidP="0000506D">
      <w:pPr>
        <w:spacing w:line="360" w:lineRule="auto"/>
      </w:pPr>
      <w:r>
        <w:t xml:space="preserve">    </w:t>
      </w:r>
      <w:r w:rsidR="00DE30DA" w:rsidRPr="00335C52">
        <w:rPr>
          <w:rFonts w:hint="eastAsia"/>
        </w:rPr>
        <w:t xml:space="preserve">After preprocessing, the </w:t>
      </w:r>
      <w:r w:rsidR="00DE30DA" w:rsidRPr="00335C52">
        <w:t>gray</w:t>
      </w:r>
      <w:r w:rsidR="00DE30DA" w:rsidRPr="00335C52">
        <w:rPr>
          <w:rFonts w:hint="eastAsia"/>
        </w:rPr>
        <w:t xml:space="preserve"> </w:t>
      </w:r>
      <w:r w:rsidR="00DE30DA" w:rsidRPr="00335C52">
        <w:t>matter of the</w:t>
      </w:r>
      <w:r w:rsidR="00DE30DA" w:rsidRPr="00335C52">
        <w:rPr>
          <w:rFonts w:hint="eastAsia"/>
        </w:rPr>
        <w:t xml:space="preserve"> </w:t>
      </w:r>
      <w:r w:rsidR="00DE30DA" w:rsidRPr="00335C52">
        <w:t>whole</w:t>
      </w:r>
      <w:r w:rsidR="00DE30DA" w:rsidRPr="00335C52">
        <w:rPr>
          <w:rFonts w:hint="eastAsia"/>
        </w:rPr>
        <w:t xml:space="preserve"> </w:t>
      </w:r>
      <w:r w:rsidR="00DE30DA" w:rsidRPr="00335C52">
        <w:t>brain</w:t>
      </w:r>
      <w:r w:rsidR="00DE30DA" w:rsidRPr="00335C52">
        <w:rPr>
          <w:rFonts w:hint="eastAsia"/>
        </w:rPr>
        <w:t xml:space="preserve"> </w:t>
      </w:r>
      <w:r w:rsidR="00DE30DA" w:rsidRPr="00335C52">
        <w:t>was</w:t>
      </w:r>
      <w:r w:rsidR="00DE30DA" w:rsidRPr="00335C52">
        <w:rPr>
          <w:rFonts w:hint="eastAsia"/>
        </w:rPr>
        <w:t xml:space="preserve"> </w:t>
      </w:r>
      <w:proofErr w:type="spellStart"/>
      <w:r w:rsidR="00DE30DA" w:rsidRPr="00335C52">
        <w:t>parcellated</w:t>
      </w:r>
      <w:proofErr w:type="spellEnd"/>
      <w:r w:rsidR="00DE30DA" w:rsidRPr="00335C52">
        <w:rPr>
          <w:rFonts w:hint="eastAsia"/>
        </w:rPr>
        <w:t xml:space="preserve"> </w:t>
      </w:r>
      <w:r w:rsidR="00DE30DA" w:rsidRPr="00335C52">
        <w:t xml:space="preserve">into 250 regions of interest </w:t>
      </w:r>
      <w:r w:rsidR="00DE30DA" w:rsidRPr="00CD5ACA">
        <w:t>employing</w:t>
      </w:r>
      <w:r w:rsidR="00DE30DA" w:rsidRPr="00335C52">
        <w:t xml:space="preserve"> the Shen atlas</w:t>
      </w:r>
      <w:r w:rsidR="00DE30DA" w:rsidRPr="00335C52">
        <w:fldChar w:fldCharType="begin"/>
      </w:r>
      <w:r w:rsidR="00D83392">
        <w:instrText xml:space="preserve"> ADDIN EN.CITE &lt;EndNote&gt;&lt;Cite&gt;&lt;Author&gt;Shen&lt;/Author&gt;&lt;Year&gt;2013&lt;/Year&gt;&lt;RecNum&gt;3968&lt;/RecNum&gt;&lt;DisplayText&gt;&lt;style face="superscript"&gt;8&lt;/style&gt;&lt;/DisplayText&gt;&lt;record&gt;&lt;rec-number&gt;3968&lt;/rec-number&gt;&lt;foreign-keys&gt;&lt;key app="EN" db-id="p0f9t9zrjxrfzgeda5zpserveraexavvatd5"&gt;3968&lt;/key&gt;&lt;/foreign-keys&gt;&lt;ref-type name="Journal Article"&gt;17&lt;/ref-type&gt;&lt;contributors&gt;&lt;authors&gt;&lt;author&gt;Shen, X.&lt;/author&gt;&lt;author&gt;Tokoglu, F.&lt;/author&gt;&lt;author&gt;Papademetris, X.&lt;/author&gt;&lt;author&gt;Constable, R. T.&lt;/author&gt;&lt;/authors&gt;&lt;/contributors&gt;&lt;auth-address&gt;Department of Diagnostic Radiology, Yale University School of Medicine, New Haven, CT 06520, USA. xilin.shen@yale.edu&lt;/auth-address&gt;&lt;titles&gt;&lt;title&gt;Groupwise whole-brain parcellation from resting-state fMRI data for network node identification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403-15&lt;/pages&gt;&lt;volume&gt;82&lt;/volume&gt;&lt;keywords&gt;&lt;keyword&gt;*Algorithms&lt;/keyword&gt;&lt;keyword&gt;Brain/*anatomy &amp;amp; histology/physiology&lt;/keyword&gt;&lt;keyword&gt;Brain Mapping/*methods&lt;/keyword&gt;&lt;keyword&gt;Humans&lt;/keyword&gt;&lt;keyword&gt;Image Processing, Computer-Assisted/*methods&lt;/keyword&gt;&lt;keyword&gt;Magnetic Resonance Imaging&lt;/keyword&gt;&lt;keyword&gt;Neural Pathways/*anatomy &amp;amp; histology/physiology&lt;/keyword&gt;&lt;keyword&gt;Reproducibility of Results&lt;/keyword&gt;&lt;keyword&gt;Rest/physiology&lt;/keyword&gt;&lt;/keywords&gt;&lt;dates&gt;&lt;year&gt;2013&lt;/year&gt;&lt;pub-dates&gt;&lt;date&gt;Nov 15&lt;/date&gt;&lt;/pub-dates&gt;&lt;/dates&gt;&lt;isbn&gt;1095-9572 (Electronic)&amp;#xD;1053-8119 (Linking)&lt;/isbn&gt;&lt;accession-num&gt;23747961&lt;/accession-num&gt;&lt;urls&gt;&lt;related-urls&gt;&lt;url&gt;http://www.ncbi.nlm.nih.gov/pubmed/23747961&lt;/url&gt;&lt;/related-urls&gt;&lt;/urls&gt;&lt;custom2&gt;3759540&lt;/custom2&gt;&lt;electronic-resource-num&gt;10.1016/j.neuroimage.2013.05.081&lt;/electronic-resource-num&gt;&lt;/record&gt;&lt;/Cite&gt;&lt;/EndNote&gt;</w:instrText>
      </w:r>
      <w:r w:rsidR="00DE30DA" w:rsidRPr="00335C52">
        <w:fldChar w:fldCharType="separate"/>
      </w:r>
      <w:r w:rsidR="00D83392" w:rsidRPr="00D83392">
        <w:rPr>
          <w:noProof/>
          <w:vertAlign w:val="superscript"/>
        </w:rPr>
        <w:t>8</w:t>
      </w:r>
      <w:r w:rsidR="00DE30DA" w:rsidRPr="00335C52">
        <w:fldChar w:fldCharType="end"/>
      </w:r>
      <w:r w:rsidR="00DE30DA" w:rsidRPr="00335C52">
        <w:rPr>
          <w:rFonts w:hint="eastAsia"/>
        </w:rPr>
        <w:t xml:space="preserve">, </w:t>
      </w:r>
      <w:r w:rsidR="00DE30DA" w:rsidRPr="00335C52">
        <w:t>which has been validated in resting-state functional magnetic</w:t>
      </w:r>
      <w:r w:rsidR="00DE30DA" w:rsidRPr="00335C52">
        <w:rPr>
          <w:rFonts w:hint="eastAsia"/>
        </w:rPr>
        <w:t xml:space="preserve"> </w:t>
      </w:r>
      <w:r w:rsidR="00DE30DA" w:rsidRPr="00335C52">
        <w:t>resonance imaging (fMRI) studies</w:t>
      </w:r>
      <w:r w:rsidR="00DE30DA" w:rsidRPr="00335C52">
        <w:fldChar w:fldCharType="begin">
          <w:fldData xml:space="preserve">PEVuZE5vdGU+PENpdGU+PEF1dGhvcj5Sb3NlbmJlcmc8L0F1dGhvcj48WWVhcj4yMDE2PC9ZZWFy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E2NS03MTwvcGFnZXM+PHZvbHVtZT4xOTwvdm9sdW1lPjxudW1iZXI+MTwvbnVtYmVyPjxrZXl3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</w:fldData>
        </w:fldChar>
      </w:r>
      <w:r w:rsidR="00D83392">
        <w:instrText xml:space="preserve"> ADDIN EN.CITE </w:instrText>
      </w:r>
      <w:r w:rsidR="00D83392">
        <w:fldChar w:fldCharType="begin">
          <w:fldData xml:space="preserve">PEVuZE5vdGU+PENpdGU+PEF1dGhvcj5Sb3NlbmJlcmc8L0F1dGhvcj48WWVhcj4yMDE2PC9ZZWFy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E2NS03MTwvcGFnZXM+PHZvbHVtZT4xOTwvdm9sdW1lPjxudW1iZXI+MTwvbnVtYmVyPjxrZXl3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</w:fldData>
        </w:fldChar>
      </w:r>
      <w:r w:rsidR="00D83392">
        <w:instrText xml:space="preserve"> ADDIN EN.CITE.DATA </w:instrText>
      </w:r>
      <w:r w:rsidR="00D83392">
        <w:fldChar w:fldCharType="end"/>
      </w:r>
      <w:r w:rsidR="00DE30DA" w:rsidRPr="00335C52">
        <w:fldChar w:fldCharType="separate"/>
      </w:r>
      <w:r w:rsidR="00D83392" w:rsidRPr="00D83392">
        <w:rPr>
          <w:noProof/>
          <w:vertAlign w:val="superscript"/>
        </w:rPr>
        <w:t>9,10</w:t>
      </w:r>
      <w:r w:rsidR="00DE30DA" w:rsidRPr="00335C52">
        <w:fldChar w:fldCharType="end"/>
      </w:r>
      <w:r w:rsidR="00DE30DA" w:rsidRPr="00335C52">
        <w:rPr>
          <w:rFonts w:hint="eastAsia"/>
        </w:rPr>
        <w:t xml:space="preserve">. </w:t>
      </w:r>
      <w:r w:rsidR="00DE30DA">
        <w:t>Nodal signals were created by averaging</w:t>
      </w:r>
      <w:r w:rsidR="00DE30DA" w:rsidRPr="00335C52">
        <w:t xml:space="preserve"> </w:t>
      </w:r>
      <w:r w:rsidR="00DE30DA" w:rsidRPr="00335C52">
        <w:rPr>
          <w:rFonts w:hint="eastAsia"/>
        </w:rPr>
        <w:t xml:space="preserve">the </w:t>
      </w:r>
      <w:r w:rsidR="00DE30DA" w:rsidRPr="00335C52">
        <w:t>regional blood oxygen level</w:t>
      </w:r>
      <w:r w:rsidR="00DE30DA" w:rsidRPr="00335C52">
        <w:rPr>
          <w:rFonts w:hint="eastAsia"/>
        </w:rPr>
        <w:t>-</w:t>
      </w:r>
      <w:r w:rsidR="00DE30DA" w:rsidRPr="00335C52">
        <w:t xml:space="preserve">dependent signals of all voxels within </w:t>
      </w:r>
      <w:r w:rsidR="00DE30DA" w:rsidRPr="00335C52">
        <w:rPr>
          <w:rFonts w:hint="eastAsia"/>
        </w:rPr>
        <w:t xml:space="preserve">each </w:t>
      </w:r>
      <w:r w:rsidR="00DE30DA" w:rsidRPr="00335C52">
        <w:t>region. Pearson cross</w:t>
      </w:r>
      <w:r w:rsidR="00DE30DA" w:rsidRPr="00335C52">
        <w:rPr>
          <w:rFonts w:hint="eastAsia"/>
        </w:rPr>
        <w:t xml:space="preserve"> </w:t>
      </w:r>
      <w:r w:rsidR="00DE30DA" w:rsidRPr="00335C52">
        <w:t>correlations</w:t>
      </w:r>
      <w:r w:rsidR="00DE30DA" w:rsidRPr="00335C52">
        <w:rPr>
          <w:rFonts w:hint="eastAsia"/>
        </w:rPr>
        <w:t xml:space="preserve"> </w:t>
      </w:r>
      <w:r w:rsidR="00DE30DA" w:rsidRPr="00335C52">
        <w:t>between all pair</w:t>
      </w:r>
      <w:r w:rsidR="00DE30DA">
        <w:t>wise combinations</w:t>
      </w:r>
      <w:r w:rsidR="00DE30DA" w:rsidRPr="00335C52">
        <w:t xml:space="preserve"> of </w:t>
      </w:r>
      <w:r w:rsidR="00DE30DA" w:rsidRPr="00335C52">
        <w:rPr>
          <w:rFonts w:hint="eastAsia"/>
        </w:rPr>
        <w:t xml:space="preserve">the region signals </w:t>
      </w:r>
      <w:r w:rsidR="00DE30DA" w:rsidRPr="00335C52">
        <w:t>were calculated for each participant,</w:t>
      </w:r>
      <w:r w:rsidR="00DE30DA" w:rsidRPr="00335C52">
        <w:rPr>
          <w:rFonts w:hint="eastAsia"/>
        </w:rPr>
        <w:t xml:space="preserve"> </w:t>
      </w:r>
      <w:r w:rsidR="00DE30DA" w:rsidRPr="00335C52">
        <w:t>followed by z transformation to improve normality</w:t>
      </w:r>
      <w:r w:rsidR="00DE30DA" w:rsidRPr="00335C52">
        <w:rPr>
          <w:rFonts w:hint="eastAsia"/>
        </w:rPr>
        <w:t>. T</w:t>
      </w:r>
      <w:r w:rsidR="00DE30DA" w:rsidRPr="00335C52">
        <w:t>he</w:t>
      </w:r>
      <w:r w:rsidR="00DE30DA" w:rsidRPr="00335C52">
        <w:rPr>
          <w:rFonts w:hint="eastAsia"/>
        </w:rPr>
        <w:t xml:space="preserve"> </w:t>
      </w:r>
      <w:r w:rsidR="00DE30DA" w:rsidRPr="00335C52">
        <w:t>whole-brain functional connectivity network (250 × 250</w:t>
      </w:r>
      <w:r w:rsidR="00DE30DA" w:rsidRPr="00335C52">
        <w:rPr>
          <w:rFonts w:hint="eastAsia"/>
        </w:rPr>
        <w:t xml:space="preserve"> </w:t>
      </w:r>
      <w:r w:rsidR="00DE30DA" w:rsidRPr="00335C52">
        <w:t>regions with 31</w:t>
      </w:r>
      <w:r w:rsidR="00DE30DA" w:rsidRPr="00335C52">
        <w:rPr>
          <w:rFonts w:hint="eastAsia"/>
        </w:rPr>
        <w:t>,</w:t>
      </w:r>
      <w:r w:rsidR="00DE30DA" w:rsidRPr="00335C52">
        <w:t>125 edges) was constr</w:t>
      </w:r>
      <w:r w:rsidR="00DE30DA" w:rsidRPr="006D6148">
        <w:t xml:space="preserve">ucted </w:t>
      </w:r>
      <w:r w:rsidR="00DE30DA" w:rsidRPr="006D6148">
        <w:rPr>
          <w:rFonts w:hint="eastAsia"/>
        </w:rPr>
        <w:t xml:space="preserve">by further averaging the correlation coefficients </w:t>
      </w:r>
      <w:r w:rsidR="00DE30DA" w:rsidRPr="0078019C">
        <w:t>of two directions of two scans</w:t>
      </w:r>
      <w:r w:rsidR="00DE30DA" w:rsidRPr="006D6148">
        <w:t>.</w:t>
      </w:r>
    </w:p>
    <w:p w14:paraId="5F1E7EC6" w14:textId="5FDBE6B1" w:rsidR="006011AE" w:rsidRDefault="006011AE" w:rsidP="0000506D">
      <w:pPr>
        <w:spacing w:line="360" w:lineRule="auto"/>
      </w:pPr>
    </w:p>
    <w:p w14:paraId="54B18C89" w14:textId="47AFC7C1" w:rsidR="00E32038" w:rsidRPr="00062095" w:rsidRDefault="00034ED6" w:rsidP="00E32038">
      <w:pPr>
        <w:spacing w:line="360" w:lineRule="auto"/>
        <w:outlineLvl w:val="0"/>
        <w:rPr>
          <w:b/>
        </w:rPr>
      </w:pPr>
      <w:r w:rsidRPr="00062095">
        <w:rPr>
          <w:b/>
        </w:rPr>
        <w:t>LD score regression and polygenic score association analys</w:t>
      </w:r>
      <w:r w:rsidR="004B642A">
        <w:rPr>
          <w:rFonts w:hint="eastAsia"/>
          <w:b/>
        </w:rPr>
        <w:t>e</w:t>
      </w:r>
      <w:r w:rsidRPr="00062095">
        <w:rPr>
          <w:b/>
        </w:rPr>
        <w:t>s</w:t>
      </w:r>
      <w:r w:rsidR="004B642A">
        <w:rPr>
          <w:rFonts w:hint="eastAsia"/>
          <w:b/>
        </w:rPr>
        <w:t xml:space="preserve"> for the association between chronic pain and sleep disturbance</w:t>
      </w:r>
    </w:p>
    <w:p w14:paraId="34825B67" w14:textId="0EEBF37D" w:rsidR="001B77B6" w:rsidRDefault="00BE219B" w:rsidP="0000506D">
      <w:pPr>
        <w:spacing w:line="360" w:lineRule="auto"/>
      </w:pPr>
      <w:r>
        <w:lastRenderedPageBreak/>
        <w:t>LD score regression</w:t>
      </w:r>
      <w:r w:rsidR="000320E9">
        <w:fldChar w:fldCharType="begin">
          <w:fldData xml:space="preserve">PEVuZE5vdGU+PENpdGU+PEF1dGhvcj5CdWxpay1TdWxsaXZhbjwvQXV0aG9yPjxZZWFyPjIwMTU8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</w:fldData>
        </w:fldChar>
      </w:r>
      <w:r w:rsidR="00D83392">
        <w:instrText xml:space="preserve"> ADDIN EN.CITE </w:instrText>
      </w:r>
      <w:r w:rsidR="00D83392">
        <w:fldChar w:fldCharType="begin">
          <w:fldData xml:space="preserve">PEVuZE5vdGU+PENpdGU+PEF1dGhvcj5CdWxpay1TdWxsaXZhbjwvQXV0aG9yPjxZZWFyPjIwMTU8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</w:fldData>
        </w:fldChar>
      </w:r>
      <w:r w:rsidR="00D83392">
        <w:instrText xml:space="preserve"> ADDIN EN.CITE.DATA </w:instrText>
      </w:r>
      <w:r w:rsidR="00D83392">
        <w:fldChar w:fldCharType="end"/>
      </w:r>
      <w:r w:rsidR="000320E9">
        <w:fldChar w:fldCharType="separate"/>
      </w:r>
      <w:r w:rsidR="00D83392" w:rsidRPr="00D83392">
        <w:rPr>
          <w:noProof/>
          <w:vertAlign w:val="superscript"/>
        </w:rPr>
        <w:t>11,12</w:t>
      </w:r>
      <w:r w:rsidR="000320E9">
        <w:fldChar w:fldCharType="end"/>
      </w:r>
      <w:r w:rsidR="00702D75">
        <w:rPr>
          <w:rFonts w:hint="eastAsia"/>
        </w:rPr>
        <w:t xml:space="preserve"> </w:t>
      </w:r>
      <w:r w:rsidR="00702D75">
        <w:t xml:space="preserve">was analyzed using the python script </w:t>
      </w:r>
      <w:r w:rsidR="000320E9">
        <w:t xml:space="preserve">and European LD scores </w:t>
      </w:r>
      <w:r w:rsidR="00702D75">
        <w:t xml:space="preserve">downloaded from </w:t>
      </w:r>
      <w:r w:rsidR="000320E9" w:rsidRPr="000320E9">
        <w:t>https://github.com/bulik/ldsc</w:t>
      </w:r>
      <w:r w:rsidR="000320E9">
        <w:t>.</w:t>
      </w:r>
      <w:r>
        <w:t xml:space="preserve"> </w:t>
      </w:r>
      <w:r w:rsidR="000320E9">
        <w:t xml:space="preserve">PGS association analysis was conducted by using </w:t>
      </w:r>
      <w:proofErr w:type="spellStart"/>
      <w:r>
        <w:t>PRSice</w:t>
      </w:r>
      <w:proofErr w:type="spellEnd"/>
      <w:r>
        <w:t xml:space="preserve"> v2</w:t>
      </w:r>
      <w:r w:rsidR="001C0DFE">
        <w:fldChar w:fldCharType="begin"/>
      </w:r>
      <w:r w:rsidR="00D83392">
        <w:instrText xml:space="preserve"> ADDIN EN.CITE &lt;EndNote&gt;&lt;Cite&gt;&lt;Author&gt;Choi&lt;/Author&gt;&lt;Year&gt;2019&lt;/Year&gt;&lt;RecNum&gt;3967&lt;/RecNum&gt;&lt;DisplayText&gt;&lt;style face="superscript"&gt;13&lt;/style&gt;&lt;/DisplayText&gt;&lt;record&gt;&lt;rec-number&gt;3967&lt;/rec-number&gt;&lt;foreign-keys&gt;&lt;key app="EN" db-id="p0f9t9zrjxrfzgeda5zpserveraexavvatd5"&gt;3967&lt;/key&gt;&lt;/foreign-keys&gt;&lt;ref-type name="Journal Article"&gt;17&lt;/ref-type&gt;&lt;contributors&gt;&lt;authors&gt;&lt;author&gt;Choi, S. W.&lt;/author&gt;&lt;author&gt;O&amp;apos;Reilly, P. F.&lt;/author&gt;&lt;/authors&gt;&lt;/contributors&gt;&lt;auth-address&gt;MRC Social, Genetic and Developmental Psychiatry Centre, Institute of Psychiatry, Psychology and Neuroscience, King&amp;apos;s College London, De Crespigny Park, Denmark Hill, London, UK, SE5 8AF.&amp;#xD;Department of Genetics and Genomic Sciences, Icahn School of Medicine, Mount Sinai, 1 Gustave L. Levy Pl, New York City, NY 10029, USA.&lt;/auth-address&gt;&lt;titles&gt;&lt;title&gt;PRSice-2: Polygenic Risk Score software for biobank-scale data&lt;/title&gt;&lt;secondary-title&gt;Gigascience&lt;/secondary-title&gt;&lt;alt-title&gt;GigaScience&lt;/alt-title&gt;&lt;/titles&gt;&lt;periodical&gt;&lt;full-title&gt;Gigascience&lt;/full-title&gt;&lt;abbr-1&gt;GigaScience&lt;/abbr-1&gt;&lt;/periodical&gt;&lt;alt-periodical&gt;&lt;full-title&gt;Gigascience&lt;/full-title&gt;&lt;abbr-1&gt;GigaScience&lt;/abbr-1&gt;&lt;/alt-periodical&gt;&lt;volume&gt;8&lt;/volume&gt;&lt;number&gt;7&lt;/number&gt;&lt;dates&gt;&lt;year&gt;2019&lt;/year&gt;&lt;pub-dates&gt;&lt;date&gt;Jul 1&lt;/date&gt;&lt;/pub-dates&gt;&lt;/dates&gt;&lt;isbn&gt;2047-217X (Electronic)&amp;#xD;2047-217X (Linking)&lt;/isbn&gt;&lt;accession-num&gt;31307061&lt;/accession-num&gt;&lt;urls&gt;&lt;related-urls&gt;&lt;url&gt;http://www.ncbi.nlm.nih.gov/pubmed/31307061&lt;/url&gt;&lt;/related-urls&gt;&lt;/urls&gt;&lt;custom2&gt;6629542&lt;/custom2&gt;&lt;electronic-resource-num&gt;10.1093/gigascience/giz082&lt;/electronic-resource-num&gt;&lt;/record&gt;&lt;/Cite&gt;&lt;/EndNote&gt;</w:instrText>
      </w:r>
      <w:r w:rsidR="001C0DFE">
        <w:fldChar w:fldCharType="separate"/>
      </w:r>
      <w:r w:rsidR="00D83392" w:rsidRPr="00D83392">
        <w:rPr>
          <w:noProof/>
          <w:vertAlign w:val="superscript"/>
        </w:rPr>
        <w:t>13</w:t>
      </w:r>
      <w:r w:rsidR="001C0DFE">
        <w:fldChar w:fldCharType="end"/>
      </w:r>
      <w:r>
        <w:t xml:space="preserve">. </w:t>
      </w:r>
      <w:r w:rsidR="00E32038" w:rsidRPr="00FB3B0D">
        <w:t>Before creating the scores, clumping was used to obtain SNPs in linkage equilibrium with an r</w:t>
      </w:r>
      <w:r w:rsidR="00E32038" w:rsidRPr="00FB3B0D">
        <w:rPr>
          <w:vertAlign w:val="superscript"/>
        </w:rPr>
        <w:t>2</w:t>
      </w:r>
      <w:r w:rsidR="00E32038" w:rsidRPr="00FB3B0D">
        <w:t>&lt;0.1 within a 250 bp window.</w:t>
      </w:r>
      <w:r w:rsidR="00E32038">
        <w:rPr>
          <w:rFonts w:hint="eastAsia"/>
        </w:rPr>
        <w:t xml:space="preserve"> The </w:t>
      </w:r>
      <w:r w:rsidR="00E32038">
        <w:t xml:space="preserve">PGS </w:t>
      </w:r>
      <w:r w:rsidR="00E32038">
        <w:rPr>
          <w:rFonts w:hint="eastAsia"/>
        </w:rPr>
        <w:t xml:space="preserve">at five </w:t>
      </w:r>
      <w:r w:rsidR="00E32038" w:rsidRPr="00CD5ACA">
        <w:t>p</w:t>
      </w:r>
      <w:r w:rsidR="00E32038" w:rsidRPr="00175617">
        <w:rPr>
          <w:rFonts w:hint="eastAsia"/>
        </w:rPr>
        <w:t>-value</w:t>
      </w:r>
      <w:r w:rsidR="00E32038">
        <w:rPr>
          <w:rFonts w:hint="eastAsia"/>
        </w:rPr>
        <w:t xml:space="preserve"> </w:t>
      </w:r>
      <w:r w:rsidR="00E32038">
        <w:t>thresholds</w:t>
      </w:r>
      <w:r w:rsidR="00E32038">
        <w:rPr>
          <w:rFonts w:hint="eastAsia"/>
        </w:rPr>
        <w:t xml:space="preserve"> (</w:t>
      </w:r>
      <w:bookmarkStart w:id="4" w:name="OLE_LINK4"/>
      <w:bookmarkStart w:id="5" w:name="OLE_LINK5"/>
      <w:r w:rsidR="00E32038">
        <w:rPr>
          <w:rFonts w:hint="eastAsia"/>
        </w:rPr>
        <w:t>5.0</w:t>
      </w:r>
      <w:r w:rsidR="00E32038" w:rsidRPr="005E609B">
        <w:t xml:space="preserve"> </w:t>
      </w:r>
      <w:r w:rsidR="00E32038">
        <w:t>×</w:t>
      </w:r>
      <w:r w:rsidR="00E32038">
        <w:rPr>
          <w:rStyle w:val="e24kjd"/>
          <w:rFonts w:hint="eastAsia"/>
        </w:rPr>
        <w:t>10</w:t>
      </w:r>
      <w:r w:rsidR="00E32038" w:rsidRPr="005E609B">
        <w:rPr>
          <w:rStyle w:val="e24kjd"/>
          <w:rFonts w:hint="eastAsia"/>
          <w:vertAlign w:val="superscript"/>
        </w:rPr>
        <w:t>-5</w:t>
      </w:r>
      <w:r w:rsidR="00E32038">
        <w:rPr>
          <w:rStyle w:val="e24kjd"/>
          <w:rFonts w:hint="eastAsia"/>
        </w:rPr>
        <w:t>,</w:t>
      </w:r>
      <w:bookmarkEnd w:id="4"/>
      <w:bookmarkEnd w:id="5"/>
      <w:r w:rsidR="00E32038">
        <w:rPr>
          <w:rStyle w:val="e24kjd"/>
          <w:rFonts w:hint="eastAsia"/>
        </w:rPr>
        <w:t xml:space="preserve"> </w:t>
      </w:r>
      <w:r w:rsidR="00E32038">
        <w:rPr>
          <w:rFonts w:hint="eastAsia"/>
        </w:rPr>
        <w:t>5.0</w:t>
      </w:r>
      <w:r w:rsidR="00E32038" w:rsidRPr="005E609B">
        <w:t xml:space="preserve"> </w:t>
      </w:r>
      <w:r w:rsidR="00E32038">
        <w:t>×</w:t>
      </w:r>
      <w:r w:rsidR="00E32038">
        <w:rPr>
          <w:rStyle w:val="e24kjd"/>
          <w:rFonts w:hint="eastAsia"/>
        </w:rPr>
        <w:t>10</w:t>
      </w:r>
      <w:r w:rsidR="00E32038" w:rsidRPr="005E609B">
        <w:rPr>
          <w:rStyle w:val="e24kjd"/>
          <w:rFonts w:hint="eastAsia"/>
          <w:vertAlign w:val="superscript"/>
        </w:rPr>
        <w:t>-</w:t>
      </w:r>
      <w:r w:rsidR="00E32038">
        <w:rPr>
          <w:rStyle w:val="e24kjd"/>
          <w:rFonts w:hint="eastAsia"/>
          <w:vertAlign w:val="superscript"/>
        </w:rPr>
        <w:t>4</w:t>
      </w:r>
      <w:r w:rsidR="00E32038">
        <w:rPr>
          <w:rStyle w:val="e24kjd"/>
          <w:rFonts w:hint="eastAsia"/>
        </w:rPr>
        <w:t>,</w:t>
      </w:r>
      <w:r w:rsidR="00E32038" w:rsidRPr="005E609B">
        <w:rPr>
          <w:rFonts w:hint="eastAsia"/>
        </w:rPr>
        <w:t xml:space="preserve"> </w:t>
      </w:r>
      <w:r w:rsidR="00E32038">
        <w:rPr>
          <w:rFonts w:hint="eastAsia"/>
        </w:rPr>
        <w:t>5.0</w:t>
      </w:r>
      <w:r w:rsidR="00E32038" w:rsidRPr="005E609B">
        <w:t xml:space="preserve"> </w:t>
      </w:r>
      <w:r w:rsidR="00E32038">
        <w:t>×</w:t>
      </w:r>
      <w:r w:rsidR="00E32038">
        <w:rPr>
          <w:rStyle w:val="e24kjd"/>
          <w:rFonts w:hint="eastAsia"/>
        </w:rPr>
        <w:t>10</w:t>
      </w:r>
      <w:r w:rsidR="00E32038" w:rsidRPr="005E609B">
        <w:rPr>
          <w:rStyle w:val="e24kjd"/>
          <w:rFonts w:hint="eastAsia"/>
          <w:vertAlign w:val="superscript"/>
        </w:rPr>
        <w:t>-</w:t>
      </w:r>
      <w:r w:rsidR="00E32038">
        <w:rPr>
          <w:rStyle w:val="e24kjd"/>
          <w:rFonts w:hint="eastAsia"/>
          <w:vertAlign w:val="superscript"/>
        </w:rPr>
        <w:t>3</w:t>
      </w:r>
      <w:r w:rsidR="00E32038">
        <w:rPr>
          <w:rStyle w:val="e24kjd"/>
          <w:rFonts w:hint="eastAsia"/>
        </w:rPr>
        <w:t>,</w:t>
      </w:r>
      <w:r w:rsidR="00E32038" w:rsidRPr="005E609B">
        <w:rPr>
          <w:rFonts w:hint="eastAsia"/>
        </w:rPr>
        <w:t xml:space="preserve"> </w:t>
      </w:r>
      <w:r w:rsidR="00E32038">
        <w:rPr>
          <w:rFonts w:hint="eastAsia"/>
        </w:rPr>
        <w:t>0.05</w:t>
      </w:r>
      <w:r w:rsidR="00E32038">
        <w:rPr>
          <w:rStyle w:val="e24kjd"/>
          <w:rFonts w:hint="eastAsia"/>
        </w:rPr>
        <w:t>,</w:t>
      </w:r>
      <w:r w:rsidR="00E32038">
        <w:rPr>
          <w:rStyle w:val="e24kjd"/>
        </w:rPr>
        <w:t xml:space="preserve"> </w:t>
      </w:r>
      <w:r w:rsidR="00E32038">
        <w:rPr>
          <w:rStyle w:val="e24kjd"/>
          <w:rFonts w:hint="eastAsia"/>
        </w:rPr>
        <w:t>0.5</w:t>
      </w:r>
      <w:r w:rsidR="00E32038">
        <w:rPr>
          <w:rFonts w:hint="eastAsia"/>
        </w:rPr>
        <w:t xml:space="preserve">) were </w:t>
      </w:r>
      <w:r w:rsidR="00E32038">
        <w:t>extract</w:t>
      </w:r>
      <w:r w:rsidR="00E32038">
        <w:rPr>
          <w:rFonts w:hint="eastAsia"/>
        </w:rPr>
        <w:t xml:space="preserve">ed. The association of the </w:t>
      </w:r>
      <w:r w:rsidR="00E32038">
        <w:t>PGS</w:t>
      </w:r>
      <w:r w:rsidR="00E32038">
        <w:rPr>
          <w:rFonts w:hint="eastAsia"/>
        </w:rPr>
        <w:t xml:space="preserve"> with phenotype </w:t>
      </w:r>
      <w:r w:rsidR="00E32038">
        <w:t>was</w:t>
      </w:r>
      <w:r w:rsidR="00E32038">
        <w:rPr>
          <w:rFonts w:hint="eastAsia"/>
        </w:rPr>
        <w:t xml:space="preserve"> analyzed using regression models (linear regression for PSQI score, logistic regression for </w:t>
      </w:r>
      <w:proofErr w:type="spellStart"/>
      <w:r w:rsidR="00E32038">
        <w:rPr>
          <w:rFonts w:hint="eastAsia"/>
        </w:rPr>
        <w:t>CPb</w:t>
      </w:r>
      <w:proofErr w:type="spellEnd"/>
      <w:r w:rsidR="00E32038">
        <w:rPr>
          <w:rFonts w:hint="eastAsia"/>
        </w:rPr>
        <w:t xml:space="preserve">) with </w:t>
      </w:r>
      <w:r w:rsidR="00E32038">
        <w:t xml:space="preserve">same </w:t>
      </w:r>
      <w:r w:rsidR="00E32038">
        <w:rPr>
          <w:rFonts w:hint="eastAsia"/>
        </w:rPr>
        <w:t>covariates</w:t>
      </w:r>
      <w:r w:rsidR="00E32038">
        <w:t xml:space="preserve"> above</w:t>
      </w:r>
      <w:r w:rsidR="00E32038">
        <w:rPr>
          <w:rFonts w:hint="eastAsia"/>
        </w:rPr>
        <w:t>, and 10 PCs fr</w:t>
      </w:r>
      <w:r w:rsidR="001C0DFE">
        <w:rPr>
          <w:rFonts w:hint="eastAsia"/>
        </w:rPr>
        <w:t>om the PCA of the genotype data</w:t>
      </w:r>
      <w:r w:rsidR="00E32038">
        <w:rPr>
          <w:rFonts w:hint="eastAsia"/>
        </w:rPr>
        <w:t xml:space="preserve">. The results with </w:t>
      </w:r>
      <w:r w:rsidR="00E32038" w:rsidRPr="00CD5ACA">
        <w:t>p</w:t>
      </w:r>
      <w:r w:rsidR="00E32038">
        <w:rPr>
          <w:rFonts w:hint="eastAsia"/>
        </w:rPr>
        <w:t>-value &lt; 0.01 were considered to be significant.</w:t>
      </w:r>
    </w:p>
    <w:p w14:paraId="4288FAFA" w14:textId="2E989B25" w:rsidR="000A40F5" w:rsidRDefault="008C00D1" w:rsidP="008C00D1">
      <w:pPr>
        <w:widowControl w:val="0"/>
        <w:autoSpaceDE w:val="0"/>
        <w:autoSpaceDN w:val="0"/>
        <w:adjustRightInd w:val="0"/>
        <w:spacing w:line="360" w:lineRule="auto"/>
        <w:rPr>
          <w:rFonts w:ascii="CMSS12" w:hAnsi="CMSS12" w:cs="CMSS12"/>
        </w:rPr>
        <w:sectPr w:rsidR="000A40F5" w:rsidSect="000A40F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CMSS12" w:hAnsi="CMSS12" w:cs="CMSS12"/>
        </w:rPr>
        <w:t xml:space="preserve"> </w:t>
      </w:r>
    </w:p>
    <w:p w14:paraId="01B1EF60" w14:textId="0CA27508" w:rsidR="00040D4B" w:rsidRDefault="00834D41" w:rsidP="0000506D">
      <w:pPr>
        <w:spacing w:line="360" w:lineRule="auto"/>
      </w:pPr>
      <w:r>
        <w:rPr>
          <w:b/>
        </w:rPr>
        <w:lastRenderedPageBreak/>
        <w:t xml:space="preserve">Supplementary </w:t>
      </w:r>
      <w:r w:rsidR="00040D4B" w:rsidRPr="00040D4B">
        <w:rPr>
          <w:rFonts w:hint="eastAsia"/>
          <w:b/>
        </w:rPr>
        <w:t xml:space="preserve">Table </w:t>
      </w:r>
      <w:r w:rsidR="006256C1">
        <w:rPr>
          <w:b/>
        </w:rPr>
        <w:t>1</w:t>
      </w:r>
      <w:r w:rsidR="004D6140">
        <w:rPr>
          <w:rFonts w:hint="eastAsia"/>
        </w:rPr>
        <w:t xml:space="preserve">. Polygenic score </w:t>
      </w:r>
      <w:r w:rsidR="004D6140">
        <w:t xml:space="preserve">(PGS) </w:t>
      </w:r>
      <w:r w:rsidR="004D6140">
        <w:rPr>
          <w:rFonts w:hint="eastAsia"/>
        </w:rPr>
        <w:t xml:space="preserve">association </w:t>
      </w:r>
      <w:r w:rsidR="00040D4B">
        <w:rPr>
          <w:rFonts w:hint="eastAsia"/>
        </w:rPr>
        <w:t xml:space="preserve">analysis </w:t>
      </w:r>
      <w:r w:rsidR="001A3A8B">
        <w:rPr>
          <w:rFonts w:hint="eastAsia"/>
        </w:rPr>
        <w:t>result</w:t>
      </w:r>
      <w:r>
        <w:t>s</w:t>
      </w:r>
      <w:r w:rsidR="001A3A8B">
        <w:rPr>
          <w:rFonts w:hint="eastAsia"/>
        </w:rPr>
        <w:t xml:space="preserve"> for the association of PG</w:t>
      </w:r>
      <w:r w:rsidR="00040D4B">
        <w:rPr>
          <w:rFonts w:hint="eastAsia"/>
        </w:rPr>
        <w:t xml:space="preserve">S of chronic pain with </w:t>
      </w:r>
      <w:r w:rsidR="001D40AA">
        <w:t>sl</w:t>
      </w:r>
      <w:r w:rsidR="0025620F">
        <w:t>eep disturbance and vice versa.</w:t>
      </w:r>
      <w:r w:rsidR="00040D4B">
        <w:rPr>
          <w:rFonts w:hint="eastAsia"/>
        </w:rPr>
        <w:t xml:space="preserve"> </w:t>
      </w:r>
      <w:r w:rsidR="00870BC6">
        <w:t xml:space="preserve">PSQI is the Pittsburgh sleep quality index, </w:t>
      </w:r>
      <w:proofErr w:type="spellStart"/>
      <w:r w:rsidR="00870BC6">
        <w:t>CPb</w:t>
      </w:r>
      <w:proofErr w:type="spellEnd"/>
      <w:r w:rsidR="00870BC6">
        <w:t xml:space="preserve"> is the</w:t>
      </w:r>
      <w:r w:rsidR="00B91835">
        <w:t xml:space="preserve"> binary</w:t>
      </w:r>
      <w:r w:rsidR="00870BC6">
        <w:t xml:space="preserve"> chronic pain</w:t>
      </w:r>
      <w:r w:rsidR="00B91835">
        <w:t xml:space="preserve"> variable</w:t>
      </w:r>
      <w:r w:rsidR="00870BC6">
        <w:t>.</w:t>
      </w:r>
    </w:p>
    <w:tbl>
      <w:tblPr>
        <w:tblW w:w="11825" w:type="dxa"/>
        <w:tblInd w:w="93" w:type="dxa"/>
        <w:tblLook w:val="04A0" w:firstRow="1" w:lastRow="0" w:firstColumn="1" w:lastColumn="0" w:noHBand="0" w:noVBand="1"/>
      </w:tblPr>
      <w:tblGrid>
        <w:gridCol w:w="1323"/>
        <w:gridCol w:w="1338"/>
        <w:gridCol w:w="1275"/>
        <w:gridCol w:w="1276"/>
        <w:gridCol w:w="1559"/>
        <w:gridCol w:w="1179"/>
        <w:gridCol w:w="1225"/>
        <w:gridCol w:w="1330"/>
        <w:gridCol w:w="1320"/>
      </w:tblGrid>
      <w:tr w:rsidR="00040D4B" w:rsidRPr="00071C1D" w14:paraId="3715EEF4" w14:textId="77777777" w:rsidTr="00071C1D">
        <w:trPr>
          <w:trHeight w:val="315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E41C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Discover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BC6B" w14:textId="77777777" w:rsidR="00040D4B" w:rsidRPr="00071C1D" w:rsidRDefault="00040D4B" w:rsidP="00071C1D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Targe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5931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Thresho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A49D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PRS.R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DF99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Coefficien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ABC6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S</w:t>
            </w:r>
            <w:r w:rsidRPr="00071C1D">
              <w:rPr>
                <w:rFonts w:eastAsia="等线" w:hint="eastAsia"/>
                <w:b/>
                <w:bCs/>
                <w:color w:val="000000"/>
              </w:rPr>
              <w:t>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B7CC" w14:textId="15256D5C" w:rsidR="00040D4B" w:rsidRPr="00071C1D" w:rsidRDefault="008C2EAE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p-valu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0A64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r w:rsidRPr="00071C1D">
              <w:rPr>
                <w:rFonts w:eastAsia="等线"/>
                <w:b/>
                <w:bCs/>
                <w:color w:val="000000"/>
              </w:rPr>
              <w:t>Num</w:t>
            </w:r>
            <w:r w:rsidRPr="00071C1D">
              <w:rPr>
                <w:rFonts w:eastAsia="等线" w:hint="eastAsia"/>
                <w:b/>
                <w:bCs/>
                <w:color w:val="000000"/>
              </w:rPr>
              <w:t xml:space="preserve"> </w:t>
            </w:r>
            <w:r w:rsidRPr="00071C1D">
              <w:rPr>
                <w:rFonts w:eastAsia="等线"/>
                <w:b/>
                <w:bCs/>
                <w:color w:val="000000"/>
              </w:rPr>
              <w:t>SN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6CC8" w14:textId="77777777" w:rsidR="00040D4B" w:rsidRPr="00071C1D" w:rsidRDefault="00040D4B" w:rsidP="00040D4B">
            <w:pPr>
              <w:rPr>
                <w:rFonts w:eastAsia="等线"/>
                <w:b/>
                <w:bCs/>
                <w:color w:val="000000"/>
              </w:rPr>
            </w:pPr>
            <w:proofErr w:type="spellStart"/>
            <w:proofErr w:type="gramStart"/>
            <w:r w:rsidRPr="00071C1D">
              <w:rPr>
                <w:rFonts w:eastAsia="等线"/>
                <w:b/>
                <w:bCs/>
                <w:color w:val="000000"/>
              </w:rPr>
              <w:t>P.adjust</w:t>
            </w:r>
            <w:proofErr w:type="spellEnd"/>
            <w:proofErr w:type="gramEnd"/>
          </w:p>
        </w:tc>
      </w:tr>
      <w:tr w:rsidR="00040D4B" w:rsidRPr="00071C1D" w14:paraId="51686A57" w14:textId="77777777" w:rsidTr="00071C1D">
        <w:trPr>
          <w:trHeight w:val="285"/>
        </w:trPr>
        <w:tc>
          <w:tcPr>
            <w:tcW w:w="13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641" w14:textId="77777777" w:rsidR="00040D4B" w:rsidRPr="00071C1D" w:rsidRDefault="00040D4B" w:rsidP="00040D4B">
            <w:pPr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Chronic pain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D9E" w14:textId="77777777" w:rsidR="00040D4B" w:rsidRPr="00071C1D" w:rsidRDefault="00040D4B" w:rsidP="00071C1D">
            <w:pPr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PSQI total 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6B8" w14:textId="7DA25EBF" w:rsidR="00040D4B" w:rsidRPr="00071C1D" w:rsidRDefault="00040D4B" w:rsidP="008C2EAE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</w:t>
            </w:r>
            <w:r w:rsidR="008C2EAE" w:rsidRPr="00071C1D">
              <w:t>×</w:t>
            </w:r>
            <w:r w:rsidR="008C2EAE" w:rsidRPr="00071C1D">
              <w:rPr>
                <w:rFonts w:hint="eastAsia"/>
              </w:rPr>
              <w:t>10</w:t>
            </w:r>
            <w:r w:rsidR="008C2EAE" w:rsidRPr="00071C1D">
              <w:rPr>
                <w:vertAlign w:val="superscript"/>
              </w:rPr>
              <w:t>-</w:t>
            </w:r>
            <w:r w:rsidR="008C2EAE" w:rsidRPr="00071C1D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0F0A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15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CF8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051.62 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19F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384.29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2E32" w14:textId="05DF91D6" w:rsidR="00040D4B" w:rsidRPr="00071C1D" w:rsidRDefault="001E796D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6.47</w:t>
            </w:r>
            <w:r w:rsidRPr="00071C1D">
              <w:t>×</w:t>
            </w:r>
            <w:r w:rsidRPr="00071C1D">
              <w:rPr>
                <w:rFonts w:hint="eastAsia"/>
              </w:rPr>
              <w:t>10</w:t>
            </w:r>
            <w:r w:rsidRPr="00071C1D">
              <w:rPr>
                <w:vertAlign w:val="superscript"/>
              </w:rPr>
              <w:t>-</w:t>
            </w:r>
            <w:r w:rsidRPr="00071C1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16A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C89" w14:textId="77777777" w:rsidR="00040D4B" w:rsidRPr="00071C1D" w:rsidRDefault="00040D4B" w:rsidP="00040D4B">
            <w:pPr>
              <w:jc w:val="right"/>
              <w:rPr>
                <w:rFonts w:eastAsia="等线"/>
                <w:b/>
                <w:color w:val="000000"/>
              </w:rPr>
            </w:pPr>
            <w:r w:rsidRPr="00071C1D">
              <w:rPr>
                <w:rFonts w:eastAsia="等线"/>
                <w:b/>
                <w:color w:val="000000"/>
              </w:rPr>
              <w:t xml:space="preserve">0.0324 </w:t>
            </w:r>
          </w:p>
        </w:tc>
      </w:tr>
      <w:tr w:rsidR="00040D4B" w:rsidRPr="00071C1D" w14:paraId="363E347D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E23" w14:textId="77777777" w:rsidR="00040D4B" w:rsidRPr="00071C1D" w:rsidRDefault="00040D4B" w:rsidP="00040D4B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915" w14:textId="77777777" w:rsidR="00040D4B" w:rsidRPr="00071C1D" w:rsidRDefault="00040D4B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58B3" w14:textId="37F9B505" w:rsidR="00040D4B" w:rsidRPr="00071C1D" w:rsidRDefault="008C2EAE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</w:t>
            </w:r>
            <w:r w:rsidRPr="00071C1D">
              <w:t>×</w:t>
            </w:r>
            <w:r w:rsidRPr="00071C1D">
              <w:rPr>
                <w:rFonts w:hint="eastAsia"/>
              </w:rPr>
              <w:t>10</w:t>
            </w:r>
            <w:r w:rsidRPr="00071C1D">
              <w:rPr>
                <w:vertAlign w:val="superscript"/>
              </w:rPr>
              <w:t>-</w:t>
            </w:r>
            <w:r w:rsidRPr="00071C1D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E5A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9593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983.3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8B1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790.3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24D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214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8D7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1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E1AC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.0000 </w:t>
            </w:r>
          </w:p>
        </w:tc>
      </w:tr>
      <w:tr w:rsidR="00040D4B" w:rsidRPr="00071C1D" w14:paraId="0D15C59F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714F" w14:textId="77777777" w:rsidR="00040D4B" w:rsidRPr="00071C1D" w:rsidRDefault="00040D4B" w:rsidP="00040D4B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ABA1" w14:textId="77777777" w:rsidR="00040D4B" w:rsidRPr="00071C1D" w:rsidRDefault="00040D4B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7B6" w14:textId="495C24FB" w:rsidR="00040D4B" w:rsidRPr="00071C1D" w:rsidRDefault="008C2EAE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</w:t>
            </w:r>
            <w:r w:rsidRPr="00071C1D">
              <w:t>×</w:t>
            </w:r>
            <w:r w:rsidRPr="00071C1D">
              <w:rPr>
                <w:rFonts w:hint="eastAsia"/>
              </w:rPr>
              <w:t>10</w:t>
            </w:r>
            <w:r w:rsidRPr="00071C1D">
              <w:rPr>
                <w:vertAlign w:val="superscript"/>
              </w:rPr>
              <w:t>-</w:t>
            </w:r>
            <w:r w:rsidRPr="00071C1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470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EB5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2031.4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B11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635.4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DB7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214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458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6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D04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.0000 </w:t>
            </w:r>
          </w:p>
        </w:tc>
      </w:tr>
      <w:tr w:rsidR="00040D4B" w:rsidRPr="00071C1D" w14:paraId="7865AAAC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F35" w14:textId="77777777" w:rsidR="00040D4B" w:rsidRPr="00071C1D" w:rsidRDefault="00040D4B" w:rsidP="00040D4B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1CE" w14:textId="77777777" w:rsidR="00040D4B" w:rsidRPr="00071C1D" w:rsidRDefault="00040D4B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599" w14:textId="182206CA" w:rsidR="00040D4B" w:rsidRPr="00071C1D" w:rsidRDefault="001E796D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7FA5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0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0D1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4439.4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FC6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4030.6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491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271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F43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23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F5FD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.0000 </w:t>
            </w:r>
          </w:p>
        </w:tc>
      </w:tr>
      <w:tr w:rsidR="00040D4B" w:rsidRPr="00071C1D" w14:paraId="1C1FB7F8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786D" w14:textId="77777777" w:rsidR="00040D4B" w:rsidRPr="00071C1D" w:rsidRDefault="00040D4B" w:rsidP="00040D4B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D5D3" w14:textId="77777777" w:rsidR="00040D4B" w:rsidRPr="00071C1D" w:rsidRDefault="00040D4B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CC9A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1EB1" w14:textId="648D1689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3.38</w:t>
            </w:r>
            <w:r w:rsidR="001E796D" w:rsidRPr="00071C1D">
              <w:t>×</w:t>
            </w:r>
            <w:r w:rsidR="001E796D" w:rsidRPr="00071C1D">
              <w:rPr>
                <w:rFonts w:hint="eastAsia"/>
              </w:rPr>
              <w:t>10</w:t>
            </w:r>
            <w:r w:rsidR="001E796D" w:rsidRPr="00071C1D">
              <w:rPr>
                <w:vertAlign w:val="superscript"/>
              </w:rPr>
              <w:t>-</w:t>
            </w:r>
            <w:r w:rsidR="001E796D" w:rsidRPr="00071C1D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C319D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-484.65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0830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2278.00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DD19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968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E2BF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1052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8AFB" w14:textId="77777777" w:rsidR="00040D4B" w:rsidRPr="00071C1D" w:rsidRDefault="00040D4B" w:rsidP="00040D4B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.0000 </w:t>
            </w:r>
          </w:p>
        </w:tc>
      </w:tr>
      <w:tr w:rsidR="00E21C70" w:rsidRPr="00071C1D" w14:paraId="697F023C" w14:textId="77777777" w:rsidTr="00071C1D">
        <w:trPr>
          <w:trHeight w:val="285"/>
        </w:trPr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C7DB" w14:textId="28C9D0B0" w:rsidR="00E21C70" w:rsidRPr="00071C1D" w:rsidRDefault="00E21C70" w:rsidP="00071C1D">
            <w:pPr>
              <w:jc w:val="center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Sleep</w:t>
            </w:r>
            <w:r w:rsidR="00071C1D" w:rsidRPr="00071C1D">
              <w:rPr>
                <w:rFonts w:eastAsia="等线"/>
                <w:color w:val="000000"/>
              </w:rPr>
              <w:t xml:space="preserve"> disturbance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DF8B" w14:textId="77777777" w:rsidR="00E21C70" w:rsidRPr="00071C1D" w:rsidRDefault="00E21C70" w:rsidP="00071C1D">
            <w:pPr>
              <w:rPr>
                <w:rFonts w:eastAsia="等线"/>
                <w:color w:val="000000"/>
              </w:rPr>
            </w:pPr>
            <w:proofErr w:type="spellStart"/>
            <w:r w:rsidRPr="00071C1D">
              <w:rPr>
                <w:rFonts w:eastAsia="等线"/>
                <w:color w:val="000000"/>
              </w:rPr>
              <w:t>CP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02D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×</w:t>
            </w:r>
            <w:r w:rsidRPr="00071C1D">
              <w:rPr>
                <w:rFonts w:eastAsia="等线" w:hint="eastAsia"/>
                <w:color w:val="000000"/>
              </w:rPr>
              <w:t>10</w:t>
            </w:r>
            <w:r w:rsidRPr="00071C1D">
              <w:rPr>
                <w:rFonts w:eastAsia="等线"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color w:val="00000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84E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3.53×</w:t>
            </w:r>
            <w:r w:rsidRPr="00071C1D">
              <w:rPr>
                <w:rFonts w:eastAsia="等线" w:hint="eastAsia"/>
                <w:color w:val="000000"/>
              </w:rPr>
              <w:t>10</w:t>
            </w:r>
            <w:r w:rsidRPr="00071C1D">
              <w:rPr>
                <w:rFonts w:eastAsia="等线"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color w:val="00000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2DBF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53.45 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A6E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238.32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2F9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8226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91A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19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83B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.0000 </w:t>
            </w:r>
          </w:p>
        </w:tc>
      </w:tr>
      <w:tr w:rsidR="00E21C70" w:rsidRPr="00071C1D" w14:paraId="1A08865A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977B" w14:textId="77777777" w:rsidR="00E21C70" w:rsidRPr="00071C1D" w:rsidRDefault="00E21C70" w:rsidP="00D00F93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21CD" w14:textId="77777777" w:rsidR="00E21C70" w:rsidRPr="00071C1D" w:rsidRDefault="00E21C70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053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×</w:t>
            </w:r>
            <w:r w:rsidRPr="00071C1D">
              <w:rPr>
                <w:rFonts w:eastAsia="等线" w:hint="eastAsia"/>
                <w:color w:val="000000"/>
              </w:rPr>
              <w:t>10</w:t>
            </w:r>
            <w:r w:rsidRPr="00071C1D">
              <w:rPr>
                <w:rFonts w:eastAsia="等线"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color w:val="00000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B99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26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88D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604.45 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F9D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303.87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D36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467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CC7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79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82C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2334 </w:t>
            </w:r>
          </w:p>
        </w:tc>
      </w:tr>
      <w:tr w:rsidR="00E21C70" w:rsidRPr="00071C1D" w14:paraId="50B55062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DE2C" w14:textId="77777777" w:rsidR="00E21C70" w:rsidRPr="00071C1D" w:rsidRDefault="00E21C70" w:rsidP="00D00F93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0FA9" w14:textId="77777777" w:rsidR="00E21C70" w:rsidRPr="00071C1D" w:rsidRDefault="00E21C70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96B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5.00×</w:t>
            </w:r>
            <w:r w:rsidRPr="00071C1D">
              <w:rPr>
                <w:rFonts w:eastAsia="等线" w:hint="eastAsia"/>
                <w:color w:val="000000"/>
              </w:rPr>
              <w:t>10</w:t>
            </w:r>
            <w:r w:rsidRPr="00071C1D">
              <w:rPr>
                <w:rFonts w:eastAsia="等线"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color w:val="00000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277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174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49E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264.66 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3BE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831.78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AB1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1284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AC1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391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208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6420 </w:t>
            </w:r>
          </w:p>
        </w:tc>
      </w:tr>
      <w:tr w:rsidR="00E21C70" w:rsidRPr="00071C1D" w14:paraId="5A7E492E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9146" w14:textId="77777777" w:rsidR="00E21C70" w:rsidRPr="00071C1D" w:rsidRDefault="00E21C70" w:rsidP="00D00F93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03D1" w14:textId="77777777" w:rsidR="00E21C70" w:rsidRPr="00071C1D" w:rsidRDefault="00E21C70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D83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CB4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0138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7BB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2466.28 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1D1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1836.62 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0372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1793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20E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2062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487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8966 </w:t>
            </w:r>
          </w:p>
        </w:tc>
      </w:tr>
      <w:tr w:rsidR="00E21C70" w:rsidRPr="00071C1D" w14:paraId="07E346B5" w14:textId="77777777" w:rsidTr="00071C1D">
        <w:trPr>
          <w:trHeight w:val="285"/>
        </w:trPr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5742" w14:textId="77777777" w:rsidR="00E21C70" w:rsidRPr="00071C1D" w:rsidRDefault="00E21C70" w:rsidP="00D00F93">
            <w:pPr>
              <w:rPr>
                <w:rFonts w:eastAsia="等线"/>
                <w:color w:val="000000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47E2" w14:textId="77777777" w:rsidR="00E21C70" w:rsidRPr="00071C1D" w:rsidRDefault="00E21C70" w:rsidP="00071C1D">
            <w:pPr>
              <w:rPr>
                <w:rFonts w:eastAsia="等线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78D2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0.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1AAF" w14:textId="77777777" w:rsidR="00E21C70" w:rsidRPr="00071C1D" w:rsidRDefault="00E21C70" w:rsidP="00A308CC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0.1102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71EE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24399.30 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A6CD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 xml:space="preserve">7382.47 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03AD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9.50×</w:t>
            </w:r>
            <w:r w:rsidRPr="00071C1D">
              <w:rPr>
                <w:rFonts w:eastAsia="等线" w:hint="eastAsia"/>
                <w:color w:val="000000"/>
              </w:rPr>
              <w:t>10</w:t>
            </w:r>
            <w:r w:rsidRPr="00071C1D">
              <w:rPr>
                <w:rFonts w:eastAsia="等线"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color w:val="000000"/>
                <w:vertAlign w:val="superscript"/>
              </w:rPr>
              <w:t>4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F1C4" w14:textId="77777777" w:rsidR="00E21C70" w:rsidRPr="00071C1D" w:rsidRDefault="00E21C70" w:rsidP="00D00F93">
            <w:pPr>
              <w:jc w:val="right"/>
              <w:rPr>
                <w:rFonts w:eastAsia="等线"/>
                <w:color w:val="000000"/>
              </w:rPr>
            </w:pPr>
            <w:r w:rsidRPr="00071C1D">
              <w:rPr>
                <w:rFonts w:eastAsia="等线"/>
                <w:color w:val="000000"/>
              </w:rPr>
              <w:t>109519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D806" w14:textId="77777777" w:rsidR="00E21C70" w:rsidRPr="00071C1D" w:rsidRDefault="00E21C70" w:rsidP="00D00F93">
            <w:pPr>
              <w:jc w:val="right"/>
              <w:rPr>
                <w:rFonts w:eastAsia="等线"/>
                <w:b/>
                <w:color w:val="000000"/>
              </w:rPr>
            </w:pPr>
            <w:r w:rsidRPr="00071C1D">
              <w:rPr>
                <w:rFonts w:eastAsia="等线"/>
                <w:b/>
                <w:color w:val="000000"/>
              </w:rPr>
              <w:t>4.75×</w:t>
            </w:r>
            <w:r w:rsidRPr="00071C1D">
              <w:rPr>
                <w:rFonts w:eastAsia="等线" w:hint="eastAsia"/>
                <w:b/>
                <w:color w:val="000000"/>
              </w:rPr>
              <w:t>10</w:t>
            </w:r>
            <w:r w:rsidRPr="00071C1D">
              <w:rPr>
                <w:rFonts w:eastAsia="等线"/>
                <w:b/>
                <w:color w:val="000000"/>
                <w:vertAlign w:val="superscript"/>
              </w:rPr>
              <w:t>-</w:t>
            </w:r>
            <w:r w:rsidRPr="00071C1D">
              <w:rPr>
                <w:rFonts w:eastAsia="等线" w:hint="eastAsia"/>
                <w:b/>
                <w:color w:val="000000"/>
                <w:vertAlign w:val="superscript"/>
              </w:rPr>
              <w:t>3</w:t>
            </w:r>
          </w:p>
        </w:tc>
      </w:tr>
    </w:tbl>
    <w:p w14:paraId="571FACE4" w14:textId="253FC6DD" w:rsidR="009E25DA" w:rsidRDefault="009E25DA" w:rsidP="009E25DA"/>
    <w:p w14:paraId="6FEDA370" w14:textId="77777777" w:rsidR="00E21C70" w:rsidRDefault="00E21C70" w:rsidP="009C3A8F">
      <w:pPr>
        <w:spacing w:line="360" w:lineRule="auto"/>
        <w:rPr>
          <w:b/>
        </w:rPr>
      </w:pPr>
      <w:r>
        <w:rPr>
          <w:b/>
        </w:rPr>
        <w:br w:type="page"/>
      </w:r>
    </w:p>
    <w:p w14:paraId="5EAC43B5" w14:textId="1484AAD7" w:rsidR="0033490E" w:rsidRPr="00DB6923" w:rsidRDefault="00834D41" w:rsidP="0000506D">
      <w:pPr>
        <w:spacing w:line="360" w:lineRule="auto"/>
        <w:rPr>
          <w:color w:val="000000" w:themeColor="text1"/>
          <w:sz w:val="22"/>
        </w:rPr>
      </w:pPr>
      <w:r>
        <w:rPr>
          <w:b/>
          <w:sz w:val="22"/>
        </w:rPr>
        <w:lastRenderedPageBreak/>
        <w:t xml:space="preserve">Supplementary </w:t>
      </w:r>
      <w:r w:rsidR="00583326" w:rsidRPr="00DB6923">
        <w:rPr>
          <w:rFonts w:hint="eastAsia"/>
          <w:b/>
          <w:sz w:val="22"/>
        </w:rPr>
        <w:t xml:space="preserve">Table </w:t>
      </w:r>
      <w:r w:rsidR="00D00F93">
        <w:rPr>
          <w:rFonts w:hint="eastAsia"/>
          <w:b/>
          <w:sz w:val="22"/>
        </w:rPr>
        <w:t>2</w:t>
      </w:r>
      <w:r w:rsidR="00583326" w:rsidRPr="00DB6923">
        <w:rPr>
          <w:sz w:val="22"/>
        </w:rPr>
        <w:t xml:space="preserve">. </w:t>
      </w:r>
      <w:r w:rsidR="0033490E" w:rsidRPr="00DB6923">
        <w:rPr>
          <w:sz w:val="22"/>
        </w:rPr>
        <w:t>Med</w:t>
      </w:r>
      <w:r w:rsidR="009B205C" w:rsidRPr="00DB6923">
        <w:rPr>
          <w:sz w:val="22"/>
        </w:rPr>
        <w:t>iation analysis result</w:t>
      </w:r>
      <w:r>
        <w:rPr>
          <w:sz w:val="22"/>
        </w:rPr>
        <w:t>s</w:t>
      </w:r>
      <w:r w:rsidR="009B205C" w:rsidRPr="00DB6923">
        <w:rPr>
          <w:sz w:val="22"/>
        </w:rPr>
        <w:t xml:space="preserve"> for the </w:t>
      </w:r>
      <w:proofErr w:type="gramStart"/>
      <w:r w:rsidR="009C3A8F">
        <w:rPr>
          <w:rFonts w:hint="eastAsia"/>
          <w:sz w:val="22"/>
        </w:rPr>
        <w:t>nine</w:t>
      </w:r>
      <w:r w:rsidR="0033490E" w:rsidRPr="00DB6923">
        <w:rPr>
          <w:sz w:val="22"/>
        </w:rPr>
        <w:t xml:space="preserve"> shared</w:t>
      </w:r>
      <w:proofErr w:type="gramEnd"/>
      <w:r w:rsidR="0033490E" w:rsidRPr="00DB6923">
        <w:rPr>
          <w:sz w:val="22"/>
        </w:rPr>
        <w:t xml:space="preserve"> functional connectivities. </w:t>
      </w:r>
      <w:r w:rsidR="0050401D" w:rsidRPr="00DB6923">
        <w:rPr>
          <w:sz w:val="22"/>
        </w:rPr>
        <w:t xml:space="preserve">Path </w:t>
      </w:r>
      <w:r w:rsidR="0050401D" w:rsidRPr="00DB6923">
        <w:rPr>
          <w:i/>
          <w:sz w:val="22"/>
        </w:rPr>
        <w:t>a</w:t>
      </w:r>
      <w:r w:rsidR="0050401D" w:rsidRPr="00DB6923">
        <w:rPr>
          <w:sz w:val="22"/>
        </w:rPr>
        <w:t xml:space="preserve"> is the effect o</w:t>
      </w:r>
      <w:r w:rsidR="0050401D" w:rsidRPr="00DB6923">
        <w:rPr>
          <w:color w:val="000000" w:themeColor="text1"/>
          <w:sz w:val="22"/>
        </w:rPr>
        <w:t xml:space="preserve">f </w:t>
      </w:r>
      <w:r w:rsidR="0050401D" w:rsidRPr="00DB6923">
        <w:rPr>
          <w:rFonts w:eastAsia="宋体"/>
          <w:color w:val="000000" w:themeColor="text1"/>
          <w:sz w:val="22"/>
          <w:lang w:val="en-GB"/>
        </w:rPr>
        <w:t xml:space="preserve">X on M, path </w:t>
      </w:r>
      <w:r w:rsidR="0050401D" w:rsidRPr="00DB6923">
        <w:rPr>
          <w:rFonts w:eastAsia="宋体"/>
          <w:i/>
          <w:color w:val="000000" w:themeColor="text1"/>
          <w:sz w:val="22"/>
          <w:lang w:val="en-GB"/>
        </w:rPr>
        <w:t>b</w:t>
      </w:r>
      <w:r w:rsidR="0050401D" w:rsidRPr="00DB6923">
        <w:rPr>
          <w:rFonts w:eastAsia="宋体"/>
          <w:color w:val="000000" w:themeColor="text1"/>
          <w:sz w:val="22"/>
          <w:lang w:val="en-GB"/>
        </w:rPr>
        <w:t xml:space="preserve"> is the effect of M on Y, path </w:t>
      </w:r>
      <w:r w:rsidR="0050401D" w:rsidRPr="00DB6923">
        <w:rPr>
          <w:rFonts w:eastAsia="宋体"/>
          <w:i/>
          <w:color w:val="000000" w:themeColor="text1"/>
          <w:sz w:val="22"/>
          <w:lang w:val="en-GB"/>
        </w:rPr>
        <w:t>c</w:t>
      </w:r>
      <w:r w:rsidR="0050401D" w:rsidRPr="00DB6923">
        <w:rPr>
          <w:rFonts w:eastAsia="宋体"/>
          <w:color w:val="000000" w:themeColor="text1"/>
          <w:sz w:val="22"/>
          <w:lang w:val="en-GB"/>
        </w:rPr>
        <w:t xml:space="preserve"> is the effect of X on Y (total effect), </w:t>
      </w:r>
      <w:r w:rsidR="0050401D" w:rsidRPr="00DB6923">
        <w:rPr>
          <w:rFonts w:eastAsia="宋体"/>
          <w:i/>
          <w:color w:val="000000" w:themeColor="text1"/>
          <w:sz w:val="22"/>
          <w:lang w:val="en-GB"/>
        </w:rPr>
        <w:t>c’</w:t>
      </w:r>
      <w:r w:rsidR="0050401D" w:rsidRPr="00DB6923">
        <w:rPr>
          <w:rFonts w:eastAsia="宋体"/>
          <w:color w:val="000000" w:themeColor="text1"/>
          <w:sz w:val="22"/>
          <w:lang w:val="en-GB"/>
        </w:rPr>
        <w:t xml:space="preserve"> is the indirect effect of X on Y.</w:t>
      </w:r>
      <w:r w:rsidR="00870BC6" w:rsidRPr="00DB6923">
        <w:rPr>
          <w:rFonts w:eastAsia="宋体"/>
          <w:color w:val="000000" w:themeColor="text1"/>
          <w:sz w:val="22"/>
          <w:lang w:val="en-GB"/>
        </w:rPr>
        <w:t xml:space="preserve"> </w:t>
      </w:r>
      <w:r w:rsidR="00870BC6" w:rsidRPr="00DB6923">
        <w:rPr>
          <w:sz w:val="22"/>
        </w:rPr>
        <w:t xml:space="preserve">PSQI is the Pittsburgh sleep quality index, </w:t>
      </w:r>
      <w:proofErr w:type="spellStart"/>
      <w:r w:rsidR="00870BC6" w:rsidRPr="00DB6923">
        <w:rPr>
          <w:sz w:val="22"/>
        </w:rPr>
        <w:t>CPb</w:t>
      </w:r>
      <w:proofErr w:type="spellEnd"/>
      <w:r w:rsidR="00870BC6" w:rsidRPr="00DB6923">
        <w:rPr>
          <w:sz w:val="22"/>
        </w:rPr>
        <w:t xml:space="preserve"> is the </w:t>
      </w:r>
      <w:r>
        <w:rPr>
          <w:sz w:val="22"/>
        </w:rPr>
        <w:t xml:space="preserve">binary </w:t>
      </w:r>
      <w:r w:rsidR="00870BC6" w:rsidRPr="00DB6923">
        <w:rPr>
          <w:sz w:val="22"/>
        </w:rPr>
        <w:t xml:space="preserve">chronic pain </w:t>
      </w:r>
      <w:r>
        <w:rPr>
          <w:sz w:val="22"/>
        </w:rPr>
        <w:t>variable</w:t>
      </w:r>
      <w:r w:rsidR="00870BC6" w:rsidRPr="00DB6923">
        <w:rPr>
          <w:sz w:val="22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689"/>
        <w:gridCol w:w="1855"/>
        <w:gridCol w:w="657"/>
        <w:gridCol w:w="657"/>
        <w:gridCol w:w="711"/>
        <w:gridCol w:w="711"/>
        <w:gridCol w:w="787"/>
        <w:gridCol w:w="711"/>
        <w:gridCol w:w="711"/>
        <w:gridCol w:w="787"/>
        <w:gridCol w:w="711"/>
        <w:gridCol w:w="711"/>
        <w:gridCol w:w="787"/>
        <w:gridCol w:w="356"/>
        <w:gridCol w:w="356"/>
        <w:gridCol w:w="711"/>
        <w:gridCol w:w="984"/>
      </w:tblGrid>
      <w:tr w:rsidR="000F6249" w:rsidRPr="00DE5F11" w14:paraId="4F395668" w14:textId="77777777" w:rsidTr="000F6249">
        <w:trPr>
          <w:trHeight w:val="300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35CF" w14:textId="77777777" w:rsidR="00DE5F11" w:rsidRPr="00DE5F11" w:rsidRDefault="00DE5F11" w:rsidP="00856AFE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M</w:t>
            </w:r>
          </w:p>
        </w:tc>
        <w:tc>
          <w:tcPr>
            <w:tcW w:w="6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40764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X</w:t>
            </w:r>
          </w:p>
        </w:tc>
        <w:tc>
          <w:tcPr>
            <w:tcW w:w="6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C3BDB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Y</w:t>
            </w:r>
          </w:p>
        </w:tc>
        <w:tc>
          <w:tcPr>
            <w:tcW w:w="22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00B2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path a: X-&gt;M</w:t>
            </w:r>
          </w:p>
        </w:tc>
        <w:tc>
          <w:tcPr>
            <w:tcW w:w="22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9917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path b: M-&gt;Y</w:t>
            </w:r>
          </w:p>
        </w:tc>
        <w:tc>
          <w:tcPr>
            <w:tcW w:w="25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B476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path c: X-&gt;Y</w:t>
            </w:r>
          </w:p>
        </w:tc>
        <w:tc>
          <w:tcPr>
            <w:tcW w:w="20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FA0A" w14:textId="77777777" w:rsidR="00DE5F11" w:rsidRPr="00DE5F11" w:rsidRDefault="00DE5F11" w:rsidP="00DE5F11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path c': X-&gt;Y indirect</w:t>
            </w:r>
          </w:p>
        </w:tc>
      </w:tr>
      <w:tr w:rsidR="0061751B" w:rsidRPr="00DF54CF" w14:paraId="0CBDF5DC" w14:textId="77777777" w:rsidTr="000F6249">
        <w:trPr>
          <w:trHeight w:val="300"/>
        </w:trPr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A886" w14:textId="056B4294" w:rsidR="00DE5F11" w:rsidRPr="00DE5F11" w:rsidRDefault="00CD7255" w:rsidP="00856AFE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 xml:space="preserve">Brain 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Region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73A" w14:textId="7EE5E4AE" w:rsidR="00DE5F11" w:rsidRPr="00DE5F11" w:rsidRDefault="00CD7255" w:rsidP="00856AFE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 xml:space="preserve">Brain 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Region2</w:t>
            </w:r>
          </w:p>
        </w:tc>
        <w:tc>
          <w:tcPr>
            <w:tcW w:w="6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C2125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089EB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D16B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AF91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S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2246" w14:textId="2947BCE4" w:rsidR="00DE5F11" w:rsidRPr="00DE5F11" w:rsidRDefault="0050401D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>p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8DAD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132A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S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32FC" w14:textId="13909FBE" w:rsidR="00DE5F11" w:rsidRPr="00DE5F11" w:rsidRDefault="0050401D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>p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C9C8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EE80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S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6D1A" w14:textId="5B1955D0" w:rsidR="00DE5F11" w:rsidRPr="00DE5F11" w:rsidRDefault="0050401D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>p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-value</w:t>
            </w:r>
          </w:p>
        </w:tc>
        <w:tc>
          <w:tcPr>
            <w:tcW w:w="7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7F05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Bet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D755" w14:textId="77777777" w:rsidR="00DE5F11" w:rsidRPr="00DE5F11" w:rsidRDefault="00DE5F11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9CAA" w14:textId="2BF50721" w:rsidR="00DE5F11" w:rsidRPr="00DE5F11" w:rsidRDefault="0050401D" w:rsidP="00DE5F11">
            <w:pPr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22"/>
              </w:rPr>
              <w:t>p</w:t>
            </w:r>
            <w:r w:rsidR="00DE5F11"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-value</w:t>
            </w:r>
          </w:p>
        </w:tc>
      </w:tr>
      <w:tr w:rsidR="0061751B" w:rsidRPr="00DF54CF" w14:paraId="524CD5CD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B310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middle temporal gyrus</w:t>
            </w:r>
          </w:p>
        </w:tc>
        <w:tc>
          <w:tcPr>
            <w:tcW w:w="18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6B37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hippocamp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74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B83" w14:textId="614E8111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1B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A5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35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CD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3.19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FBB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01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E0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67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1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03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606B" w14:textId="4A8CB545" w:rsidR="00DE5F11" w:rsidRPr="00DE5F11" w:rsidRDefault="00DE5F11" w:rsidP="007A32C7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&lt;</w:t>
            </w:r>
            <w:r w:rsidR="007A32C7"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76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9A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AF6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186</w:t>
            </w:r>
          </w:p>
        </w:tc>
      </w:tr>
      <w:tr w:rsidR="0061751B" w:rsidRPr="00DF54CF" w14:paraId="7E9CEDBC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E96B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1A6CE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D1E" w14:textId="1BBA6423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16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64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66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B6A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A91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44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C6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5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340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1C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5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9C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DF6A" w14:textId="5D56AC32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A3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5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84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7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8E6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208</w:t>
            </w:r>
          </w:p>
        </w:tc>
      </w:tr>
      <w:tr w:rsidR="0061751B" w:rsidRPr="00DF54CF" w14:paraId="15A0A764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51DC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re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5BD6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fusiform gyr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E5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88E" w14:textId="58A048F6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5C1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C1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B4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51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6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07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85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ED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1B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B1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2DC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63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7D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B94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278</w:t>
            </w:r>
          </w:p>
        </w:tc>
      </w:tr>
      <w:tr w:rsidR="0061751B" w:rsidRPr="00DF54CF" w14:paraId="3A2EBC01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6D03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E315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20D" w14:textId="181BF2B1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2E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18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B7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81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9FE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05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FD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9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A3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C8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24D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9FED" w14:textId="23C1DCD5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4B0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E04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FD0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5</w:t>
            </w:r>
          </w:p>
        </w:tc>
      </w:tr>
      <w:tr w:rsidR="0061751B" w:rsidRPr="00DF54CF" w14:paraId="7D18E7DC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4A1B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re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BC2F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hippocamp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0C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2F1" w14:textId="033A244E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2D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FC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50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FD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59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EC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8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CC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BF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2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DF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C6CC" w14:textId="30ED638F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09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E4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31E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1</w:t>
            </w:r>
          </w:p>
        </w:tc>
      </w:tr>
      <w:tr w:rsidR="0061751B" w:rsidRPr="00DF54CF" w14:paraId="6778E09A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EDB0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6210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D395" w14:textId="688F7A0F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7D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AD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37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0C2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D3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9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D0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8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A5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8D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8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0D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ABA6" w14:textId="3270871A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F67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F8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72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31</w:t>
            </w:r>
          </w:p>
        </w:tc>
      </w:tr>
      <w:tr w:rsidR="0061751B" w:rsidRPr="00DF54CF" w14:paraId="188CB051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6A2F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re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58AD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inferior temporal gyr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94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8560" w14:textId="634A745B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87A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1A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B6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7C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16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D3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79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00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29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FA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96E4" w14:textId="24B5E246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7C8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66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919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275</w:t>
            </w:r>
          </w:p>
        </w:tc>
      </w:tr>
      <w:tr w:rsidR="0061751B" w:rsidRPr="00DF54CF" w14:paraId="6ACB598C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CD32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D2BB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020F" w14:textId="3A5EAEE9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72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D4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1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11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1A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EC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3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7AE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7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AC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C0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68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C6CA" w14:textId="7C9B9960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A7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5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DE7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A59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204</w:t>
            </w:r>
          </w:p>
        </w:tc>
      </w:tr>
      <w:tr w:rsidR="0061751B" w:rsidRPr="00DF54CF" w14:paraId="38477BEB" w14:textId="77777777" w:rsidTr="000F6249">
        <w:trPr>
          <w:trHeight w:val="6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3B62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inferior frontal gyrus, triangular part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EB40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temporal pole: middle temporal gyr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F7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DD8" w14:textId="5D68F10B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A1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90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F22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DFF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4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09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7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B7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8D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2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50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9E75" w14:textId="32CDB90E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AD3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87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58C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26</w:t>
            </w:r>
          </w:p>
        </w:tc>
      </w:tr>
      <w:tr w:rsidR="0061751B" w:rsidRPr="00DF54CF" w14:paraId="4E1633FE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BAF8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67257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0ED" w14:textId="1DF40904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E7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10F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4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438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2B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34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92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06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5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FA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CC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7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585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ED19" w14:textId="7C80751E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17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D2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FD4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411</w:t>
            </w:r>
          </w:p>
        </w:tc>
      </w:tr>
      <w:tr w:rsidR="0061751B" w:rsidRPr="00DF54CF" w14:paraId="6C023436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7828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ost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6B0D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middle frontal gyr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A75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C3A" w14:textId="360AA603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71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A0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329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68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7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0A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81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DC8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54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DF5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E0B5" w14:textId="67D114F6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52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13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3111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48</w:t>
            </w:r>
          </w:p>
        </w:tc>
      </w:tr>
      <w:tr w:rsidR="0061751B" w:rsidRPr="00DF54CF" w14:paraId="29C290C5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FB85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F98D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712" w14:textId="518F8679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FC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5E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12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A5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AC8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77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8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46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EB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1D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8DAE" w14:textId="5C884E86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E0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BE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F2E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5</w:t>
            </w:r>
          </w:p>
        </w:tc>
      </w:tr>
      <w:tr w:rsidR="0061751B" w:rsidRPr="00DF54CF" w14:paraId="20ECA576" w14:textId="77777777" w:rsidTr="000F6249">
        <w:trPr>
          <w:trHeight w:val="31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8CDE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re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D613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temporal pole: middle temporal gyr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DF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B27" w14:textId="0A26B171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57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C6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23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36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17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40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81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34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CA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62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9E39" w14:textId="39F0997D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E2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CA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026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4</w:t>
            </w:r>
          </w:p>
        </w:tc>
      </w:tr>
      <w:tr w:rsidR="0061751B" w:rsidRPr="00DF54CF" w14:paraId="3F9915A1" w14:textId="77777777" w:rsidTr="000F6249">
        <w:trPr>
          <w:trHeight w:val="300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69AC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C21A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864" w14:textId="0971FB98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8B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758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F9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3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9D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6C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2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CE6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8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63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DF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6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6F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2B9C" w14:textId="308ED771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64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4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24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D24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286</w:t>
            </w:r>
          </w:p>
        </w:tc>
      </w:tr>
      <w:tr w:rsidR="0061751B" w:rsidRPr="00DF54CF" w14:paraId="59000DA9" w14:textId="77777777" w:rsidTr="000F6249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9C86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superior frontal gyrus, dorsolateral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B51F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anterior cingulate &amp; paracingulate gyr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43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73A" w14:textId="74CDAAE4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3F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0AE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4A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BE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16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15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77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E2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7F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2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F08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ED37" w14:textId="3F0D617D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69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45B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510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445</w:t>
            </w:r>
          </w:p>
        </w:tc>
      </w:tr>
      <w:tr w:rsidR="0061751B" w:rsidRPr="00DF54CF" w14:paraId="0A4F4FBD" w14:textId="77777777" w:rsidTr="000F6249">
        <w:trPr>
          <w:trHeight w:val="296"/>
        </w:trPr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E4BB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E00E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852" w14:textId="1121E145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675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A1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90D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4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FC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7A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87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C8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3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04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84E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9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CA1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4D7C" w14:textId="186BD91D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57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9B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35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15</w:t>
            </w:r>
          </w:p>
        </w:tc>
      </w:tr>
      <w:tr w:rsidR="0061751B" w:rsidRPr="00DF54CF" w14:paraId="7D56D6F9" w14:textId="77777777" w:rsidTr="000F6249">
        <w:trPr>
          <w:trHeight w:val="311"/>
        </w:trPr>
        <w:tc>
          <w:tcPr>
            <w:tcW w:w="16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2B9E3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Right precentral gyru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20418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Left superior frontal gyrus, dorsolatera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34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34F" w14:textId="5BCBD208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2F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B8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E1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567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0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C9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74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F2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C99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2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99F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5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3F6D" w14:textId="5C9650F2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122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4E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F40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5</w:t>
            </w:r>
          </w:p>
        </w:tc>
      </w:tr>
      <w:tr w:rsidR="0061751B" w:rsidRPr="00DF54CF" w14:paraId="20A39083" w14:textId="77777777" w:rsidTr="000F6249">
        <w:trPr>
          <w:trHeight w:val="315"/>
        </w:trPr>
        <w:tc>
          <w:tcPr>
            <w:tcW w:w="16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20EAA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93B25" w14:textId="77777777" w:rsidR="00DE5F11" w:rsidRPr="00DE5F11" w:rsidRDefault="00DE5F11" w:rsidP="00856AFE">
            <w:pPr>
              <w:rPr>
                <w:rFonts w:eastAsia="等线"/>
                <w:color w:val="000000"/>
                <w:sz w:val="18"/>
                <w:szCs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B46F" w14:textId="35455F10" w:rsidR="00DE5F11" w:rsidRPr="00DE5F11" w:rsidRDefault="00E06ACF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22"/>
              </w:rPr>
              <w:t>CP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F6CC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PSQ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95F3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2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5AB4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4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738D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989F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1.0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1900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34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FDF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0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25A8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2.27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5C9A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44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326C3" w14:textId="4572F9B5" w:rsidR="00DE5F11" w:rsidRPr="00DE5F11" w:rsidRDefault="007A32C7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>
              <w:rPr>
                <w:rFonts w:eastAsia="等线"/>
                <w:color w:val="000000"/>
                <w:sz w:val="18"/>
                <w:szCs w:val="22"/>
              </w:rPr>
              <w:t>&lt;</w:t>
            </w:r>
            <w:r>
              <w:rPr>
                <w:rFonts w:eastAsia="等线" w:hint="eastAsia"/>
                <w:color w:val="000000"/>
                <w:sz w:val="18"/>
                <w:szCs w:val="22"/>
              </w:rPr>
              <w:t>10</w:t>
            </w:r>
            <w:r w:rsidRPr="007A32C7">
              <w:rPr>
                <w:rFonts w:eastAsia="等线"/>
                <w:color w:val="000000"/>
                <w:sz w:val="18"/>
                <w:szCs w:val="22"/>
                <w:vertAlign w:val="superscript"/>
              </w:rPr>
              <w:t>-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BDC2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1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C126" w14:textId="77777777" w:rsidR="00DE5F11" w:rsidRPr="00DE5F11" w:rsidRDefault="00DE5F11" w:rsidP="00DE5F11">
            <w:pPr>
              <w:jc w:val="right"/>
              <w:rPr>
                <w:rFonts w:eastAsia="等线"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color w:val="000000"/>
                <w:sz w:val="18"/>
                <w:szCs w:val="22"/>
              </w:rPr>
              <w:t>0.06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AA71" w14:textId="77777777" w:rsidR="00DE5F11" w:rsidRPr="00DE5F11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18"/>
                <w:szCs w:val="22"/>
              </w:rPr>
            </w:pPr>
            <w:r w:rsidRPr="00DE5F11">
              <w:rPr>
                <w:rFonts w:eastAsia="等线"/>
                <w:b/>
                <w:bCs/>
                <w:color w:val="000000"/>
                <w:sz w:val="18"/>
                <w:szCs w:val="22"/>
              </w:rPr>
              <w:t>0.0353</w:t>
            </w:r>
          </w:p>
        </w:tc>
      </w:tr>
    </w:tbl>
    <w:p w14:paraId="2FBAF226" w14:textId="4BBB140B" w:rsidR="008011EB" w:rsidRPr="00DB6923" w:rsidRDefault="00DB6923" w:rsidP="0000506D">
      <w:pPr>
        <w:spacing w:line="360" w:lineRule="auto"/>
        <w:rPr>
          <w:b/>
        </w:rPr>
      </w:pPr>
      <w:r>
        <w:rPr>
          <w:b/>
        </w:rPr>
        <w:br w:type="page"/>
      </w:r>
      <w:r w:rsidR="00834D41">
        <w:rPr>
          <w:b/>
        </w:rPr>
        <w:lastRenderedPageBreak/>
        <w:t xml:space="preserve">Supplementary </w:t>
      </w:r>
      <w:r w:rsidR="008011EB" w:rsidRPr="00524826">
        <w:rPr>
          <w:rFonts w:hint="eastAsia"/>
          <w:b/>
        </w:rPr>
        <w:t xml:space="preserve">Table </w:t>
      </w:r>
      <w:r w:rsidR="00D00F93">
        <w:rPr>
          <w:rFonts w:hint="eastAsia"/>
          <w:b/>
        </w:rPr>
        <w:t>3</w:t>
      </w:r>
      <w:r w:rsidR="008011EB">
        <w:rPr>
          <w:rFonts w:hint="eastAsia"/>
        </w:rPr>
        <w:t xml:space="preserve">. </w:t>
      </w:r>
      <w:r w:rsidR="00C83D3D">
        <w:t>PG</w:t>
      </w:r>
      <w:r w:rsidR="008011EB" w:rsidRPr="008011EB">
        <w:t xml:space="preserve">S </w:t>
      </w:r>
      <w:r w:rsidR="00C83D3D">
        <w:t xml:space="preserve">association </w:t>
      </w:r>
      <w:r w:rsidR="008011EB" w:rsidRPr="008011EB">
        <w:t xml:space="preserve">analysis </w:t>
      </w:r>
      <w:r w:rsidR="00834D41">
        <w:t xml:space="preserve">results </w:t>
      </w:r>
      <w:r w:rsidR="008011EB" w:rsidRPr="008011EB">
        <w:t xml:space="preserve">for the association of polygenic </w:t>
      </w:r>
      <w:r w:rsidR="00E06ACF">
        <w:t xml:space="preserve">score </w:t>
      </w:r>
      <w:r w:rsidR="008011EB" w:rsidRPr="008011EB">
        <w:t>of chronic pain/</w:t>
      </w:r>
      <w:r w:rsidR="00E06ACF">
        <w:t>sleep disturbance</w:t>
      </w:r>
      <w:r w:rsidR="00E06ACF">
        <w:rPr>
          <w:rFonts w:hint="eastAsia"/>
        </w:rPr>
        <w:t xml:space="preserve"> </w:t>
      </w:r>
      <w:r w:rsidR="008011EB" w:rsidRPr="008011EB">
        <w:t>with their shared brain functional connectivity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2693"/>
        <w:gridCol w:w="1182"/>
        <w:gridCol w:w="944"/>
        <w:gridCol w:w="1134"/>
        <w:gridCol w:w="992"/>
        <w:gridCol w:w="993"/>
        <w:gridCol w:w="876"/>
        <w:gridCol w:w="1108"/>
      </w:tblGrid>
      <w:tr w:rsidR="00841E0E" w:rsidRPr="003F4760" w14:paraId="78AF600E" w14:textId="77777777" w:rsidTr="00841E0E">
        <w:trPr>
          <w:trHeight w:val="315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3A4B77" w14:textId="77777777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Discovery</w:t>
            </w:r>
          </w:p>
        </w:tc>
        <w:tc>
          <w:tcPr>
            <w:tcW w:w="5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02D5" w14:textId="2BAD6B68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 xml:space="preserve">Target </w:t>
            </w:r>
            <w:r w:rsidRPr="003F4760">
              <w:rPr>
                <w:rFonts w:eastAsia="等线" w:hint="eastAsia"/>
                <w:b/>
                <w:bCs/>
                <w:color w:val="000000"/>
                <w:sz w:val="21"/>
              </w:rPr>
              <w:t xml:space="preserve">functional </w:t>
            </w:r>
            <w:r w:rsidRPr="003F4760">
              <w:rPr>
                <w:rFonts w:eastAsia="等线"/>
                <w:b/>
                <w:bCs/>
                <w:color w:val="000000"/>
                <w:sz w:val="21"/>
              </w:rPr>
              <w:t>connectivity</w:t>
            </w: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F4D78" w14:textId="77777777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Threshold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BAEE4" w14:textId="74900B52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R</w:t>
            </w:r>
            <w:r w:rsidRPr="003F4760">
              <w:rPr>
                <w:rFonts w:eastAsia="等线"/>
                <w:b/>
                <w:bCs/>
                <w:color w:val="000000"/>
                <w:sz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12072" w14:textId="7BBE90A9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 w:hint="eastAsia"/>
                <w:b/>
                <w:bCs/>
                <w:color w:val="000000"/>
                <w:sz w:val="21"/>
              </w:rPr>
              <w:t>Bet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67110" w14:textId="77777777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S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C1668" w14:textId="071E8914" w:rsidR="00596C02" w:rsidRPr="003F4760" w:rsidRDefault="00596C02" w:rsidP="00841E0E">
            <w:pPr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 w:hint="eastAsia"/>
                <w:b/>
                <w:bCs/>
                <w:color w:val="000000"/>
                <w:sz w:val="21"/>
              </w:rPr>
              <w:t>p-value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451FA" w14:textId="75B03B3D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No. SNP</w:t>
            </w:r>
          </w:p>
        </w:tc>
        <w:tc>
          <w:tcPr>
            <w:tcW w:w="11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98E28" w14:textId="4C01A3FE" w:rsidR="00596C02" w:rsidRPr="003F4760" w:rsidRDefault="00596C02" w:rsidP="00841E0E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proofErr w:type="spellStart"/>
            <w:r w:rsidRPr="003F4760">
              <w:rPr>
                <w:rFonts w:eastAsia="等线" w:hint="eastAsia"/>
                <w:b/>
                <w:bCs/>
                <w:color w:val="000000"/>
                <w:sz w:val="21"/>
              </w:rPr>
              <w:t>P_</w:t>
            </w:r>
            <w:r w:rsidR="00841E0E" w:rsidRPr="003F4760">
              <w:rPr>
                <w:rFonts w:eastAsia="等线" w:hint="eastAsia"/>
                <w:b/>
                <w:bCs/>
                <w:color w:val="000000"/>
                <w:sz w:val="21"/>
              </w:rPr>
              <w:t>adjust</w:t>
            </w:r>
            <w:proofErr w:type="spellEnd"/>
          </w:p>
        </w:tc>
      </w:tr>
      <w:tr w:rsidR="00841E0E" w:rsidRPr="003F4760" w14:paraId="0A182AC2" w14:textId="77777777" w:rsidTr="00841E0E">
        <w:trPr>
          <w:trHeight w:val="33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4FCE2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6576D" w14:textId="6C0B05AC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Brain Region 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4A4AC" w14:textId="7DE594E9" w:rsidR="00596C02" w:rsidRPr="003F4760" w:rsidRDefault="00596C02" w:rsidP="00DE5F11">
            <w:pPr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Brain Region 2</w:t>
            </w:r>
          </w:p>
        </w:tc>
        <w:tc>
          <w:tcPr>
            <w:tcW w:w="118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E3D8B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BB5EA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EC998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8A22A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1E5D8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8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B7F55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  <w:tc>
          <w:tcPr>
            <w:tcW w:w="11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0E759" w14:textId="77777777" w:rsidR="00596C02" w:rsidRPr="003F4760" w:rsidRDefault="00596C02" w:rsidP="00DE5F11">
            <w:pPr>
              <w:rPr>
                <w:rFonts w:eastAsia="等线"/>
                <w:b/>
                <w:bCs/>
                <w:color w:val="000000"/>
                <w:sz w:val="21"/>
              </w:rPr>
            </w:pPr>
          </w:p>
        </w:tc>
      </w:tr>
      <w:tr w:rsidR="00841E0E" w:rsidRPr="003F4760" w14:paraId="451C8FA7" w14:textId="77777777" w:rsidTr="00841E0E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1DD4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478D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middle tempo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B786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hippocamp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7E9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A0A5" w14:textId="45AA9D9F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D29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23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3C2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76.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5DF7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C1D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9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51B5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402</w:t>
            </w:r>
          </w:p>
        </w:tc>
      </w:tr>
      <w:tr w:rsidR="00841E0E" w:rsidRPr="003F4760" w14:paraId="59B485A7" w14:textId="77777777" w:rsidTr="00841E0E">
        <w:trPr>
          <w:trHeight w:val="3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E018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DE2C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15BB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fusiform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4EF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739A" w14:textId="4C1F0FE0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C50B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94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18A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42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A5F6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C78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8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54F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327</w:t>
            </w:r>
          </w:p>
        </w:tc>
      </w:tr>
      <w:tr w:rsidR="00841E0E" w:rsidRPr="003F4760" w14:paraId="1AD764DE" w14:textId="77777777" w:rsidTr="00841E0E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4B47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ED6A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B07C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hippocamp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48A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428C" w14:textId="5EB0D3A6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CA9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41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61D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28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3E6E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27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E1F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1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CE8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62</w:t>
            </w:r>
          </w:p>
        </w:tc>
      </w:tr>
      <w:tr w:rsidR="00841E0E" w:rsidRPr="003F4760" w14:paraId="5BCDFB6B" w14:textId="77777777" w:rsidTr="00841E0E">
        <w:trPr>
          <w:trHeight w:val="3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5F3B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3853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6C1E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inferior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9BEF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DBFD" w14:textId="64024E79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73A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38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48CC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03.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9B5E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24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362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07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10D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77</w:t>
            </w:r>
          </w:p>
        </w:tc>
      </w:tr>
      <w:tr w:rsidR="00841E0E" w:rsidRPr="003F4760" w14:paraId="319EAA35" w14:textId="77777777" w:rsidTr="00841E0E">
        <w:trPr>
          <w:trHeight w:val="4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26B2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2094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inferior frontal gyrus, triangular pa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A428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temporal pole: middle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7CEE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8D9A" w14:textId="7BEB3B92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304C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76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CE4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85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EDC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18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CF4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8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AFA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55</w:t>
            </w:r>
          </w:p>
        </w:tc>
      </w:tr>
      <w:tr w:rsidR="00841E0E" w:rsidRPr="003F4760" w14:paraId="7756307B" w14:textId="77777777" w:rsidTr="00841E0E">
        <w:trPr>
          <w:trHeight w:val="1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757E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2C20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ost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C129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middle front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0D5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E5CD" w14:textId="1BCA95EA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B47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52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7F5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50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1056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15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841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58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3FD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55</w:t>
            </w:r>
          </w:p>
        </w:tc>
      </w:tr>
      <w:tr w:rsidR="00841E0E" w:rsidRPr="003F4760" w14:paraId="617152EE" w14:textId="77777777" w:rsidTr="00841E0E">
        <w:trPr>
          <w:trHeight w:val="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CCAE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FB90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A0AD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temporal pole: middle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CCC2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2C5C" w14:textId="26452EB4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7EE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65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D6E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8.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5ED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9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180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7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ADC6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628</w:t>
            </w:r>
          </w:p>
        </w:tc>
      </w:tr>
      <w:tr w:rsidR="00841E0E" w:rsidRPr="003F4760" w14:paraId="697A8E95" w14:textId="77777777" w:rsidTr="00841E0E">
        <w:trPr>
          <w:trHeight w:val="1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51AC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BD4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superior frontal gyrus, dorsolate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7D6A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anterior cingulate &amp; paracingulate gyr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043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122B" w14:textId="5040CF79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C11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8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04B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47.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C24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2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5FD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6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198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99</w:t>
            </w:r>
          </w:p>
        </w:tc>
      </w:tr>
      <w:tr w:rsidR="00841E0E" w:rsidRPr="003F4760" w14:paraId="62FF716D" w14:textId="77777777" w:rsidTr="00841E0E">
        <w:trPr>
          <w:trHeight w:val="2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E6F6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Chronic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365E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AD88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superior frontal gyrus, dorsolater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1E2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0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F57D" w14:textId="59AF2D70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8EE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60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339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83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3BD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5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76FC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8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46C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267</w:t>
            </w:r>
          </w:p>
        </w:tc>
      </w:tr>
      <w:tr w:rsidR="00841E0E" w:rsidRPr="003F4760" w14:paraId="3A8AF191" w14:textId="77777777" w:rsidTr="00841E0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3C5C" w14:textId="736A8A97" w:rsidR="00DE5F11" w:rsidRPr="003F4760" w:rsidRDefault="00E06ACF" w:rsidP="00E06ACF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867D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middle tempo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46FE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hippocamp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797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48A9" w14:textId="2E85E6C4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35F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991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066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79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4894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213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636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37D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1507</w:t>
            </w:r>
          </w:p>
        </w:tc>
      </w:tr>
      <w:tr w:rsidR="00841E0E" w:rsidRPr="003F4760" w14:paraId="70DB3429" w14:textId="77777777" w:rsidTr="00841E0E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1AB1" w14:textId="5953C1C9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0264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AD8A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fusiform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60A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22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82A6" w14:textId="37695E16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DDD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139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67A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75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56F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6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581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15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193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8201</w:t>
            </w:r>
          </w:p>
        </w:tc>
      </w:tr>
      <w:tr w:rsidR="00841E0E" w:rsidRPr="003F4760" w14:paraId="438464DF" w14:textId="77777777" w:rsidTr="00841E0E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F94A" w14:textId="7D3E2165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510C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DF92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hippocamp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D64E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35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4840" w14:textId="424A4BD4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97E5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12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DB1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97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1CAF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2DC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58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1592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988</w:t>
            </w:r>
          </w:p>
        </w:tc>
      </w:tr>
      <w:tr w:rsidR="00841E0E" w:rsidRPr="003F4760" w14:paraId="063414D3" w14:textId="77777777" w:rsidTr="00841E0E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88F7" w14:textId="539416AD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5049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D137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inferior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1CE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48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7473" w14:textId="7514E605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26A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703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F4C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03.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C996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8864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067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126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658</w:t>
            </w:r>
          </w:p>
        </w:tc>
      </w:tr>
      <w:tr w:rsidR="00841E0E" w:rsidRPr="003F4760" w14:paraId="5069272D" w14:textId="77777777" w:rsidTr="00841E0E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8B7E" w14:textId="7336D5C4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lastRenderedPageBreak/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1406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inferior frontal gyrus, triangular pa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0D4F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temporal pole: middle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757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B063" w14:textId="6DCBB2AF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D0A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60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9F42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2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AC46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D8A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0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C66D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3957</w:t>
            </w:r>
          </w:p>
        </w:tc>
      </w:tr>
      <w:tr w:rsidR="00841E0E" w:rsidRPr="003F4760" w14:paraId="361165C9" w14:textId="77777777" w:rsidTr="00841E0E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D28B" w14:textId="19B3C820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1F99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ost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0939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middle front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A4F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D96C" w14:textId="2CD22227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CC76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25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CEF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0.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BC90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AA3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49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F76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6523</w:t>
            </w:r>
          </w:p>
        </w:tc>
      </w:tr>
      <w:tr w:rsidR="00841E0E" w:rsidRPr="003F4760" w14:paraId="4D6D5C16" w14:textId="77777777" w:rsidTr="00841E0E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9B2C" w14:textId="21113A49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C7F0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440A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temporal pole: middle temporal gy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053B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.00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7ADB" w14:textId="66B1390C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F5E7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24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90A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9.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730B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4A21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CBB9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7266</w:t>
            </w:r>
          </w:p>
        </w:tc>
      </w:tr>
      <w:tr w:rsidR="00841E0E" w:rsidRPr="003F4760" w14:paraId="7DFCE3F6" w14:textId="77777777" w:rsidTr="00841E0E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96B3" w14:textId="2CF5C103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41A6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superior frontal gyrus, dorsolate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3115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anterior cingulate &amp; paracingulate gyr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B9D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.00E-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4078" w14:textId="1DD7C796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289E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-13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F3F6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0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17E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21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FCB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E5BA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</w:t>
            </w:r>
          </w:p>
        </w:tc>
      </w:tr>
      <w:tr w:rsidR="00841E0E" w:rsidRPr="003F4760" w14:paraId="4C5B1E3E" w14:textId="77777777" w:rsidTr="00841E0E">
        <w:trPr>
          <w:trHeight w:val="64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25AF0" w14:textId="6AFA564C" w:rsidR="00DE5F11" w:rsidRPr="003F4760" w:rsidRDefault="00E06ACF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Sleep disturb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78BB7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Right precentral gyr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7E636" w14:textId="77777777" w:rsidR="00DE5F11" w:rsidRPr="003F4760" w:rsidRDefault="00DE5F11" w:rsidP="00DE5F11">
            <w:pPr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Left superior frontal gyrus, dorsolater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793AF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048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99A41" w14:textId="67399A07" w:rsidR="00DE5F11" w:rsidRPr="003F4760" w:rsidRDefault="00596C02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0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FAF38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12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1B7A3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52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E95D9" w14:textId="77777777" w:rsidR="00DE5F11" w:rsidRPr="003F4760" w:rsidRDefault="00DE5F11" w:rsidP="00DE5F11">
            <w:pPr>
              <w:jc w:val="right"/>
              <w:rPr>
                <w:rFonts w:eastAsia="等线"/>
                <w:b/>
                <w:bCs/>
                <w:color w:val="000000"/>
                <w:sz w:val="21"/>
              </w:rPr>
            </w:pPr>
            <w:r w:rsidRPr="003F4760">
              <w:rPr>
                <w:rFonts w:eastAsia="等线"/>
                <w:b/>
                <w:bCs/>
                <w:color w:val="000000"/>
                <w:sz w:val="21"/>
              </w:rPr>
              <w:t>0.02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7711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38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93460" w14:textId="77777777" w:rsidR="00DE5F11" w:rsidRPr="003F4760" w:rsidRDefault="00DE5F11" w:rsidP="00DE5F11">
            <w:pPr>
              <w:jc w:val="right"/>
              <w:rPr>
                <w:rFonts w:eastAsia="等线"/>
                <w:color w:val="000000"/>
                <w:sz w:val="21"/>
              </w:rPr>
            </w:pPr>
            <w:r w:rsidRPr="003F4760">
              <w:rPr>
                <w:rFonts w:eastAsia="等线"/>
                <w:color w:val="000000"/>
                <w:sz w:val="21"/>
              </w:rPr>
              <w:t>0.903</w:t>
            </w:r>
          </w:p>
        </w:tc>
      </w:tr>
    </w:tbl>
    <w:p w14:paraId="54F64C71" w14:textId="6BA585DD" w:rsidR="00B72233" w:rsidRDefault="00B72233" w:rsidP="0000506D">
      <w:pPr>
        <w:spacing w:line="360" w:lineRule="auto"/>
      </w:pPr>
      <w:r>
        <w:br w:type="page"/>
      </w:r>
    </w:p>
    <w:p w14:paraId="07DF5CF3" w14:textId="10D30042" w:rsidR="00A215EA" w:rsidRDefault="00834D41" w:rsidP="0000506D">
      <w:pPr>
        <w:spacing w:line="360" w:lineRule="auto"/>
      </w:pPr>
      <w:r>
        <w:rPr>
          <w:b/>
        </w:rPr>
        <w:lastRenderedPageBreak/>
        <w:t xml:space="preserve">Supplementary </w:t>
      </w:r>
      <w:r w:rsidR="00A215EA" w:rsidRPr="008418A7">
        <w:rPr>
          <w:b/>
        </w:rPr>
        <w:t xml:space="preserve">Table </w:t>
      </w:r>
      <w:r w:rsidR="001125B2">
        <w:rPr>
          <w:rFonts w:hint="eastAsia"/>
          <w:b/>
        </w:rPr>
        <w:t>4</w:t>
      </w:r>
      <w:r w:rsidR="00A215EA" w:rsidRPr="00A215EA">
        <w:t xml:space="preserve">. Mediation </w:t>
      </w:r>
      <w:r w:rsidR="00A215EA">
        <w:rPr>
          <w:rFonts w:hint="eastAsia"/>
        </w:rPr>
        <w:t xml:space="preserve">analysis </w:t>
      </w:r>
      <w:r>
        <w:t xml:space="preserve">result </w:t>
      </w:r>
      <w:r w:rsidR="00A215EA">
        <w:rPr>
          <w:rFonts w:hint="eastAsia"/>
        </w:rPr>
        <w:t xml:space="preserve">for the indirect effect of polygenic </w:t>
      </w:r>
      <w:r w:rsidR="00A279FC">
        <w:rPr>
          <w:rFonts w:hint="eastAsia"/>
        </w:rPr>
        <w:t>score</w:t>
      </w:r>
      <w:r w:rsidR="00A279FC">
        <w:t xml:space="preserve"> </w:t>
      </w:r>
      <w:r w:rsidR="00A215EA">
        <w:rPr>
          <w:rFonts w:hint="eastAsia"/>
        </w:rPr>
        <w:t>of chronic pain/</w:t>
      </w:r>
      <w:r w:rsidR="00E06ACF">
        <w:t>sleep disturbance</w:t>
      </w:r>
      <w:r w:rsidR="00E06ACF">
        <w:rPr>
          <w:rFonts w:hint="eastAsia"/>
        </w:rPr>
        <w:t xml:space="preserve"> </w:t>
      </w:r>
      <w:r w:rsidR="00A215EA">
        <w:rPr>
          <w:rFonts w:hint="eastAsia"/>
        </w:rPr>
        <w:t>on PSQI/</w:t>
      </w:r>
      <w:proofErr w:type="spellStart"/>
      <w:r w:rsidR="00E06ACF">
        <w:t>CPb</w:t>
      </w:r>
      <w:proofErr w:type="spellEnd"/>
      <w:r w:rsidR="00E06ACF">
        <w:rPr>
          <w:rFonts w:hint="eastAsia"/>
        </w:rPr>
        <w:t xml:space="preserve"> </w:t>
      </w:r>
      <w:r w:rsidR="00753F99">
        <w:t>through</w:t>
      </w:r>
      <w:r w:rsidR="00A215EA">
        <w:rPr>
          <w:rFonts w:hint="eastAsia"/>
        </w:rPr>
        <w:t xml:space="preserve"> the mediation of </w:t>
      </w:r>
      <w:r w:rsidR="00A215EA" w:rsidRPr="00A215EA">
        <w:t xml:space="preserve">functional connectivity </w:t>
      </w:r>
      <w:r w:rsidR="000E40BE">
        <w:t xml:space="preserve">(FC) </w:t>
      </w:r>
      <w:r w:rsidR="00A279FC">
        <w:t xml:space="preserve">between </w:t>
      </w:r>
      <w:r w:rsidR="00C83D3D">
        <w:t>r</w:t>
      </w:r>
      <w:r w:rsidR="00FF7259" w:rsidRPr="00FF7259">
        <w:t>ight middle temporal gyrus</w:t>
      </w:r>
      <w:r w:rsidR="00A215EA" w:rsidRPr="00A215EA">
        <w:t xml:space="preserve"> </w:t>
      </w:r>
      <w:r w:rsidR="00A279FC">
        <w:t>and</w:t>
      </w:r>
      <w:r w:rsidR="00A215EA" w:rsidRPr="00A215EA">
        <w:t xml:space="preserve"> </w:t>
      </w:r>
      <w:r w:rsidR="00FF7259">
        <w:t xml:space="preserve">right </w:t>
      </w:r>
      <w:r w:rsidR="00A215EA" w:rsidRPr="00A215EA">
        <w:t>hippocampus</w:t>
      </w:r>
      <w:r w:rsidR="00A215EA">
        <w:rPr>
          <w:rFonts w:hint="eastAsia"/>
        </w:rPr>
        <w:t xml:space="preserve">. </w:t>
      </w:r>
      <w:r w:rsidR="00870BC6">
        <w:t xml:space="preserve">PSQI is the Pittsburgh sleep quality index, </w:t>
      </w:r>
      <w:proofErr w:type="spellStart"/>
      <w:r w:rsidR="00870BC6">
        <w:t>CPb</w:t>
      </w:r>
      <w:proofErr w:type="spellEnd"/>
      <w:r w:rsidR="00870BC6">
        <w:t xml:space="preserve"> is the</w:t>
      </w:r>
      <w:r>
        <w:t xml:space="preserve"> binary</w:t>
      </w:r>
      <w:r w:rsidR="00870BC6">
        <w:t xml:space="preserve"> chronic pain </w:t>
      </w:r>
      <w:r>
        <w:t>variable</w:t>
      </w:r>
      <w:r w:rsidR="00870BC6">
        <w:t>.</w:t>
      </w:r>
    </w:p>
    <w:tbl>
      <w:tblPr>
        <w:tblW w:w="11482" w:type="dxa"/>
        <w:tblInd w:w="108" w:type="dxa"/>
        <w:tblLook w:val="04A0" w:firstRow="1" w:lastRow="0" w:firstColumn="1" w:lastColumn="0" w:noHBand="0" w:noVBand="1"/>
      </w:tblPr>
      <w:tblGrid>
        <w:gridCol w:w="2003"/>
        <w:gridCol w:w="2013"/>
        <w:gridCol w:w="898"/>
        <w:gridCol w:w="2627"/>
        <w:gridCol w:w="1458"/>
        <w:gridCol w:w="1349"/>
        <w:gridCol w:w="1134"/>
      </w:tblGrid>
      <w:tr w:rsidR="00A2372C" w:rsidRPr="003F4760" w14:paraId="5A6AB934" w14:textId="77777777" w:rsidTr="00A2372C">
        <w:trPr>
          <w:trHeight w:val="32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8794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M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E3DA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E6AD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7BCE" w14:textId="77777777" w:rsidR="003863AD" w:rsidRPr="003F4760" w:rsidRDefault="003863AD" w:rsidP="00A2372C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Path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322C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Bet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C5DC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56C5" w14:textId="77777777" w:rsidR="003863AD" w:rsidRPr="003F4760" w:rsidRDefault="003863AD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P-value</w:t>
            </w:r>
          </w:p>
        </w:tc>
      </w:tr>
      <w:tr w:rsidR="00A2372C" w:rsidRPr="003F4760" w14:paraId="75CFE3AB" w14:textId="77777777" w:rsidTr="00A2372C">
        <w:trPr>
          <w:trHeight w:val="320"/>
        </w:trPr>
        <w:tc>
          <w:tcPr>
            <w:tcW w:w="2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4FE09F" w14:textId="232BC476" w:rsidR="003863AD" w:rsidRPr="003F4760" w:rsidRDefault="000E40BE" w:rsidP="000E40BE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FC</w:t>
            </w:r>
            <w:r w:rsidR="00AD032E" w:rsidRPr="003F4760">
              <w:rPr>
                <w:rFonts w:eastAsia="等线"/>
                <w:color w:val="000000"/>
                <w:sz w:val="22"/>
              </w:rPr>
              <w:t xml:space="preserve">: </w:t>
            </w:r>
            <w:r w:rsidR="00A279FC" w:rsidRPr="003F4760">
              <w:rPr>
                <w:rFonts w:eastAsia="等线"/>
                <w:color w:val="000000"/>
                <w:sz w:val="22"/>
              </w:rPr>
              <w:t>r</w:t>
            </w:r>
            <w:r w:rsidR="00C83D3D" w:rsidRPr="003F4760">
              <w:rPr>
                <w:rFonts w:eastAsia="等线"/>
                <w:color w:val="000000"/>
                <w:sz w:val="22"/>
              </w:rPr>
              <w:t>ight</w:t>
            </w:r>
            <w:r w:rsidR="004311EF" w:rsidRPr="003F4760">
              <w:rPr>
                <w:rFonts w:eastAsia="等线"/>
                <w:color w:val="000000"/>
                <w:sz w:val="22"/>
              </w:rPr>
              <w:t xml:space="preserve"> middle temporal gyrus</w:t>
            </w:r>
            <w:r w:rsidR="00A279FC" w:rsidRPr="003F4760">
              <w:rPr>
                <w:rFonts w:eastAsia="等线"/>
                <w:color w:val="000000"/>
                <w:sz w:val="22"/>
              </w:rPr>
              <w:t xml:space="preserve"> – r</w:t>
            </w:r>
            <w:r w:rsidR="00C83D3D" w:rsidRPr="003F4760">
              <w:rPr>
                <w:rFonts w:eastAsia="等线"/>
                <w:color w:val="000000"/>
                <w:sz w:val="22"/>
              </w:rPr>
              <w:t>ight h</w:t>
            </w:r>
            <w:r w:rsidR="003863AD" w:rsidRPr="003F4760">
              <w:rPr>
                <w:rFonts w:eastAsia="等线"/>
                <w:color w:val="000000"/>
                <w:sz w:val="22"/>
              </w:rPr>
              <w:t>ippocampus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20B5" w14:textId="221654DB" w:rsidR="003863AD" w:rsidRPr="003F4760" w:rsidRDefault="00E06ACF" w:rsidP="000E40BE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 xml:space="preserve">sleep disturbance </w:t>
            </w:r>
            <w:r w:rsidR="000E40BE" w:rsidRPr="003F4760">
              <w:rPr>
                <w:rFonts w:eastAsia="等线"/>
                <w:color w:val="000000"/>
                <w:sz w:val="22"/>
              </w:rPr>
              <w:t>PGS associated with the FC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9DA4" w14:textId="4DC21805" w:rsidR="003863AD" w:rsidRPr="003F4760" w:rsidRDefault="00E06ACF">
            <w:pPr>
              <w:jc w:val="center"/>
              <w:rPr>
                <w:rFonts w:eastAsia="等线"/>
                <w:color w:val="000000"/>
                <w:sz w:val="22"/>
              </w:rPr>
            </w:pPr>
            <w:proofErr w:type="spellStart"/>
            <w:r w:rsidRPr="003F4760">
              <w:rPr>
                <w:rFonts w:eastAsia="等线"/>
                <w:color w:val="000000"/>
                <w:sz w:val="22"/>
              </w:rPr>
              <w:t>CPb</w:t>
            </w:r>
            <w:proofErr w:type="spellEnd"/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6E9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a: X-&gt;M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350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-559.003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E685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202.7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9B8" w14:textId="77777777" w:rsidR="003863AD" w:rsidRPr="003F4760" w:rsidRDefault="003863AD">
            <w:pPr>
              <w:jc w:val="right"/>
              <w:rPr>
                <w:rFonts w:eastAsia="等线"/>
                <w:b/>
                <w:color w:val="000000"/>
                <w:sz w:val="22"/>
              </w:rPr>
            </w:pPr>
            <w:r w:rsidRPr="003F4760">
              <w:rPr>
                <w:rFonts w:eastAsia="等线"/>
                <w:b/>
                <w:color w:val="000000"/>
                <w:sz w:val="22"/>
              </w:rPr>
              <w:t>0.0061</w:t>
            </w:r>
          </w:p>
        </w:tc>
      </w:tr>
      <w:tr w:rsidR="00A2372C" w:rsidRPr="003F4760" w14:paraId="5FD02F50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E106E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A928CD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EF5F9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F76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b: M-&gt;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8B6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3.52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CD2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1.7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F420" w14:textId="77777777" w:rsidR="003863AD" w:rsidRPr="003F4760" w:rsidRDefault="003863AD">
            <w:pPr>
              <w:jc w:val="right"/>
              <w:rPr>
                <w:rFonts w:eastAsia="等线"/>
                <w:b/>
                <w:color w:val="000000"/>
                <w:sz w:val="22"/>
              </w:rPr>
            </w:pPr>
            <w:r w:rsidRPr="003F4760">
              <w:rPr>
                <w:rFonts w:eastAsia="等线"/>
                <w:b/>
                <w:color w:val="000000"/>
                <w:sz w:val="22"/>
              </w:rPr>
              <w:t>0.0481</w:t>
            </w:r>
          </w:p>
        </w:tc>
      </w:tr>
      <w:tr w:rsidR="00A2372C" w:rsidRPr="003F4760" w14:paraId="44A4681C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3F90A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65D179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1C475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A80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c: X-&gt;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5412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-8570.16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53E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7316.0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B5B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0.2414</w:t>
            </w:r>
          </w:p>
        </w:tc>
      </w:tr>
      <w:tr w:rsidR="00A2372C" w:rsidRPr="003F4760" w14:paraId="170EF11F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AE325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8EEA3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7C825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009F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c': X-&gt;Y indirec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8AB0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-1971.54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3AE2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1279.4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CBBD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0.1233</w:t>
            </w:r>
          </w:p>
        </w:tc>
      </w:tr>
      <w:tr w:rsidR="00A2372C" w:rsidRPr="003F4760" w14:paraId="4CEA0690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4F579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FA2C" w14:textId="473801C2" w:rsidR="003863AD" w:rsidRPr="003F4760" w:rsidRDefault="003863AD" w:rsidP="000E40BE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chronic pain P</w:t>
            </w:r>
            <w:r w:rsidR="000E40BE" w:rsidRPr="003F4760">
              <w:rPr>
                <w:rFonts w:eastAsia="等线"/>
                <w:color w:val="000000"/>
                <w:sz w:val="22"/>
              </w:rPr>
              <w:t>GS associated with the FC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F5450" w14:textId="77777777" w:rsidR="003863AD" w:rsidRPr="003F4760" w:rsidRDefault="003863AD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SQI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AF3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a: X-&gt;M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745C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236.897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439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75.10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70A4" w14:textId="77777777" w:rsidR="003863AD" w:rsidRPr="003F4760" w:rsidRDefault="003863AD">
            <w:pPr>
              <w:jc w:val="right"/>
              <w:rPr>
                <w:rFonts w:eastAsia="等线"/>
                <w:b/>
                <w:color w:val="000000"/>
                <w:sz w:val="22"/>
              </w:rPr>
            </w:pPr>
            <w:r w:rsidRPr="003F4760">
              <w:rPr>
                <w:rFonts w:eastAsia="等线"/>
                <w:b/>
                <w:color w:val="000000"/>
                <w:sz w:val="22"/>
              </w:rPr>
              <w:t>0.0018</w:t>
            </w:r>
          </w:p>
        </w:tc>
      </w:tr>
      <w:tr w:rsidR="00A2372C" w:rsidRPr="003F4760" w14:paraId="7E9EC460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AAAFD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E7C3C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0D8D9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883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b: M-&gt;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E99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2.19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896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0.8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6A3" w14:textId="77777777" w:rsidR="003863AD" w:rsidRPr="003F4760" w:rsidRDefault="003863AD">
            <w:pPr>
              <w:jc w:val="right"/>
              <w:rPr>
                <w:rFonts w:eastAsia="等线"/>
                <w:b/>
                <w:color w:val="000000"/>
                <w:sz w:val="22"/>
              </w:rPr>
            </w:pPr>
            <w:r w:rsidRPr="003F4760">
              <w:rPr>
                <w:rFonts w:eastAsia="等线"/>
                <w:b/>
                <w:color w:val="000000"/>
                <w:sz w:val="22"/>
              </w:rPr>
              <w:t>0.0072</w:t>
            </w:r>
          </w:p>
        </w:tc>
      </w:tr>
      <w:tr w:rsidR="00A2372C" w:rsidRPr="003F4760" w14:paraId="59D72E34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9CEC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0E1EC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812EB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8B3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c: X-&gt;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103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84.15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BC97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1145.4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828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0.9415</w:t>
            </w:r>
          </w:p>
        </w:tc>
      </w:tr>
      <w:tr w:rsidR="00A2372C" w:rsidRPr="003F4760" w14:paraId="0361D804" w14:textId="77777777" w:rsidTr="00A2372C">
        <w:trPr>
          <w:trHeight w:val="320"/>
        </w:trPr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45928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D2C52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A28FF" w14:textId="77777777" w:rsidR="003863AD" w:rsidRPr="003F4760" w:rsidRDefault="003863AD">
            <w:pPr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84FE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path c': X-&gt;Y indirec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F39D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519.46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CB3E" w14:textId="77777777" w:rsidR="003863AD" w:rsidRPr="003F4760" w:rsidRDefault="003863AD">
            <w:pPr>
              <w:jc w:val="right"/>
              <w:rPr>
                <w:rFonts w:eastAsia="等线"/>
                <w:color w:val="000000"/>
                <w:sz w:val="22"/>
              </w:rPr>
            </w:pPr>
            <w:r w:rsidRPr="003F4760">
              <w:rPr>
                <w:rFonts w:eastAsia="等线"/>
                <w:color w:val="000000"/>
                <w:sz w:val="22"/>
              </w:rPr>
              <w:t>260.2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D114" w14:textId="77777777" w:rsidR="003863AD" w:rsidRPr="003F4760" w:rsidRDefault="003863AD">
            <w:pPr>
              <w:jc w:val="right"/>
              <w:rPr>
                <w:rFonts w:eastAsia="等线"/>
                <w:b/>
                <w:bCs/>
                <w:color w:val="000000"/>
                <w:sz w:val="22"/>
              </w:rPr>
            </w:pPr>
            <w:r w:rsidRPr="003F4760">
              <w:rPr>
                <w:rFonts w:eastAsia="等线"/>
                <w:b/>
                <w:bCs/>
                <w:color w:val="000000"/>
                <w:sz w:val="22"/>
              </w:rPr>
              <w:t>0.0459</w:t>
            </w:r>
          </w:p>
        </w:tc>
      </w:tr>
    </w:tbl>
    <w:p w14:paraId="6A970B1D" w14:textId="376E4403" w:rsidR="00B72233" w:rsidRDefault="00B72233" w:rsidP="0000506D">
      <w:pPr>
        <w:spacing w:line="360" w:lineRule="auto"/>
      </w:pPr>
      <w:r>
        <w:br w:type="page"/>
      </w:r>
    </w:p>
    <w:p w14:paraId="34DAB473" w14:textId="67F05374" w:rsidR="00960863" w:rsidRDefault="00834D41" w:rsidP="00960863">
      <w:pPr>
        <w:spacing w:line="360" w:lineRule="auto"/>
        <w:rPr>
          <w:b/>
        </w:rPr>
      </w:pPr>
      <w:r>
        <w:rPr>
          <w:b/>
        </w:rPr>
        <w:lastRenderedPageBreak/>
        <w:t xml:space="preserve">Supplementary </w:t>
      </w:r>
      <w:r w:rsidR="00960863">
        <w:rPr>
          <w:b/>
        </w:rPr>
        <w:t xml:space="preserve">Figure </w:t>
      </w:r>
      <w:r w:rsidR="00960863">
        <w:rPr>
          <w:rFonts w:hint="eastAsia"/>
          <w:b/>
        </w:rPr>
        <w:t>1</w:t>
      </w:r>
      <w:r w:rsidR="00960863">
        <w:rPr>
          <w:b/>
        </w:rPr>
        <w:t xml:space="preserve">. </w:t>
      </w:r>
      <w:r w:rsidR="00960863">
        <w:t>Phenotype distribution for PSQI total score and pain intensity score.</w:t>
      </w:r>
    </w:p>
    <w:p w14:paraId="454968FB" w14:textId="77777777" w:rsidR="00960863" w:rsidRDefault="00960863" w:rsidP="00960863">
      <w:pPr>
        <w:spacing w:line="360" w:lineRule="auto"/>
        <w:rPr>
          <w:b/>
        </w:rPr>
      </w:pPr>
      <w:r w:rsidRPr="003F4760">
        <w:rPr>
          <w:b/>
          <w:noProof/>
        </w:rPr>
        <w:drawing>
          <wp:inline distT="0" distB="0" distL="0" distR="0" wp14:anchorId="2D20DC34" wp14:editId="60AC7EAC">
            <wp:extent cx="6718935" cy="3067810"/>
            <wp:effectExtent l="0" t="0" r="1206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49327" cy="3081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D50C8" w14:textId="77777777" w:rsidR="00960863" w:rsidRDefault="00960863" w:rsidP="00960863">
      <w:pPr>
        <w:spacing w:line="360" w:lineRule="auto"/>
        <w:rPr>
          <w:b/>
        </w:rPr>
      </w:pPr>
    </w:p>
    <w:p w14:paraId="7DE7A662" w14:textId="77777777" w:rsidR="00960863" w:rsidRDefault="00960863" w:rsidP="00005281">
      <w:pPr>
        <w:spacing w:line="360" w:lineRule="auto"/>
        <w:rPr>
          <w:b/>
        </w:rPr>
      </w:pPr>
      <w:r>
        <w:rPr>
          <w:b/>
        </w:rPr>
        <w:br w:type="page"/>
      </w:r>
    </w:p>
    <w:p w14:paraId="2B05DA0E" w14:textId="6D180D1B" w:rsidR="00005281" w:rsidRPr="00005281" w:rsidRDefault="00834D41" w:rsidP="00005281">
      <w:pPr>
        <w:spacing w:line="360" w:lineRule="auto"/>
      </w:pPr>
      <w:r>
        <w:rPr>
          <w:b/>
        </w:rPr>
        <w:lastRenderedPageBreak/>
        <w:t xml:space="preserve">Supplementary </w:t>
      </w:r>
      <w:r w:rsidR="00005281" w:rsidRPr="00B72233">
        <w:rPr>
          <w:rFonts w:hint="eastAsia"/>
          <w:b/>
        </w:rPr>
        <w:t xml:space="preserve">Figure </w:t>
      </w:r>
      <w:r w:rsidR="00960863">
        <w:rPr>
          <w:rFonts w:hint="eastAsia"/>
          <w:b/>
        </w:rPr>
        <w:t>2</w:t>
      </w:r>
      <w:r w:rsidR="00005281">
        <w:rPr>
          <w:rFonts w:hint="eastAsia"/>
        </w:rPr>
        <w:t xml:space="preserve">. </w:t>
      </w:r>
      <w:r w:rsidR="00005281" w:rsidRPr="00005281">
        <w:rPr>
          <w:rFonts w:hint="eastAsia"/>
        </w:rPr>
        <w:t xml:space="preserve">Plot for the population stratification using the </w:t>
      </w:r>
      <w:r w:rsidR="005A0928">
        <w:t xml:space="preserve">10 </w:t>
      </w:r>
      <w:r w:rsidR="00005281" w:rsidRPr="00005281">
        <w:rPr>
          <w:rFonts w:hint="eastAsia"/>
        </w:rPr>
        <w:t>p</w:t>
      </w:r>
      <w:r w:rsidR="00891A38">
        <w:t>r</w:t>
      </w:r>
      <w:r w:rsidR="00005281" w:rsidRPr="00005281">
        <w:rPr>
          <w:rFonts w:hint="eastAsia"/>
        </w:rPr>
        <w:t>incipal components from the principal component analysis (PCA)</w:t>
      </w:r>
      <w:r w:rsidR="00DF786A">
        <w:t xml:space="preserve"> for the </w:t>
      </w:r>
      <w:r w:rsidR="005A0928">
        <w:t>genome-wide genotype</w:t>
      </w:r>
      <w:r w:rsidR="00DF786A">
        <w:t xml:space="preserve"> data</w:t>
      </w:r>
      <w:r w:rsidR="00090D04">
        <w:t xml:space="preserve"> of HCP</w:t>
      </w:r>
      <w:r w:rsidR="00005281" w:rsidRPr="00005281">
        <w:rPr>
          <w:rFonts w:hint="eastAsia"/>
        </w:rPr>
        <w:t xml:space="preserve">. </w:t>
      </w:r>
    </w:p>
    <w:p w14:paraId="1A8B2454" w14:textId="77777777" w:rsidR="00005281" w:rsidRDefault="00005281" w:rsidP="0000506D">
      <w:pPr>
        <w:spacing w:line="360" w:lineRule="auto"/>
      </w:pPr>
      <w:r>
        <w:rPr>
          <w:noProof/>
        </w:rPr>
        <w:drawing>
          <wp:inline distT="0" distB="0" distL="0" distR="0" wp14:anchorId="222F192B" wp14:editId="49DE0AD0">
            <wp:extent cx="7299960" cy="4571681"/>
            <wp:effectExtent l="0" t="0" r="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0834" cy="4591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71C43" w14:textId="01376473" w:rsidR="00D24B68" w:rsidRPr="00D24B68" w:rsidRDefault="00905717" w:rsidP="0000506D">
      <w:pPr>
        <w:spacing w:line="360" w:lineRule="auto"/>
        <w:rPr>
          <w:b/>
        </w:rPr>
      </w:pPr>
      <w:r w:rsidRPr="00905717">
        <w:rPr>
          <w:b/>
        </w:rPr>
        <w:lastRenderedPageBreak/>
        <w:t>References</w:t>
      </w:r>
    </w:p>
    <w:p w14:paraId="5C64423A" w14:textId="32293AE4" w:rsidR="00D83392" w:rsidRPr="00D83392" w:rsidRDefault="00D24B68" w:rsidP="00D8339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3392" w:rsidRPr="00D83392">
        <w:rPr>
          <w:noProof/>
        </w:rPr>
        <w:t>1</w:t>
      </w:r>
      <w:r w:rsidR="00D83392" w:rsidRPr="00D83392">
        <w:rPr>
          <w:noProof/>
        </w:rPr>
        <w:tab/>
        <w:t>Mollayeva, T.</w:t>
      </w:r>
      <w:r w:rsidR="00D83392" w:rsidRPr="00D83392">
        <w:rPr>
          <w:i/>
          <w:noProof/>
        </w:rPr>
        <w:t xml:space="preserve"> et al.</w:t>
      </w:r>
      <w:r w:rsidR="00D83392" w:rsidRPr="00D83392">
        <w:rPr>
          <w:noProof/>
        </w:rPr>
        <w:t xml:space="preserve"> The Pittsburgh sleep quality index as a screening tool for sleep dysfunction in clinical and non-clinical samples: A systematic review and meta-analysis. </w:t>
      </w:r>
      <w:r w:rsidR="00D83392" w:rsidRPr="00D83392">
        <w:rPr>
          <w:i/>
          <w:noProof/>
        </w:rPr>
        <w:t xml:space="preserve">Sleep </w:t>
      </w:r>
      <w:r w:rsidR="00192D04">
        <w:rPr>
          <w:rFonts w:hint="eastAsia"/>
          <w:i/>
          <w:noProof/>
        </w:rPr>
        <w:t>Med</w:t>
      </w:r>
      <w:r w:rsidR="00D83392" w:rsidRPr="00D83392">
        <w:rPr>
          <w:i/>
          <w:noProof/>
        </w:rPr>
        <w:t xml:space="preserve"> </w:t>
      </w:r>
      <w:r w:rsidR="00192D04">
        <w:rPr>
          <w:rFonts w:hint="eastAsia"/>
          <w:i/>
          <w:noProof/>
        </w:rPr>
        <w:t>Rev</w:t>
      </w:r>
      <w:r w:rsidR="00D83392" w:rsidRPr="00D83392">
        <w:rPr>
          <w:noProof/>
        </w:rPr>
        <w:t xml:space="preserve"> </w:t>
      </w:r>
      <w:r w:rsidR="00D83392" w:rsidRPr="00D83392">
        <w:rPr>
          <w:b/>
          <w:noProof/>
        </w:rPr>
        <w:t>25</w:t>
      </w:r>
      <w:r w:rsidR="00D83392" w:rsidRPr="00D83392">
        <w:rPr>
          <w:noProof/>
        </w:rPr>
        <w:t>, 52-73 (2016).</w:t>
      </w:r>
    </w:p>
    <w:p w14:paraId="3CDB2369" w14:textId="3E1EB01E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2</w:t>
      </w:r>
      <w:r w:rsidRPr="00D83392">
        <w:rPr>
          <w:noProof/>
        </w:rPr>
        <w:tab/>
        <w:t>Cook, K. F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Pain assessment using the NIH Toolbox. </w:t>
      </w:r>
      <w:r w:rsidRPr="00D83392">
        <w:rPr>
          <w:i/>
          <w:noProof/>
        </w:rPr>
        <w:t>Neurology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80</w:t>
      </w:r>
      <w:r w:rsidRPr="00D83392">
        <w:rPr>
          <w:noProof/>
        </w:rPr>
        <w:t>, S49-53 (2013).</w:t>
      </w:r>
    </w:p>
    <w:p w14:paraId="3E3BB25A" w14:textId="25A0D2C7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3</w:t>
      </w:r>
      <w:r w:rsidRPr="00D83392">
        <w:rPr>
          <w:noProof/>
        </w:rPr>
        <w:tab/>
        <w:t xml:space="preserve">Alschuler, K. N., Jensen, M. P. &amp; Ehde, D. M. Defining mild, moderate, and severe pain in persons with multiple sclerosis. </w:t>
      </w:r>
      <w:r w:rsidRPr="00D83392">
        <w:rPr>
          <w:i/>
          <w:noProof/>
        </w:rPr>
        <w:t>Pain Med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13</w:t>
      </w:r>
      <w:r w:rsidRPr="00D83392">
        <w:rPr>
          <w:noProof/>
        </w:rPr>
        <w:t>, 1358-1365 (2012).</w:t>
      </w:r>
    </w:p>
    <w:p w14:paraId="1760D4BB" w14:textId="48148C18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4</w:t>
      </w:r>
      <w:r w:rsidRPr="00D83392">
        <w:rPr>
          <w:noProof/>
        </w:rPr>
        <w:tab/>
        <w:t>Chen, J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Genetic structure of the Han Chinese population revealed by genome-wide SNP variation. </w:t>
      </w:r>
      <w:r w:rsidR="00774916">
        <w:rPr>
          <w:i/>
          <w:noProof/>
        </w:rPr>
        <w:t>Am.J.Hum.</w:t>
      </w:r>
      <w:r w:rsidRPr="00D83392">
        <w:rPr>
          <w:i/>
          <w:noProof/>
        </w:rPr>
        <w:t>Genet</w:t>
      </w:r>
      <w:r w:rsidR="00774916">
        <w:rPr>
          <w:rFonts w:hint="eastAsia"/>
          <w:i/>
          <w:noProof/>
        </w:rPr>
        <w:t>.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85</w:t>
      </w:r>
      <w:r w:rsidRPr="00D83392">
        <w:rPr>
          <w:noProof/>
        </w:rPr>
        <w:t>, 775-785 (2009).</w:t>
      </w:r>
    </w:p>
    <w:p w14:paraId="40B05AC3" w14:textId="1B306072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5</w:t>
      </w:r>
      <w:r w:rsidRPr="00D83392">
        <w:rPr>
          <w:noProof/>
        </w:rPr>
        <w:tab/>
        <w:t xml:space="preserve">Patterson, N., Price, A. L. &amp; Reich, D. Population structure and eigenanalysis. </w:t>
      </w:r>
      <w:r w:rsidRPr="00D83392">
        <w:rPr>
          <w:i/>
          <w:noProof/>
        </w:rPr>
        <w:t>PLoS Genet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2</w:t>
      </w:r>
      <w:r w:rsidRPr="00D83392">
        <w:rPr>
          <w:noProof/>
        </w:rPr>
        <w:t>, e190(2006).</w:t>
      </w:r>
    </w:p>
    <w:p w14:paraId="72694912" w14:textId="22626FF7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6</w:t>
      </w:r>
      <w:r w:rsidRPr="00D83392">
        <w:rPr>
          <w:noProof/>
        </w:rPr>
        <w:tab/>
        <w:t>Price, A. L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Principal components analysis corrects for stratification in genome-wide association studies. </w:t>
      </w:r>
      <w:r w:rsidRPr="00D83392">
        <w:rPr>
          <w:i/>
          <w:noProof/>
        </w:rPr>
        <w:t>Nat</w:t>
      </w:r>
      <w:r w:rsidR="00CA195A">
        <w:rPr>
          <w:rFonts w:hint="eastAsia"/>
          <w:i/>
          <w:noProof/>
        </w:rPr>
        <w:t>.</w:t>
      </w:r>
      <w:r w:rsidRPr="00D83392">
        <w:rPr>
          <w:i/>
          <w:noProof/>
        </w:rPr>
        <w:t>Genet</w:t>
      </w:r>
      <w:r w:rsidR="00774916">
        <w:rPr>
          <w:rFonts w:hint="eastAsia"/>
          <w:i/>
          <w:noProof/>
        </w:rPr>
        <w:t>.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38</w:t>
      </w:r>
      <w:r w:rsidRPr="00D83392">
        <w:rPr>
          <w:noProof/>
        </w:rPr>
        <w:t>, 904-909 (2006).</w:t>
      </w:r>
    </w:p>
    <w:p w14:paraId="47ADAA3D" w14:textId="2C502CDA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7</w:t>
      </w:r>
      <w:r w:rsidRPr="00D83392">
        <w:rPr>
          <w:noProof/>
        </w:rPr>
        <w:tab/>
        <w:t>Van Essen, D. C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The WU-Minn Human Connectome Project: an overview. </w:t>
      </w:r>
      <w:r w:rsidRPr="00D83392">
        <w:rPr>
          <w:i/>
          <w:noProof/>
        </w:rPr>
        <w:t>Neuroimage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80</w:t>
      </w:r>
      <w:r w:rsidR="002957A0">
        <w:rPr>
          <w:noProof/>
        </w:rPr>
        <w:t>, 62-79</w:t>
      </w:r>
      <w:r w:rsidRPr="00D83392">
        <w:rPr>
          <w:noProof/>
        </w:rPr>
        <w:t>(2013).</w:t>
      </w:r>
    </w:p>
    <w:p w14:paraId="2103550A" w14:textId="095EB6E6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8</w:t>
      </w:r>
      <w:r w:rsidRPr="00D83392">
        <w:rPr>
          <w:noProof/>
        </w:rPr>
        <w:tab/>
        <w:t xml:space="preserve">Shen, X., Tokoglu, F., Papademetris, X. &amp; Constable, R. T. Groupwise whole-brain parcellation from resting-state fMRI data for network node identification. </w:t>
      </w:r>
      <w:r w:rsidRPr="00D83392">
        <w:rPr>
          <w:i/>
          <w:noProof/>
        </w:rPr>
        <w:t>NeuroImage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82</w:t>
      </w:r>
      <w:r w:rsidRPr="00D83392">
        <w:rPr>
          <w:noProof/>
        </w:rPr>
        <w:t>, 403-415(2013).</w:t>
      </w:r>
    </w:p>
    <w:p w14:paraId="314DF609" w14:textId="1B0BB30E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9</w:t>
      </w:r>
      <w:r w:rsidRPr="00D83392">
        <w:rPr>
          <w:noProof/>
        </w:rPr>
        <w:tab/>
        <w:t>Rosenberg, M. D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A neuromarker of sustained attention from whole-brain functional connectivity. </w:t>
      </w:r>
      <w:r w:rsidR="000341C8">
        <w:rPr>
          <w:i/>
          <w:noProof/>
        </w:rPr>
        <w:t>Nat</w:t>
      </w:r>
      <w:r w:rsidR="00424D6B">
        <w:rPr>
          <w:i/>
          <w:noProof/>
        </w:rPr>
        <w:t>.Neurosci.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19</w:t>
      </w:r>
      <w:r w:rsidRPr="00D83392">
        <w:rPr>
          <w:noProof/>
        </w:rPr>
        <w:t>, 165-171, doi:10.1038/nn.4179 (2016).</w:t>
      </w:r>
    </w:p>
    <w:p w14:paraId="470102AA" w14:textId="21C22920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10</w:t>
      </w:r>
      <w:r w:rsidRPr="00D83392">
        <w:rPr>
          <w:noProof/>
        </w:rPr>
        <w:tab/>
        <w:t xml:space="preserve">Cheng, W., Rolls, E. T., Ruan, H. &amp; Feng, J. Functional Connectivities in the Brain That Mediate the Association Between Depressive Problems and Sleep Quality. </w:t>
      </w:r>
      <w:r w:rsidRPr="00D83392">
        <w:rPr>
          <w:i/>
          <w:noProof/>
        </w:rPr>
        <w:t>JAMA psychiatry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75</w:t>
      </w:r>
      <w:r w:rsidRPr="00D83392">
        <w:rPr>
          <w:noProof/>
        </w:rPr>
        <w:t>, 1052-1061(2018).</w:t>
      </w:r>
    </w:p>
    <w:p w14:paraId="24C05718" w14:textId="73A3FAC3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11</w:t>
      </w:r>
      <w:r w:rsidRPr="00D83392">
        <w:rPr>
          <w:noProof/>
        </w:rPr>
        <w:tab/>
        <w:t>Bulik-Sullivan, B. K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LD Score regression distinguishes confounding from polygenicity in genome-wide association studies. </w:t>
      </w:r>
      <w:r w:rsidR="00774916">
        <w:rPr>
          <w:i/>
          <w:noProof/>
        </w:rPr>
        <w:t>Na</w:t>
      </w:r>
      <w:r w:rsidR="00774916">
        <w:rPr>
          <w:rFonts w:hint="eastAsia"/>
          <w:i/>
          <w:noProof/>
        </w:rPr>
        <w:t>t.</w:t>
      </w:r>
      <w:r w:rsidRPr="00D83392">
        <w:rPr>
          <w:i/>
          <w:noProof/>
        </w:rPr>
        <w:t>Genet</w:t>
      </w:r>
      <w:r w:rsidR="00774916">
        <w:rPr>
          <w:rFonts w:hint="eastAsia"/>
          <w:i/>
          <w:noProof/>
        </w:rPr>
        <w:t>.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47</w:t>
      </w:r>
      <w:r w:rsidRPr="00D83392">
        <w:rPr>
          <w:noProof/>
        </w:rPr>
        <w:t>, 291-295(2015).</w:t>
      </w:r>
    </w:p>
    <w:p w14:paraId="5EEF89EE" w14:textId="0E070EE5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12</w:t>
      </w:r>
      <w:r w:rsidRPr="00D83392">
        <w:rPr>
          <w:noProof/>
        </w:rPr>
        <w:tab/>
        <w:t>Bulik-Sullivan, B.</w:t>
      </w:r>
      <w:r w:rsidRPr="00D83392">
        <w:rPr>
          <w:i/>
          <w:noProof/>
        </w:rPr>
        <w:t xml:space="preserve"> et al.</w:t>
      </w:r>
      <w:r w:rsidRPr="00D83392">
        <w:rPr>
          <w:noProof/>
        </w:rPr>
        <w:t xml:space="preserve"> An atlas of genetic correlations across human diseases and traits. </w:t>
      </w:r>
      <w:r w:rsidRPr="00D83392">
        <w:rPr>
          <w:i/>
          <w:noProof/>
        </w:rPr>
        <w:t>Nat</w:t>
      </w:r>
      <w:r w:rsidR="00CA195A">
        <w:rPr>
          <w:rFonts w:hint="eastAsia"/>
          <w:i/>
          <w:noProof/>
        </w:rPr>
        <w:t>.</w:t>
      </w:r>
      <w:r w:rsidRPr="00D83392">
        <w:rPr>
          <w:i/>
          <w:noProof/>
        </w:rPr>
        <w:t>Genet</w:t>
      </w:r>
      <w:r w:rsidR="00CA195A">
        <w:rPr>
          <w:rFonts w:hint="eastAsia"/>
          <w:i/>
          <w:noProof/>
        </w:rPr>
        <w:t>.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47</w:t>
      </w:r>
      <w:r w:rsidRPr="00D83392">
        <w:rPr>
          <w:noProof/>
        </w:rPr>
        <w:t>, 1236-1241(2015).</w:t>
      </w:r>
    </w:p>
    <w:p w14:paraId="4ADAE5E0" w14:textId="373A550F" w:rsidR="00D83392" w:rsidRPr="00D83392" w:rsidRDefault="00D83392" w:rsidP="00D83392">
      <w:pPr>
        <w:pStyle w:val="EndNoteBibliography"/>
        <w:ind w:left="720" w:hanging="720"/>
        <w:rPr>
          <w:noProof/>
        </w:rPr>
      </w:pPr>
      <w:r w:rsidRPr="00D83392">
        <w:rPr>
          <w:noProof/>
        </w:rPr>
        <w:t>13</w:t>
      </w:r>
      <w:r w:rsidRPr="00D83392">
        <w:rPr>
          <w:noProof/>
        </w:rPr>
        <w:tab/>
        <w:t xml:space="preserve">Choi, S. W. &amp; O'Reilly, P. F. </w:t>
      </w:r>
      <w:bookmarkStart w:id="6" w:name="OLE_LINK1"/>
      <w:r w:rsidRPr="00D83392">
        <w:rPr>
          <w:noProof/>
        </w:rPr>
        <w:t>PRSice-2: Polygenic Risk Score software for biobank-scale data</w:t>
      </w:r>
      <w:bookmarkEnd w:id="6"/>
      <w:r w:rsidRPr="00D83392">
        <w:rPr>
          <w:noProof/>
        </w:rPr>
        <w:t xml:space="preserve">. </w:t>
      </w:r>
      <w:r w:rsidRPr="00D83392">
        <w:rPr>
          <w:i/>
          <w:noProof/>
        </w:rPr>
        <w:t>GigaScience</w:t>
      </w:r>
      <w:r w:rsidRPr="00D83392">
        <w:rPr>
          <w:noProof/>
        </w:rPr>
        <w:t xml:space="preserve"> </w:t>
      </w:r>
      <w:r w:rsidRPr="00D83392">
        <w:rPr>
          <w:b/>
          <w:noProof/>
        </w:rPr>
        <w:t>8</w:t>
      </w:r>
      <w:r w:rsidR="005A0780" w:rsidRPr="005A0780">
        <w:rPr>
          <w:rFonts w:hint="eastAsia"/>
          <w:noProof/>
        </w:rPr>
        <w:t>,7</w:t>
      </w:r>
      <w:r w:rsidRPr="00D83392">
        <w:rPr>
          <w:noProof/>
        </w:rPr>
        <w:t>(2019).</w:t>
      </w:r>
    </w:p>
    <w:p w14:paraId="6404070B" w14:textId="268B58D0" w:rsidR="00905717" w:rsidRPr="00005281" w:rsidRDefault="00D24B68" w:rsidP="00765E63">
      <w:pPr>
        <w:pStyle w:val="EndNoteBibliography"/>
        <w:ind w:left="720" w:hanging="720"/>
      </w:pPr>
      <w:r>
        <w:fldChar w:fldCharType="end"/>
      </w:r>
    </w:p>
    <w:sectPr w:rsidR="00905717" w:rsidRPr="00005281" w:rsidSect="00040D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9A5668" w14:textId="77777777" w:rsidR="00F91726" w:rsidRDefault="00F91726" w:rsidP="00040D4B">
      <w:r>
        <w:separator/>
      </w:r>
    </w:p>
  </w:endnote>
  <w:endnote w:type="continuationSeparator" w:id="0">
    <w:p w14:paraId="002EBA80" w14:textId="77777777" w:rsidR="00F91726" w:rsidRDefault="00F91726" w:rsidP="00040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CMSS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5927477"/>
      <w:docPartObj>
        <w:docPartGallery w:val="Page Numbers (Bottom of Page)"/>
        <w:docPartUnique/>
      </w:docPartObj>
    </w:sdtPr>
    <w:sdtEndPr/>
    <w:sdtContent>
      <w:p w14:paraId="182D695B" w14:textId="0D76426A" w:rsidR="00082BDD" w:rsidRDefault="00082BD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D49" w:rsidRPr="00227D49">
          <w:rPr>
            <w:noProof/>
            <w:lang w:val="zh-CN"/>
          </w:rPr>
          <w:t>12</w:t>
        </w:r>
        <w:r>
          <w:fldChar w:fldCharType="end"/>
        </w:r>
      </w:p>
    </w:sdtContent>
  </w:sdt>
  <w:p w14:paraId="419DD357" w14:textId="77777777" w:rsidR="00082BDD" w:rsidRDefault="00082BD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68992" w14:textId="77777777" w:rsidR="00F91726" w:rsidRDefault="00F91726" w:rsidP="00040D4B">
      <w:r>
        <w:separator/>
      </w:r>
    </w:p>
  </w:footnote>
  <w:footnote w:type="continuationSeparator" w:id="0">
    <w:p w14:paraId="45F95EA5" w14:textId="77777777" w:rsidR="00F91726" w:rsidRDefault="00F91726" w:rsidP="00040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751E23"/>
    <w:multiLevelType w:val="hybridMultilevel"/>
    <w:tmpl w:val="BEE84C6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B6639D1"/>
    <w:multiLevelType w:val="hybridMultilevel"/>
    <w:tmpl w:val="31AA93AC"/>
    <w:lvl w:ilvl="0" w:tplc="436009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tzxva1e9tpaeae9d5tttlfxtexwr552ds&quot;&gt;My EndNote Library-Converted2020&lt;record-ids&gt;&lt;item&gt;2947&lt;/item&gt;&lt;item&gt;54501&lt;/item&gt;&lt;item&gt;54868&lt;/item&gt;&lt;item&gt;54869&lt;/item&gt;&lt;/record-ids&gt;&lt;/item&gt;&lt;/Libraries&gt;"/>
  </w:docVars>
  <w:rsids>
    <w:rsidRoot w:val="002E4A85"/>
    <w:rsid w:val="00000292"/>
    <w:rsid w:val="0000506D"/>
    <w:rsid w:val="00005281"/>
    <w:rsid w:val="000067C4"/>
    <w:rsid w:val="00015FB1"/>
    <w:rsid w:val="000169FE"/>
    <w:rsid w:val="00017D31"/>
    <w:rsid w:val="000320E9"/>
    <w:rsid w:val="0003240E"/>
    <w:rsid w:val="000341C8"/>
    <w:rsid w:val="00034ED6"/>
    <w:rsid w:val="00040D4B"/>
    <w:rsid w:val="00041804"/>
    <w:rsid w:val="00044D0F"/>
    <w:rsid w:val="0005375F"/>
    <w:rsid w:val="00055DD2"/>
    <w:rsid w:val="00062095"/>
    <w:rsid w:val="00071C1D"/>
    <w:rsid w:val="00082BDD"/>
    <w:rsid w:val="00090D04"/>
    <w:rsid w:val="00093507"/>
    <w:rsid w:val="000A40F5"/>
    <w:rsid w:val="000A4426"/>
    <w:rsid w:val="000C08ED"/>
    <w:rsid w:val="000C4EEF"/>
    <w:rsid w:val="000C7335"/>
    <w:rsid w:val="000D1B3B"/>
    <w:rsid w:val="000E40BE"/>
    <w:rsid w:val="000F1EAF"/>
    <w:rsid w:val="000F380B"/>
    <w:rsid w:val="000F48E4"/>
    <w:rsid w:val="000F6249"/>
    <w:rsid w:val="00102A72"/>
    <w:rsid w:val="001125B2"/>
    <w:rsid w:val="00113A46"/>
    <w:rsid w:val="00122539"/>
    <w:rsid w:val="00125276"/>
    <w:rsid w:val="00132A2C"/>
    <w:rsid w:val="001462CA"/>
    <w:rsid w:val="00153E30"/>
    <w:rsid w:val="00164F97"/>
    <w:rsid w:val="00165732"/>
    <w:rsid w:val="00170494"/>
    <w:rsid w:val="00170CEB"/>
    <w:rsid w:val="00171457"/>
    <w:rsid w:val="00175FCC"/>
    <w:rsid w:val="00192D04"/>
    <w:rsid w:val="001A3A8B"/>
    <w:rsid w:val="001A7270"/>
    <w:rsid w:val="001A7C45"/>
    <w:rsid w:val="001B77B6"/>
    <w:rsid w:val="001C0812"/>
    <w:rsid w:val="001C0DFE"/>
    <w:rsid w:val="001D40AA"/>
    <w:rsid w:val="001D4409"/>
    <w:rsid w:val="001D6CB1"/>
    <w:rsid w:val="001E510A"/>
    <w:rsid w:val="001E796D"/>
    <w:rsid w:val="001F3FEA"/>
    <w:rsid w:val="001F7C6A"/>
    <w:rsid w:val="0020395A"/>
    <w:rsid w:val="00213C90"/>
    <w:rsid w:val="00224F4E"/>
    <w:rsid w:val="00227D49"/>
    <w:rsid w:val="00235EB5"/>
    <w:rsid w:val="00244416"/>
    <w:rsid w:val="00245BA9"/>
    <w:rsid w:val="00246512"/>
    <w:rsid w:val="00256161"/>
    <w:rsid w:val="0025620F"/>
    <w:rsid w:val="002631AC"/>
    <w:rsid w:val="00273005"/>
    <w:rsid w:val="00273583"/>
    <w:rsid w:val="00274675"/>
    <w:rsid w:val="00294323"/>
    <w:rsid w:val="00294A54"/>
    <w:rsid w:val="002957A0"/>
    <w:rsid w:val="00295ECB"/>
    <w:rsid w:val="002A11FD"/>
    <w:rsid w:val="002A1BA6"/>
    <w:rsid w:val="002A34B3"/>
    <w:rsid w:val="002B23C3"/>
    <w:rsid w:val="002B2A32"/>
    <w:rsid w:val="002B466F"/>
    <w:rsid w:val="002B7391"/>
    <w:rsid w:val="002D10E1"/>
    <w:rsid w:val="002D528E"/>
    <w:rsid w:val="002E4A85"/>
    <w:rsid w:val="002E74A9"/>
    <w:rsid w:val="002F3D90"/>
    <w:rsid w:val="00304FBB"/>
    <w:rsid w:val="0033490E"/>
    <w:rsid w:val="00334C83"/>
    <w:rsid w:val="003520CC"/>
    <w:rsid w:val="003716A2"/>
    <w:rsid w:val="003863AD"/>
    <w:rsid w:val="003906E8"/>
    <w:rsid w:val="00395A85"/>
    <w:rsid w:val="003967E6"/>
    <w:rsid w:val="003975B0"/>
    <w:rsid w:val="003A078B"/>
    <w:rsid w:val="003A4AB6"/>
    <w:rsid w:val="003D47E6"/>
    <w:rsid w:val="003E4369"/>
    <w:rsid w:val="003F362E"/>
    <w:rsid w:val="003F4760"/>
    <w:rsid w:val="003F7DD7"/>
    <w:rsid w:val="00402CF1"/>
    <w:rsid w:val="00424D6B"/>
    <w:rsid w:val="004311EF"/>
    <w:rsid w:val="00432BA5"/>
    <w:rsid w:val="004334A4"/>
    <w:rsid w:val="00442C51"/>
    <w:rsid w:val="0045636B"/>
    <w:rsid w:val="0046085D"/>
    <w:rsid w:val="00462E9B"/>
    <w:rsid w:val="00472357"/>
    <w:rsid w:val="00483CF8"/>
    <w:rsid w:val="004A0A49"/>
    <w:rsid w:val="004A5C80"/>
    <w:rsid w:val="004A6EED"/>
    <w:rsid w:val="004B642A"/>
    <w:rsid w:val="004C0813"/>
    <w:rsid w:val="004D2591"/>
    <w:rsid w:val="004D6140"/>
    <w:rsid w:val="004F2FD2"/>
    <w:rsid w:val="0050162A"/>
    <w:rsid w:val="0050401D"/>
    <w:rsid w:val="005137E8"/>
    <w:rsid w:val="00524826"/>
    <w:rsid w:val="00531C49"/>
    <w:rsid w:val="00532EC3"/>
    <w:rsid w:val="00536384"/>
    <w:rsid w:val="00536C5C"/>
    <w:rsid w:val="0054575D"/>
    <w:rsid w:val="00545A46"/>
    <w:rsid w:val="00557832"/>
    <w:rsid w:val="00557878"/>
    <w:rsid w:val="00583326"/>
    <w:rsid w:val="005950F3"/>
    <w:rsid w:val="00596C02"/>
    <w:rsid w:val="005A0780"/>
    <w:rsid w:val="005A0928"/>
    <w:rsid w:val="005B0928"/>
    <w:rsid w:val="005C1398"/>
    <w:rsid w:val="005D3E87"/>
    <w:rsid w:val="005D553D"/>
    <w:rsid w:val="005E03D1"/>
    <w:rsid w:val="005E4FDD"/>
    <w:rsid w:val="005F168C"/>
    <w:rsid w:val="005F7784"/>
    <w:rsid w:val="006011AE"/>
    <w:rsid w:val="006047BC"/>
    <w:rsid w:val="00612B82"/>
    <w:rsid w:val="006143B2"/>
    <w:rsid w:val="0061751B"/>
    <w:rsid w:val="006256C1"/>
    <w:rsid w:val="006345D9"/>
    <w:rsid w:val="006352AA"/>
    <w:rsid w:val="00655137"/>
    <w:rsid w:val="0065534C"/>
    <w:rsid w:val="00655595"/>
    <w:rsid w:val="006619AC"/>
    <w:rsid w:val="00673A20"/>
    <w:rsid w:val="00690E78"/>
    <w:rsid w:val="006A3660"/>
    <w:rsid w:val="006A488D"/>
    <w:rsid w:val="006B10ED"/>
    <w:rsid w:val="006D52F5"/>
    <w:rsid w:val="006D54CE"/>
    <w:rsid w:val="006E541F"/>
    <w:rsid w:val="00702D75"/>
    <w:rsid w:val="00705A18"/>
    <w:rsid w:val="00715FC3"/>
    <w:rsid w:val="00723D11"/>
    <w:rsid w:val="00727B64"/>
    <w:rsid w:val="00753F99"/>
    <w:rsid w:val="007633EF"/>
    <w:rsid w:val="00764D32"/>
    <w:rsid w:val="00765E63"/>
    <w:rsid w:val="00771F59"/>
    <w:rsid w:val="00772268"/>
    <w:rsid w:val="00774916"/>
    <w:rsid w:val="00783841"/>
    <w:rsid w:val="00793A8D"/>
    <w:rsid w:val="007A0018"/>
    <w:rsid w:val="007A32C7"/>
    <w:rsid w:val="007A42C9"/>
    <w:rsid w:val="007B490C"/>
    <w:rsid w:val="007C31C8"/>
    <w:rsid w:val="007D2BE7"/>
    <w:rsid w:val="007E0F1A"/>
    <w:rsid w:val="007E7AE9"/>
    <w:rsid w:val="007F78BD"/>
    <w:rsid w:val="008011EB"/>
    <w:rsid w:val="00826392"/>
    <w:rsid w:val="008329EC"/>
    <w:rsid w:val="00834D41"/>
    <w:rsid w:val="008400F7"/>
    <w:rsid w:val="008418A7"/>
    <w:rsid w:val="00841E0E"/>
    <w:rsid w:val="00856AFE"/>
    <w:rsid w:val="00860078"/>
    <w:rsid w:val="00870BC6"/>
    <w:rsid w:val="0087548E"/>
    <w:rsid w:val="00891A38"/>
    <w:rsid w:val="00897195"/>
    <w:rsid w:val="008975D1"/>
    <w:rsid w:val="008B1D9D"/>
    <w:rsid w:val="008B64A3"/>
    <w:rsid w:val="008C00D1"/>
    <w:rsid w:val="008C164C"/>
    <w:rsid w:val="008C167D"/>
    <w:rsid w:val="008C2EAE"/>
    <w:rsid w:val="008C395F"/>
    <w:rsid w:val="008D3E7A"/>
    <w:rsid w:val="008E64E2"/>
    <w:rsid w:val="00905717"/>
    <w:rsid w:val="00913B0B"/>
    <w:rsid w:val="00935062"/>
    <w:rsid w:val="00946852"/>
    <w:rsid w:val="00955FCD"/>
    <w:rsid w:val="00960863"/>
    <w:rsid w:val="00963CD8"/>
    <w:rsid w:val="0098260C"/>
    <w:rsid w:val="009B205C"/>
    <w:rsid w:val="009B721B"/>
    <w:rsid w:val="009C3A8F"/>
    <w:rsid w:val="009D1108"/>
    <w:rsid w:val="009D5874"/>
    <w:rsid w:val="009D6FB7"/>
    <w:rsid w:val="009D7B81"/>
    <w:rsid w:val="009E25DA"/>
    <w:rsid w:val="009E54A2"/>
    <w:rsid w:val="00A021E9"/>
    <w:rsid w:val="00A11803"/>
    <w:rsid w:val="00A215EA"/>
    <w:rsid w:val="00A2372C"/>
    <w:rsid w:val="00A279FC"/>
    <w:rsid w:val="00A308CC"/>
    <w:rsid w:val="00A40FAE"/>
    <w:rsid w:val="00A46B79"/>
    <w:rsid w:val="00A56936"/>
    <w:rsid w:val="00A56AAE"/>
    <w:rsid w:val="00A63BDD"/>
    <w:rsid w:val="00A67C40"/>
    <w:rsid w:val="00A804C1"/>
    <w:rsid w:val="00AC36C0"/>
    <w:rsid w:val="00AC71B1"/>
    <w:rsid w:val="00AD032E"/>
    <w:rsid w:val="00AE7DA1"/>
    <w:rsid w:val="00B13B66"/>
    <w:rsid w:val="00B13C83"/>
    <w:rsid w:val="00B23E42"/>
    <w:rsid w:val="00B35EB7"/>
    <w:rsid w:val="00B369CA"/>
    <w:rsid w:val="00B36DD1"/>
    <w:rsid w:val="00B41630"/>
    <w:rsid w:val="00B42718"/>
    <w:rsid w:val="00B449BD"/>
    <w:rsid w:val="00B47C36"/>
    <w:rsid w:val="00B561B5"/>
    <w:rsid w:val="00B63381"/>
    <w:rsid w:val="00B65F23"/>
    <w:rsid w:val="00B72233"/>
    <w:rsid w:val="00B727AC"/>
    <w:rsid w:val="00B91835"/>
    <w:rsid w:val="00BB089A"/>
    <w:rsid w:val="00BB681E"/>
    <w:rsid w:val="00BC05E3"/>
    <w:rsid w:val="00BC27B3"/>
    <w:rsid w:val="00BC2A10"/>
    <w:rsid w:val="00BC3536"/>
    <w:rsid w:val="00BC4ED4"/>
    <w:rsid w:val="00BD20AD"/>
    <w:rsid w:val="00BD55DA"/>
    <w:rsid w:val="00BD6A6D"/>
    <w:rsid w:val="00BE219B"/>
    <w:rsid w:val="00BE2A83"/>
    <w:rsid w:val="00BF28DC"/>
    <w:rsid w:val="00BF5B36"/>
    <w:rsid w:val="00C00239"/>
    <w:rsid w:val="00C107E6"/>
    <w:rsid w:val="00C124DB"/>
    <w:rsid w:val="00C2648C"/>
    <w:rsid w:val="00C3597D"/>
    <w:rsid w:val="00C53B28"/>
    <w:rsid w:val="00C55F24"/>
    <w:rsid w:val="00C6307B"/>
    <w:rsid w:val="00C660E9"/>
    <w:rsid w:val="00C83D3D"/>
    <w:rsid w:val="00C844C9"/>
    <w:rsid w:val="00C95E29"/>
    <w:rsid w:val="00CA195A"/>
    <w:rsid w:val="00CA392E"/>
    <w:rsid w:val="00CA58A1"/>
    <w:rsid w:val="00CC019F"/>
    <w:rsid w:val="00CD449F"/>
    <w:rsid w:val="00CD7255"/>
    <w:rsid w:val="00D00F93"/>
    <w:rsid w:val="00D15386"/>
    <w:rsid w:val="00D15C73"/>
    <w:rsid w:val="00D21664"/>
    <w:rsid w:val="00D24B68"/>
    <w:rsid w:val="00D3290E"/>
    <w:rsid w:val="00D35B2C"/>
    <w:rsid w:val="00D37500"/>
    <w:rsid w:val="00D50052"/>
    <w:rsid w:val="00D62E18"/>
    <w:rsid w:val="00D6524A"/>
    <w:rsid w:val="00D7453F"/>
    <w:rsid w:val="00D80809"/>
    <w:rsid w:val="00D83392"/>
    <w:rsid w:val="00D83F9D"/>
    <w:rsid w:val="00DB34FD"/>
    <w:rsid w:val="00DB5E8E"/>
    <w:rsid w:val="00DB6923"/>
    <w:rsid w:val="00DC052C"/>
    <w:rsid w:val="00DC1C9C"/>
    <w:rsid w:val="00DE30DA"/>
    <w:rsid w:val="00DE5F11"/>
    <w:rsid w:val="00DE6072"/>
    <w:rsid w:val="00DF0D1B"/>
    <w:rsid w:val="00DF54CF"/>
    <w:rsid w:val="00DF786A"/>
    <w:rsid w:val="00E06ACF"/>
    <w:rsid w:val="00E1288F"/>
    <w:rsid w:val="00E21C70"/>
    <w:rsid w:val="00E32038"/>
    <w:rsid w:val="00E56EEA"/>
    <w:rsid w:val="00E67179"/>
    <w:rsid w:val="00E71A03"/>
    <w:rsid w:val="00E93717"/>
    <w:rsid w:val="00E9492E"/>
    <w:rsid w:val="00E96CCD"/>
    <w:rsid w:val="00E976C4"/>
    <w:rsid w:val="00EB55B9"/>
    <w:rsid w:val="00ED52F9"/>
    <w:rsid w:val="00EF257B"/>
    <w:rsid w:val="00F34D15"/>
    <w:rsid w:val="00F35A24"/>
    <w:rsid w:val="00F36111"/>
    <w:rsid w:val="00F4350D"/>
    <w:rsid w:val="00F62DA4"/>
    <w:rsid w:val="00F63009"/>
    <w:rsid w:val="00F63BA1"/>
    <w:rsid w:val="00F85D98"/>
    <w:rsid w:val="00F876D3"/>
    <w:rsid w:val="00F91726"/>
    <w:rsid w:val="00F92BE8"/>
    <w:rsid w:val="00FA0180"/>
    <w:rsid w:val="00FA01E3"/>
    <w:rsid w:val="00FA6BD3"/>
    <w:rsid w:val="00FB5C75"/>
    <w:rsid w:val="00FC774C"/>
    <w:rsid w:val="00FD621F"/>
    <w:rsid w:val="00FE0D29"/>
    <w:rsid w:val="00FE4EBF"/>
    <w:rsid w:val="00FF4CB0"/>
    <w:rsid w:val="00FF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F2A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63A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4A8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040D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040D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0D4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040D4B"/>
    <w:rPr>
      <w:sz w:val="18"/>
      <w:szCs w:val="18"/>
    </w:rPr>
  </w:style>
  <w:style w:type="table" w:styleId="a8">
    <w:name w:val="Table Grid"/>
    <w:basedOn w:val="a1"/>
    <w:uiPriority w:val="59"/>
    <w:rsid w:val="007E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E9492E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E9492E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005281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c">
    <w:name w:val="annotation reference"/>
    <w:basedOn w:val="a0"/>
    <w:uiPriority w:val="99"/>
    <w:semiHidden/>
    <w:unhideWhenUsed/>
    <w:rsid w:val="002B2A32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2B2A32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e">
    <w:name w:val="批注文字字符"/>
    <w:basedOn w:val="a0"/>
    <w:link w:val="ad"/>
    <w:uiPriority w:val="99"/>
    <w:rsid w:val="002B2A3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B2A32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2B2A32"/>
    <w:rPr>
      <w:b/>
      <w:bCs/>
    </w:rPr>
  </w:style>
  <w:style w:type="character" w:styleId="af1">
    <w:name w:val="Hyperlink"/>
    <w:basedOn w:val="a0"/>
    <w:uiPriority w:val="99"/>
    <w:semiHidden/>
    <w:unhideWhenUsed/>
    <w:rsid w:val="00524826"/>
    <w:rPr>
      <w:color w:val="0563C1"/>
      <w:u w:val="single"/>
    </w:rPr>
  </w:style>
  <w:style w:type="character" w:styleId="af2">
    <w:name w:val="FollowedHyperlink"/>
    <w:basedOn w:val="a0"/>
    <w:uiPriority w:val="99"/>
    <w:semiHidden/>
    <w:unhideWhenUsed/>
    <w:rsid w:val="00524826"/>
    <w:rPr>
      <w:color w:val="954F72"/>
      <w:u w:val="single"/>
    </w:rPr>
  </w:style>
  <w:style w:type="paragraph" w:customStyle="1" w:styleId="font5">
    <w:name w:val="font5"/>
    <w:basedOn w:val="a"/>
    <w:rsid w:val="00524826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5">
    <w:name w:val="xl65"/>
    <w:basedOn w:val="a"/>
    <w:rsid w:val="005248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/>
      <w:b/>
      <w:bCs/>
      <w:color w:val="000000"/>
      <w:sz w:val="22"/>
      <w:szCs w:val="22"/>
    </w:rPr>
  </w:style>
  <w:style w:type="paragraph" w:customStyle="1" w:styleId="xl66">
    <w:name w:val="xl66"/>
    <w:basedOn w:val="a"/>
    <w:rsid w:val="00524826"/>
    <w:pPr>
      <w:spacing w:before="100" w:beforeAutospacing="1" w:after="100" w:afterAutospacing="1"/>
      <w:jc w:val="right"/>
      <w:textAlignment w:val="center"/>
    </w:pPr>
    <w:rPr>
      <w:rFonts w:eastAsia="宋体"/>
      <w:color w:val="000000"/>
      <w:sz w:val="22"/>
      <w:szCs w:val="22"/>
    </w:rPr>
  </w:style>
  <w:style w:type="paragraph" w:customStyle="1" w:styleId="xl67">
    <w:name w:val="xl67"/>
    <w:basedOn w:val="a"/>
    <w:rsid w:val="005248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/>
      <w:b/>
      <w:bCs/>
      <w:color w:val="000000"/>
      <w:sz w:val="22"/>
      <w:szCs w:val="22"/>
    </w:rPr>
  </w:style>
  <w:style w:type="paragraph" w:customStyle="1" w:styleId="xl68">
    <w:name w:val="xl68"/>
    <w:basedOn w:val="a"/>
    <w:rsid w:val="00524826"/>
    <w:pPr>
      <w:pBdr>
        <w:bottom w:val="single" w:sz="4" w:space="0" w:color="auto"/>
      </w:pBdr>
      <w:spacing w:before="100" w:beforeAutospacing="1" w:after="100" w:afterAutospacing="1"/>
    </w:pPr>
    <w:rPr>
      <w:rFonts w:eastAsia="宋体"/>
      <w:sz w:val="22"/>
      <w:szCs w:val="22"/>
    </w:rPr>
  </w:style>
  <w:style w:type="paragraph" w:customStyle="1" w:styleId="xl69">
    <w:name w:val="xl69"/>
    <w:basedOn w:val="a"/>
    <w:rsid w:val="0052482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2"/>
      <w:szCs w:val="22"/>
    </w:rPr>
  </w:style>
  <w:style w:type="paragraph" w:customStyle="1" w:styleId="xl70">
    <w:name w:val="xl70"/>
    <w:basedOn w:val="a"/>
    <w:rsid w:val="00524826"/>
    <w:pPr>
      <w:spacing w:before="100" w:beforeAutospacing="1" w:after="100" w:afterAutospacing="1"/>
    </w:pPr>
    <w:rPr>
      <w:rFonts w:eastAsia="宋体"/>
      <w:sz w:val="22"/>
      <w:szCs w:val="22"/>
    </w:rPr>
  </w:style>
  <w:style w:type="paragraph" w:customStyle="1" w:styleId="xl71">
    <w:name w:val="xl71"/>
    <w:basedOn w:val="a"/>
    <w:rsid w:val="00524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宋体"/>
      <w:b/>
      <w:bCs/>
      <w:sz w:val="22"/>
      <w:szCs w:val="22"/>
    </w:rPr>
  </w:style>
  <w:style w:type="paragraph" w:customStyle="1" w:styleId="xl72">
    <w:name w:val="xl72"/>
    <w:basedOn w:val="a"/>
    <w:rsid w:val="00524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b/>
      <w:bCs/>
      <w:sz w:val="22"/>
      <w:szCs w:val="22"/>
    </w:rPr>
  </w:style>
  <w:style w:type="paragraph" w:customStyle="1" w:styleId="xl73">
    <w:name w:val="xl73"/>
    <w:basedOn w:val="a"/>
    <w:rsid w:val="005248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b/>
      <w:bCs/>
      <w:sz w:val="22"/>
      <w:szCs w:val="22"/>
    </w:rPr>
  </w:style>
  <w:style w:type="paragraph" w:customStyle="1" w:styleId="xl74">
    <w:name w:val="xl74"/>
    <w:basedOn w:val="a"/>
    <w:rsid w:val="00524826"/>
    <w:pPr>
      <w:spacing w:before="100" w:beforeAutospacing="1" w:after="100" w:afterAutospacing="1"/>
      <w:textAlignment w:val="center"/>
    </w:pPr>
    <w:rPr>
      <w:rFonts w:eastAsia="宋体"/>
      <w:sz w:val="22"/>
      <w:szCs w:val="22"/>
    </w:rPr>
  </w:style>
  <w:style w:type="paragraph" w:customStyle="1" w:styleId="xl75">
    <w:name w:val="xl75"/>
    <w:basedOn w:val="a"/>
    <w:rsid w:val="0052482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/>
      <w:sz w:val="22"/>
      <w:szCs w:val="22"/>
    </w:rPr>
  </w:style>
  <w:style w:type="paragraph" w:customStyle="1" w:styleId="xl76">
    <w:name w:val="xl76"/>
    <w:basedOn w:val="a"/>
    <w:rsid w:val="0052482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22"/>
      <w:szCs w:val="22"/>
    </w:rPr>
  </w:style>
  <w:style w:type="paragraph" w:customStyle="1" w:styleId="xl77">
    <w:name w:val="xl77"/>
    <w:basedOn w:val="a"/>
    <w:rsid w:val="0052482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/>
      <w:b/>
      <w:bCs/>
      <w:color w:val="000000"/>
      <w:sz w:val="22"/>
      <w:szCs w:val="22"/>
    </w:rPr>
  </w:style>
  <w:style w:type="paragraph" w:customStyle="1" w:styleId="xl78">
    <w:name w:val="xl78"/>
    <w:basedOn w:val="a"/>
    <w:rsid w:val="00524826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宋体"/>
      <w:sz w:val="22"/>
      <w:szCs w:val="22"/>
    </w:rPr>
  </w:style>
  <w:style w:type="paragraph" w:customStyle="1" w:styleId="msonormal0">
    <w:name w:val="msonormal"/>
    <w:basedOn w:val="a"/>
    <w:rsid w:val="00B13B66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e24kjd">
    <w:name w:val="e24kjd"/>
    <w:basedOn w:val="a0"/>
    <w:rsid w:val="00E32038"/>
  </w:style>
  <w:style w:type="paragraph" w:customStyle="1" w:styleId="EndNoteBibliographyTitle">
    <w:name w:val="EndNote Bibliography Title"/>
    <w:basedOn w:val="a"/>
    <w:rsid w:val="00D24B68"/>
    <w:pPr>
      <w:jc w:val="center"/>
    </w:pPr>
  </w:style>
  <w:style w:type="paragraph" w:customStyle="1" w:styleId="EndNoteBibliography">
    <w:name w:val="EndNote Bibliography"/>
    <w:basedOn w:val="a"/>
    <w:rsid w:val="00D24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3723</Words>
  <Characters>21223</Characters>
  <Application>Microsoft Macintosh Word</Application>
  <DocSecurity>0</DocSecurity>
  <Lines>176</Lines>
  <Paragraphs>4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uaChang</dc:creator>
  <cp:lastModifiedBy>Suhua Chang</cp:lastModifiedBy>
  <cp:revision>6</cp:revision>
  <dcterms:created xsi:type="dcterms:W3CDTF">2020-07-08T09:12:00Z</dcterms:created>
  <dcterms:modified xsi:type="dcterms:W3CDTF">2020-07-15T04:13:00Z</dcterms:modified>
</cp:coreProperties>
</file>